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6785E" w14:textId="487F12A7" w:rsidR="007F3CDA" w:rsidRPr="00655F90" w:rsidRDefault="007F3CDA" w:rsidP="007F3CDA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655F90">
        <w:rPr>
          <w:rFonts w:ascii="Times New Roman" w:hAnsi="Times New Roman" w:cs="Times New Roman"/>
          <w:b/>
          <w:bCs/>
          <w:sz w:val="24"/>
        </w:rPr>
        <w:t>Table S</w:t>
      </w:r>
      <w:r w:rsidR="00FF4491">
        <w:rPr>
          <w:rFonts w:ascii="Times New Roman" w:hAnsi="Times New Roman" w:cs="Times New Roman"/>
          <w:b/>
          <w:bCs/>
          <w:sz w:val="24"/>
        </w:rPr>
        <w:t>2</w:t>
      </w:r>
      <w:r w:rsidRPr="00655F90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Hlk118021554"/>
      <w:r w:rsidRPr="00655F90">
        <w:rPr>
          <w:rFonts w:ascii="Times New Roman" w:hAnsi="Times New Roman" w:cs="Times New Roman"/>
          <w:b/>
          <w:bCs/>
          <w:sz w:val="24"/>
        </w:rPr>
        <w:t>The sequences of all Lectin</w:t>
      </w:r>
      <w:r>
        <w:rPr>
          <w:rFonts w:ascii="Times New Roman" w:hAnsi="Times New Roman" w:cs="Times New Roman"/>
          <w:b/>
          <w:bCs/>
          <w:sz w:val="24"/>
        </w:rPr>
        <w:t xml:space="preserve"> protein</w:t>
      </w:r>
      <w:r w:rsidRPr="00655F90">
        <w:rPr>
          <w:rFonts w:ascii="Times New Roman" w:hAnsi="Times New Roman" w:cs="Times New Roman"/>
          <w:b/>
          <w:bCs/>
          <w:sz w:val="24"/>
        </w:rPr>
        <w:t>s in this study</w:t>
      </w:r>
      <w:bookmarkEnd w:id="0"/>
    </w:p>
    <w:tbl>
      <w:tblPr>
        <w:tblStyle w:val="a3"/>
        <w:tblW w:w="9657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567"/>
        <w:gridCol w:w="1027"/>
        <w:gridCol w:w="1666"/>
        <w:gridCol w:w="6397"/>
      </w:tblGrid>
      <w:tr w:rsidR="00A56CA1" w:rsidRPr="00503CA7" w14:paraId="75A339C0" w14:textId="77777777" w:rsidTr="00503CA7">
        <w:trPr>
          <w:trHeight w:val="558"/>
        </w:trPr>
        <w:tc>
          <w:tcPr>
            <w:tcW w:w="567" w:type="dxa"/>
            <w:noWrap/>
            <w:vAlign w:val="center"/>
            <w:hideMark/>
          </w:tcPr>
          <w:p w14:paraId="3E749327" w14:textId="77777777" w:rsidR="00A56CA1" w:rsidRPr="00503CA7" w:rsidRDefault="00A56CA1" w:rsidP="00503CA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027" w:type="dxa"/>
            <w:noWrap/>
            <w:vAlign w:val="center"/>
            <w:hideMark/>
          </w:tcPr>
          <w:p w14:paraId="193E1351" w14:textId="77777777" w:rsidR="00A56CA1" w:rsidRPr="00503CA7" w:rsidRDefault="00A56CA1" w:rsidP="00503CA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o.</w:t>
            </w:r>
          </w:p>
        </w:tc>
        <w:tc>
          <w:tcPr>
            <w:tcW w:w="1666" w:type="dxa"/>
            <w:vAlign w:val="center"/>
          </w:tcPr>
          <w:p w14:paraId="5649BC07" w14:textId="37530146" w:rsidR="00A56CA1" w:rsidRPr="00503CA7" w:rsidRDefault="00A56CA1" w:rsidP="00A56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6397" w:type="dxa"/>
            <w:vAlign w:val="center"/>
            <w:hideMark/>
          </w:tcPr>
          <w:p w14:paraId="7D77BD39" w14:textId="688F234A" w:rsidR="00A56CA1" w:rsidRPr="00503CA7" w:rsidRDefault="00A56CA1" w:rsidP="00A56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F sequences</w:t>
            </w:r>
          </w:p>
        </w:tc>
      </w:tr>
      <w:tr w:rsidR="00A56CA1" w:rsidRPr="00503CA7" w14:paraId="14A8C7CC" w14:textId="77777777" w:rsidTr="00503CA7">
        <w:trPr>
          <w:trHeight w:val="814"/>
        </w:trPr>
        <w:tc>
          <w:tcPr>
            <w:tcW w:w="567" w:type="dxa"/>
            <w:noWrap/>
            <w:vAlign w:val="center"/>
            <w:hideMark/>
          </w:tcPr>
          <w:p w14:paraId="11EB794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noWrap/>
            <w:vAlign w:val="center"/>
            <w:hideMark/>
          </w:tcPr>
          <w:p w14:paraId="1199773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1</w:t>
            </w:r>
          </w:p>
        </w:tc>
        <w:tc>
          <w:tcPr>
            <w:tcW w:w="1666" w:type="dxa"/>
            <w:vAlign w:val="center"/>
          </w:tcPr>
          <w:p w14:paraId="730DEA7F" w14:textId="0664A1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garicus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78000BA" w14:textId="65BF32D4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TVTVRVYQTNPNTFFRRVEETVWKYANGGTWDEAKGEYVLTMGGSGTSGSLRFISDTGERFVATFGVHNYKRWCDIVTDLTDEQTALVINQEYYGVPERDQARERQLESYNVSNAKGRNFAVKYTITGGNHLKANLIIG</w:t>
            </w:r>
          </w:p>
        </w:tc>
      </w:tr>
      <w:tr w:rsidR="00A56CA1" w:rsidRPr="00503CA7" w14:paraId="12EE7345" w14:textId="77777777" w:rsidTr="00503CA7">
        <w:trPr>
          <w:trHeight w:val="700"/>
        </w:trPr>
        <w:tc>
          <w:tcPr>
            <w:tcW w:w="567" w:type="dxa"/>
            <w:noWrap/>
            <w:vAlign w:val="center"/>
            <w:hideMark/>
          </w:tcPr>
          <w:p w14:paraId="2A05A9F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noWrap/>
            <w:vAlign w:val="center"/>
            <w:hideMark/>
          </w:tcPr>
          <w:p w14:paraId="3657105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2</w:t>
            </w:r>
          </w:p>
        </w:tc>
        <w:tc>
          <w:tcPr>
            <w:tcW w:w="1666" w:type="dxa"/>
            <w:vAlign w:val="center"/>
          </w:tcPr>
          <w:p w14:paraId="64D5A8CE" w14:textId="2E35EFC0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51A0995" w14:textId="77E9F12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TITIRVYQTDPNAFFRRVEQTCWKYANGCTWDEAKGEYVLTMGGSGTSGSLRFVSDTGERFVATFGVHNWKRWCDIVTNLTDEQTALVINQEYYGVPYRDAARERQLTSYSVSDREGRKYTINYTVTDGNNLKANLIIG</w:t>
            </w:r>
          </w:p>
        </w:tc>
      </w:tr>
      <w:tr w:rsidR="00A56CA1" w:rsidRPr="00503CA7" w14:paraId="3AC550A5" w14:textId="77777777" w:rsidTr="00503CA7">
        <w:trPr>
          <w:trHeight w:val="1037"/>
        </w:trPr>
        <w:tc>
          <w:tcPr>
            <w:tcW w:w="567" w:type="dxa"/>
            <w:noWrap/>
            <w:vAlign w:val="center"/>
            <w:hideMark/>
          </w:tcPr>
          <w:p w14:paraId="60C8E53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noWrap/>
            <w:vAlign w:val="center"/>
            <w:hideMark/>
          </w:tcPr>
          <w:p w14:paraId="160F9128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3</w:t>
            </w:r>
          </w:p>
        </w:tc>
        <w:tc>
          <w:tcPr>
            <w:tcW w:w="1666" w:type="dxa"/>
            <w:vAlign w:val="center"/>
          </w:tcPr>
          <w:p w14:paraId="39A86CEF" w14:textId="0DF906F3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E407B41" w14:textId="73B9CADD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YTISIRVYQTTPKGFFRPVERTNWKYANGGTWDEVRGEYVLTMGGSGTSGSLRFVSSDTDESFVATFGVHNYKRWCDIVTNLTNEQTALVINQEYYGVPERDQARENQLTSYNVANAKGRRFAIEYTVTEGDNLKANLIIG</w:t>
            </w:r>
          </w:p>
        </w:tc>
      </w:tr>
      <w:tr w:rsidR="00A56CA1" w:rsidRPr="00503CA7" w14:paraId="6BFA39C9" w14:textId="77777777" w:rsidTr="00D34C4B">
        <w:trPr>
          <w:trHeight w:val="1022"/>
        </w:trPr>
        <w:tc>
          <w:tcPr>
            <w:tcW w:w="567" w:type="dxa"/>
            <w:noWrap/>
            <w:vAlign w:val="center"/>
            <w:hideMark/>
          </w:tcPr>
          <w:p w14:paraId="3EB3904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  <w:noWrap/>
            <w:vAlign w:val="center"/>
            <w:hideMark/>
          </w:tcPr>
          <w:p w14:paraId="09B3A2F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4</w:t>
            </w:r>
          </w:p>
        </w:tc>
        <w:tc>
          <w:tcPr>
            <w:tcW w:w="1666" w:type="dxa"/>
            <w:vAlign w:val="center"/>
          </w:tcPr>
          <w:p w14:paraId="627C824B" w14:textId="138AAE0C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B7F4155" w14:textId="0D67CEFD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MPRIFSPIINIFVFILTASYASAYLIPTPGVSAARPQLQQWSREQKYYQIHPMYDETKCLDVRQSGYKDGTPVDIFECNGTPAQNWSLQPGTTKVKVAGKNFCLDAGKAPTNGTKLKIWTCYPNLPAQTWYYTDDKRISLKDSGFCMDLTGGSNENYNPVQVWKCTNGNANQIWTV</w:t>
            </w:r>
          </w:p>
        </w:tc>
      </w:tr>
      <w:tr w:rsidR="00A56CA1" w:rsidRPr="00503CA7" w14:paraId="0C94FE92" w14:textId="77777777" w:rsidTr="00D34C4B">
        <w:trPr>
          <w:trHeight w:val="1830"/>
        </w:trPr>
        <w:tc>
          <w:tcPr>
            <w:tcW w:w="567" w:type="dxa"/>
            <w:noWrap/>
            <w:vAlign w:val="center"/>
            <w:hideMark/>
          </w:tcPr>
          <w:p w14:paraId="7987C10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dxa"/>
            <w:noWrap/>
            <w:vAlign w:val="center"/>
            <w:hideMark/>
          </w:tcPr>
          <w:p w14:paraId="6805818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5</w:t>
            </w:r>
          </w:p>
        </w:tc>
        <w:tc>
          <w:tcPr>
            <w:tcW w:w="1666" w:type="dxa"/>
            <w:vAlign w:val="center"/>
          </w:tcPr>
          <w:p w14:paraId="49548CD9" w14:textId="2128357D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6483E91" w14:textId="5D9F74E6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YSLNGLVAATLLLSNGLGGLASPLVPRQKVGPVGTLHPISSSEKCIDVRGAAFENGTAVQIFDCNGSDAQNWMIQRGVAGHIEVEGTGFCLDAGSSPANGVGMKIWQCFDNLPAQQWTYNSDNQIKLADKDFCLDLTDGNSGNSNQLQIWECSTGNRNQVWLEGPPGNGESTPPPPPPPTSRALHSNVDGSKCMDVEGAVFANGTPVQIFDCNGSNAQQWTLTDGNTKVQVAGTNFCLDATSANPANGAGMKIWECFDGLAAQSWTYTDSHHLQLQSSAKCIDMTNGDTTNGNQLQVFDCFDGNNNQIWN</w:t>
            </w:r>
          </w:p>
        </w:tc>
      </w:tr>
      <w:tr w:rsidR="00A56CA1" w:rsidRPr="00503CA7" w14:paraId="2DE043E8" w14:textId="77777777" w:rsidTr="00D34C4B">
        <w:trPr>
          <w:trHeight w:val="1545"/>
        </w:trPr>
        <w:tc>
          <w:tcPr>
            <w:tcW w:w="567" w:type="dxa"/>
            <w:noWrap/>
            <w:vAlign w:val="center"/>
            <w:hideMark/>
          </w:tcPr>
          <w:p w14:paraId="4AF6DBD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7" w:type="dxa"/>
            <w:noWrap/>
            <w:vAlign w:val="center"/>
            <w:hideMark/>
          </w:tcPr>
          <w:p w14:paraId="7B5D894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6</w:t>
            </w:r>
          </w:p>
        </w:tc>
        <w:tc>
          <w:tcPr>
            <w:tcW w:w="1666" w:type="dxa"/>
            <w:vAlign w:val="center"/>
          </w:tcPr>
          <w:p w14:paraId="2742C1F4" w14:textId="63979E03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E69048C" w14:textId="4BAC2CE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PPRLEQSSIMVQSLNGLGVAAILLFSSGFGALASPVAPRQIGAVGTLHPIASSGKCVDVRTSVFENGTVVQIFDCNDSDAQNWRIQRGVAGPIEVEGTGFCLDAGSSPALGVGMKIWQCIDNLPAQQWLYNNDNQIILANQDTNFCLDLTDGNLANTNQLQIWECATGNENQVWLEGPPGNDDPTPPPPTSRPLHPNANGDKCMDVEGSVFANGTPVQIFDCNGSSAQQWTLTDGNTKVQVAGMNFCLDATSANPANGVGMKIWECFDGLAAQSWTYTDSHHLQLQSSPKCVDLTNGDITNGNQLQVFDCFEGNDNQIWN</w:t>
            </w:r>
          </w:p>
        </w:tc>
      </w:tr>
      <w:tr w:rsidR="00A56CA1" w:rsidRPr="00503CA7" w14:paraId="6159D638" w14:textId="77777777" w:rsidTr="00D34C4B">
        <w:trPr>
          <w:trHeight w:val="930"/>
        </w:trPr>
        <w:tc>
          <w:tcPr>
            <w:tcW w:w="567" w:type="dxa"/>
            <w:noWrap/>
            <w:vAlign w:val="center"/>
            <w:hideMark/>
          </w:tcPr>
          <w:p w14:paraId="0F99D4F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  <w:noWrap/>
            <w:vAlign w:val="center"/>
            <w:hideMark/>
          </w:tcPr>
          <w:p w14:paraId="1B8C4F6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7</w:t>
            </w:r>
          </w:p>
        </w:tc>
        <w:tc>
          <w:tcPr>
            <w:tcW w:w="1666" w:type="dxa"/>
            <w:vAlign w:val="center"/>
          </w:tcPr>
          <w:p w14:paraId="6B4B1BA6" w14:textId="704DF478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70CF721E" w14:textId="47177E0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YTISIRVYQTTPKGFFRPVERTNWKYANGGTWDEVRGEYVLTMGGSGTSGSLRFVSSDTDESFVATFGVHNYKRWCDIVTNLTNEQTALVINQEYYGVPIRDQARENQLTSYNVANAKGRRFAIEYTVTEGDNLKANLIIG</w:t>
            </w:r>
          </w:p>
        </w:tc>
      </w:tr>
      <w:tr w:rsidR="00A56CA1" w:rsidRPr="00503CA7" w14:paraId="64BD6223" w14:textId="77777777" w:rsidTr="00D34C4B">
        <w:trPr>
          <w:trHeight w:val="844"/>
        </w:trPr>
        <w:tc>
          <w:tcPr>
            <w:tcW w:w="567" w:type="dxa"/>
            <w:noWrap/>
            <w:vAlign w:val="center"/>
            <w:hideMark/>
          </w:tcPr>
          <w:p w14:paraId="4E7BFCC8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  <w:noWrap/>
            <w:vAlign w:val="center"/>
            <w:hideMark/>
          </w:tcPr>
          <w:p w14:paraId="059D67B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8</w:t>
            </w:r>
          </w:p>
        </w:tc>
        <w:tc>
          <w:tcPr>
            <w:tcW w:w="1666" w:type="dxa"/>
            <w:vAlign w:val="center"/>
          </w:tcPr>
          <w:p w14:paraId="6A4C7F87" w14:textId="5385F82F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02A08FE8" w14:textId="3B709D3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TYTISIRVYQTTPKGFFRPVERTNWKYANGGTWDEVRGEYVLTMGGSGTSGSLRFVSSDTDESFVATFGVHNYKRWCDIVTNLTNEQTALVINQEYYGVPIRDQARENQLTSYNVANAKGRRFAIEYTVTEGDNLKANLIIG</w:t>
            </w:r>
          </w:p>
        </w:tc>
      </w:tr>
      <w:tr w:rsidR="00A56CA1" w:rsidRPr="00503CA7" w14:paraId="425CC214" w14:textId="77777777" w:rsidTr="00D34C4B">
        <w:trPr>
          <w:trHeight w:val="900"/>
        </w:trPr>
        <w:tc>
          <w:tcPr>
            <w:tcW w:w="567" w:type="dxa"/>
            <w:noWrap/>
            <w:vAlign w:val="center"/>
            <w:hideMark/>
          </w:tcPr>
          <w:p w14:paraId="506AD50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  <w:noWrap/>
            <w:vAlign w:val="center"/>
            <w:hideMark/>
          </w:tcPr>
          <w:p w14:paraId="2D7B1EC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9</w:t>
            </w:r>
          </w:p>
        </w:tc>
        <w:tc>
          <w:tcPr>
            <w:tcW w:w="1666" w:type="dxa"/>
            <w:vAlign w:val="center"/>
          </w:tcPr>
          <w:p w14:paraId="122E318F" w14:textId="6CCB092C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758525E" w14:textId="13C5467F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YTISIRVYQTTPKGFFRPVERTNWKYANGGTWDEVRGEYVLTMGGSGTSGSLRFVSSDTDEIFVATFGVHNYKRWCDIVTNLTNEQTALVINQEYYGVPIRDQARENQLTSYNVANAKGRRFAIEYTVTEGIISRPISSSDKCFIRLPSQKS</w:t>
            </w:r>
          </w:p>
        </w:tc>
      </w:tr>
      <w:tr w:rsidR="00A56CA1" w:rsidRPr="00503CA7" w14:paraId="5EDAACF8" w14:textId="77777777" w:rsidTr="00503CA7">
        <w:trPr>
          <w:trHeight w:val="1125"/>
        </w:trPr>
        <w:tc>
          <w:tcPr>
            <w:tcW w:w="567" w:type="dxa"/>
            <w:noWrap/>
            <w:vAlign w:val="center"/>
            <w:hideMark/>
          </w:tcPr>
          <w:p w14:paraId="7B8E629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noWrap/>
            <w:vAlign w:val="center"/>
            <w:hideMark/>
          </w:tcPr>
          <w:p w14:paraId="206A09B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10</w:t>
            </w:r>
          </w:p>
        </w:tc>
        <w:tc>
          <w:tcPr>
            <w:tcW w:w="1666" w:type="dxa"/>
            <w:vAlign w:val="center"/>
          </w:tcPr>
          <w:p w14:paraId="7716FA8D" w14:textId="60DFD70C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F035B85" w14:textId="112FF000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YTISIRVYQTTPKGFFRPVERTNWKYANGGTWDEVRGEYVLTMGGSGTSGSLRFVSSDTDESFVATFGVHNYKRWCDIVTNLTNEQTALVINQEYYGVPIRDQARENQLTSYNVANAKGRRFAIEYTVTEGDNLKADLIIG</w:t>
            </w:r>
          </w:p>
        </w:tc>
      </w:tr>
      <w:tr w:rsidR="00A56CA1" w:rsidRPr="00503CA7" w14:paraId="42D5699C" w14:textId="77777777" w:rsidTr="00D34C4B">
        <w:trPr>
          <w:trHeight w:val="2400"/>
        </w:trPr>
        <w:tc>
          <w:tcPr>
            <w:tcW w:w="567" w:type="dxa"/>
            <w:noWrap/>
            <w:vAlign w:val="center"/>
            <w:hideMark/>
          </w:tcPr>
          <w:p w14:paraId="062A940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027" w:type="dxa"/>
            <w:noWrap/>
            <w:vAlign w:val="center"/>
            <w:hideMark/>
          </w:tcPr>
          <w:p w14:paraId="2A7D22D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11</w:t>
            </w:r>
          </w:p>
        </w:tc>
        <w:tc>
          <w:tcPr>
            <w:tcW w:w="1666" w:type="dxa"/>
            <w:vAlign w:val="center"/>
          </w:tcPr>
          <w:p w14:paraId="037BA024" w14:textId="57A22665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DAE4D3A" w14:textId="4796E92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MQESFARKVVLAAMIGALGVLAQQPDVPTYTGELVIQNIFDNGKCMTAASNSDGAAVTLQGCTGAASQKWVFQDGSVKVHGNKCLDVSSGADVNGTKMQIFTCSSGNANQQWSYDVWSKRLSWKGHNKCLDLSAGSTADGNRLQIWDCVWNPNQFWNTGYLSNSLPQTSQAEQFGTNNCGTSSDQNSKCQTAWINSADDFCVWAPPALEAIGSSERYEVAWCTKSGRGTRVIPDGTLKGVHFVETPDYVQITGQGDFTKINIPAGDAGGELDNRGADGRGNPIGGLVYGNSFGQGQQFHEWTNFMSDHEFCFRACRGPKAMELCNHVFDEMGCYWNMPANYDPGFENCEGVDAEPMGVYTVDGQRSTYTQGQSPTPPPHPAPSSSNCQALPTVSSSPVQARRALDRKFVPKFPEHTPAPSYF</w:t>
            </w:r>
          </w:p>
        </w:tc>
      </w:tr>
      <w:tr w:rsidR="00A56CA1" w:rsidRPr="00503CA7" w14:paraId="4BD07467" w14:textId="77777777" w:rsidTr="00503CA7">
        <w:trPr>
          <w:trHeight w:val="913"/>
        </w:trPr>
        <w:tc>
          <w:tcPr>
            <w:tcW w:w="567" w:type="dxa"/>
            <w:noWrap/>
            <w:vAlign w:val="center"/>
            <w:hideMark/>
          </w:tcPr>
          <w:p w14:paraId="104160B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7" w:type="dxa"/>
            <w:noWrap/>
            <w:vAlign w:val="center"/>
            <w:hideMark/>
          </w:tcPr>
          <w:p w14:paraId="3727F43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BL12</w:t>
            </w:r>
          </w:p>
        </w:tc>
        <w:tc>
          <w:tcPr>
            <w:tcW w:w="1666" w:type="dxa"/>
            <w:vAlign w:val="center"/>
          </w:tcPr>
          <w:p w14:paraId="01DA0CBC" w14:textId="7C19DDAB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spor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2CFDFFC" w14:textId="38BB3B2D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VNEINSGNRYTLRNVANTDAVLDLSGEDNRSLIGYEPHGGDNQKWLLEEVIGGWLLQNVASGLYVSVDASPDQDGDYANDTNVIGAEEKFIWHIWQEEGVENAFRDRVSVPNVRKSLDLSNHGAGPDVKIWGKWEGKNQLWYFEEA</w:t>
            </w:r>
          </w:p>
        </w:tc>
      </w:tr>
      <w:tr w:rsidR="00A56CA1" w:rsidRPr="00503CA7" w14:paraId="49413EEC" w14:textId="77777777" w:rsidTr="006E26A3">
        <w:trPr>
          <w:trHeight w:val="1753"/>
        </w:trPr>
        <w:tc>
          <w:tcPr>
            <w:tcW w:w="567" w:type="dxa"/>
            <w:noWrap/>
            <w:vAlign w:val="center"/>
            <w:hideMark/>
          </w:tcPr>
          <w:p w14:paraId="170E738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7" w:type="dxa"/>
            <w:noWrap/>
            <w:vAlign w:val="center"/>
            <w:hideMark/>
          </w:tcPr>
          <w:p w14:paraId="2073C3C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AL</w:t>
            </w:r>
          </w:p>
        </w:tc>
        <w:tc>
          <w:tcPr>
            <w:tcW w:w="1666" w:type="dxa"/>
            <w:vAlign w:val="center"/>
          </w:tcPr>
          <w:p w14:paraId="6E7D3D78" w14:textId="6D3479E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uriculariopsis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mp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42ACE83" w14:textId="2527448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YSIAILALLPAVLAKPLPRQTTSTAGAVHIHPSDNTNFCLGAAGTGNGALVDIYDCTTKTSSTPAWVLDNDKKRFQLSGTQMCLDAGNNPSDGTAMKIWQCYDNLTQQSWAYNNEHFSVGSGAECLDLQDGRLADGATTQTWACSASNANQLWTTTAATATTTPSTPSASGQALHPNGSSGKCLNVAGDVANGTPVQIDDCDDSSAQKFVLSRGTTAVKLAGTDFCLDAGEDVGNGASMKIWQCYEGLAQQTWYYTEDNRIAVQGAGQCLDVSRGDLTDGNTMQTWICTDGNTNQIWN</w:t>
            </w:r>
          </w:p>
        </w:tc>
      </w:tr>
      <w:tr w:rsidR="00A56CA1" w:rsidRPr="00503CA7" w14:paraId="05FB3F5D" w14:textId="77777777" w:rsidTr="006E26A3">
        <w:trPr>
          <w:trHeight w:val="700"/>
        </w:trPr>
        <w:tc>
          <w:tcPr>
            <w:tcW w:w="567" w:type="dxa"/>
            <w:noWrap/>
            <w:vAlign w:val="center"/>
            <w:hideMark/>
          </w:tcPr>
          <w:p w14:paraId="6717BA9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7" w:type="dxa"/>
            <w:noWrap/>
            <w:vAlign w:val="center"/>
            <w:hideMark/>
          </w:tcPr>
          <w:p w14:paraId="145D874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1</w:t>
            </w:r>
          </w:p>
        </w:tc>
        <w:tc>
          <w:tcPr>
            <w:tcW w:w="1666" w:type="dxa"/>
            <w:vAlign w:val="center"/>
          </w:tcPr>
          <w:p w14:paraId="48293690" w14:textId="1135F12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oletus edulis</w:t>
            </w:r>
          </w:p>
        </w:tc>
        <w:tc>
          <w:tcPr>
            <w:tcW w:w="6397" w:type="dxa"/>
            <w:vAlign w:val="center"/>
            <w:hideMark/>
          </w:tcPr>
          <w:p w14:paraId="631A60AA" w14:textId="55AC258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GGSGTSGVLRFKSDKGELITVAVGVHNYKRWCDVVTGLKPEETALVINPQYYNNGPRAYTREKQLAEYSVTSLVGTRFEVKYTVAEGNNLQADIIIG</w:t>
            </w:r>
          </w:p>
        </w:tc>
      </w:tr>
      <w:tr w:rsidR="00A56CA1" w:rsidRPr="00503CA7" w14:paraId="3C70128A" w14:textId="77777777" w:rsidTr="006E26A3">
        <w:trPr>
          <w:trHeight w:val="696"/>
        </w:trPr>
        <w:tc>
          <w:tcPr>
            <w:tcW w:w="567" w:type="dxa"/>
            <w:noWrap/>
            <w:vAlign w:val="center"/>
            <w:hideMark/>
          </w:tcPr>
          <w:p w14:paraId="12BA91F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7" w:type="dxa"/>
            <w:noWrap/>
            <w:vAlign w:val="center"/>
            <w:hideMark/>
          </w:tcPr>
          <w:p w14:paraId="1A7DF5D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2</w:t>
            </w:r>
          </w:p>
        </w:tc>
        <w:tc>
          <w:tcPr>
            <w:tcW w:w="1666" w:type="dxa"/>
            <w:vAlign w:val="center"/>
          </w:tcPr>
          <w:p w14:paraId="72AEDF80" w14:textId="18E3094E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6D4CF56C" w14:textId="701F0FD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GGSGTSGVLRFKSDKELITVAVGVHNYKRWCDVVTGLKPDETALVINPQYYNNGPRAYVREKQLAEYSVTSLVGTRFEVKYTVAEGNNLQADIIIG</w:t>
            </w:r>
          </w:p>
        </w:tc>
      </w:tr>
      <w:tr w:rsidR="00A56CA1" w:rsidRPr="00503CA7" w14:paraId="0CB93DE9" w14:textId="77777777" w:rsidTr="006E26A3">
        <w:trPr>
          <w:trHeight w:val="710"/>
        </w:trPr>
        <w:tc>
          <w:tcPr>
            <w:tcW w:w="567" w:type="dxa"/>
            <w:noWrap/>
            <w:vAlign w:val="center"/>
            <w:hideMark/>
          </w:tcPr>
          <w:p w14:paraId="32841DF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7" w:type="dxa"/>
            <w:noWrap/>
            <w:vAlign w:val="center"/>
            <w:hideMark/>
          </w:tcPr>
          <w:p w14:paraId="117E3A7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3</w:t>
            </w:r>
          </w:p>
        </w:tc>
        <w:tc>
          <w:tcPr>
            <w:tcW w:w="1666" w:type="dxa"/>
            <w:vAlign w:val="center"/>
          </w:tcPr>
          <w:p w14:paraId="420A2A3E" w14:textId="70CC234B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3294ACE3" w14:textId="39C1273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TITLRVFQRNPARGFFSIVEKVNWAYGGTWSEANGTQTLHMGGSGTSGVLRFKSDKELITVAVGVHNYKRWCDVVTGLKPEETALVINPQYYDNGPRAYVREKQLAEYNVTSLVGTRFEVKYTVAEGNNLQADIIIG</w:t>
            </w:r>
          </w:p>
        </w:tc>
      </w:tr>
      <w:tr w:rsidR="00A56CA1" w:rsidRPr="00503CA7" w14:paraId="079D9188" w14:textId="77777777" w:rsidTr="006E26A3">
        <w:trPr>
          <w:trHeight w:val="1682"/>
        </w:trPr>
        <w:tc>
          <w:tcPr>
            <w:tcW w:w="567" w:type="dxa"/>
            <w:noWrap/>
            <w:vAlign w:val="center"/>
            <w:hideMark/>
          </w:tcPr>
          <w:p w14:paraId="3988C50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27" w:type="dxa"/>
            <w:noWrap/>
            <w:vAlign w:val="center"/>
            <w:hideMark/>
          </w:tcPr>
          <w:p w14:paraId="4EFB458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4</w:t>
            </w:r>
          </w:p>
        </w:tc>
        <w:tc>
          <w:tcPr>
            <w:tcW w:w="1666" w:type="dxa"/>
            <w:vAlign w:val="center"/>
          </w:tcPr>
          <w:p w14:paraId="6DAE619E" w14:textId="6B83BAB4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18A83247" w14:textId="1B036E6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LSATRCFAALYFAFSLSLLSTLPSVYAAVDTKVANRTIERTVQLRTHSIHPPYIDEDLQNRWWDFGADAYINTNKHIRLTKATPSQMGWLWSRLPLSSTNYVIEIEFKVSGASSHLYGDGMAIWLTTERTQPGPVFGNKDKFEGLGIFVDTYANARHTFGFPRIVAMLGDGQTPYDHEHDGDANSIGSCSANVRRTNVVTKLKMTYVKDAYLDVKVHYKAWDDWTDCFRIDGISLPLSPYLGVSALTGEVFDAHDVISITTHSAVLSSQDAPLNKLTSSGGLFGSRHTDGSARGSSWLGWIIKLLFLAGVCVGGAYGYKAYKSRGRHGVLSGLGMDDRRGYGSRRRF</w:t>
            </w:r>
          </w:p>
        </w:tc>
      </w:tr>
      <w:tr w:rsidR="00A56CA1" w:rsidRPr="00503CA7" w14:paraId="18642A1B" w14:textId="77777777" w:rsidTr="006E26A3">
        <w:trPr>
          <w:trHeight w:val="957"/>
        </w:trPr>
        <w:tc>
          <w:tcPr>
            <w:tcW w:w="567" w:type="dxa"/>
            <w:noWrap/>
            <w:vAlign w:val="center"/>
            <w:hideMark/>
          </w:tcPr>
          <w:p w14:paraId="42E4C9A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7" w:type="dxa"/>
            <w:noWrap/>
            <w:vAlign w:val="center"/>
            <w:hideMark/>
          </w:tcPr>
          <w:p w14:paraId="5E19BF52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5</w:t>
            </w:r>
          </w:p>
        </w:tc>
        <w:tc>
          <w:tcPr>
            <w:tcW w:w="1666" w:type="dxa"/>
            <w:vAlign w:val="center"/>
          </w:tcPr>
          <w:p w14:paraId="20C3691D" w14:textId="5416E950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1CCDA5F3" w14:textId="55E3D731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SVQANNSYSLTNVKGGTCLDLSGGDNVSIIGYGYHQGPNQTWTFQDAGNQTYNIKSAGSGQYLSVAGEPSDGQRVVASGSPYAWRVEDQQGVDGGVRLLPANNTKFCVDLADHGSSTPGTSVQLWSRWEGQNQIWKVQKVQ</w:t>
            </w:r>
          </w:p>
        </w:tc>
      </w:tr>
      <w:tr w:rsidR="00A56CA1" w:rsidRPr="00503CA7" w14:paraId="0FE712F3" w14:textId="77777777" w:rsidTr="006E26A3">
        <w:trPr>
          <w:trHeight w:val="959"/>
        </w:trPr>
        <w:tc>
          <w:tcPr>
            <w:tcW w:w="567" w:type="dxa"/>
            <w:noWrap/>
            <w:vAlign w:val="center"/>
            <w:hideMark/>
          </w:tcPr>
          <w:p w14:paraId="55B0049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27" w:type="dxa"/>
            <w:noWrap/>
            <w:vAlign w:val="center"/>
            <w:hideMark/>
          </w:tcPr>
          <w:p w14:paraId="5CAC998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6</w:t>
            </w:r>
          </w:p>
        </w:tc>
        <w:tc>
          <w:tcPr>
            <w:tcW w:w="1666" w:type="dxa"/>
            <w:vAlign w:val="center"/>
          </w:tcPr>
          <w:p w14:paraId="51A1FC17" w14:textId="6B962C18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6489A761" w14:textId="03A4501C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XTYSITLRVFQRNPGRGFFSIVEKTVFHYANGGTWSEAKGTHTLTMGGSGTSGVLRFMSDKGELITVAVGVHNYKRWCDVVTGLKPEETALVINPQYYNNGPRAYTREKQLAEYNVTSVVGTRFEVKYTVVEGNNLEANVIFS</w:t>
            </w:r>
          </w:p>
        </w:tc>
      </w:tr>
      <w:tr w:rsidR="00A56CA1" w:rsidRPr="00503CA7" w14:paraId="6DF78802" w14:textId="77777777" w:rsidTr="006E26A3">
        <w:trPr>
          <w:trHeight w:val="872"/>
        </w:trPr>
        <w:tc>
          <w:tcPr>
            <w:tcW w:w="567" w:type="dxa"/>
            <w:noWrap/>
            <w:vAlign w:val="center"/>
            <w:hideMark/>
          </w:tcPr>
          <w:p w14:paraId="2ECEBE88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7" w:type="dxa"/>
            <w:noWrap/>
            <w:vAlign w:val="center"/>
            <w:hideMark/>
          </w:tcPr>
          <w:p w14:paraId="4C704178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7</w:t>
            </w:r>
          </w:p>
        </w:tc>
        <w:tc>
          <w:tcPr>
            <w:tcW w:w="1666" w:type="dxa"/>
            <w:vAlign w:val="center"/>
          </w:tcPr>
          <w:p w14:paraId="10DB8CCF" w14:textId="1006EC1C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098C7F2D" w14:textId="4E50E7D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SITLRVYQRNPGRGFFSVVEKTVFHFANGGTWSEANGTQILTMGGSGTSGVLRFKSDKELITVAVGVHNYKRWCDVVTGLKPEETALVINPQYYNNGPRAYAREKQLAEYSVTSVAGTKVEVKYTVTEGNNLQADIIIG</w:t>
            </w:r>
          </w:p>
        </w:tc>
      </w:tr>
      <w:tr w:rsidR="00A56CA1" w:rsidRPr="00503CA7" w14:paraId="510C41E7" w14:textId="77777777" w:rsidTr="00503CA7">
        <w:trPr>
          <w:trHeight w:val="972"/>
        </w:trPr>
        <w:tc>
          <w:tcPr>
            <w:tcW w:w="567" w:type="dxa"/>
            <w:noWrap/>
            <w:vAlign w:val="center"/>
            <w:hideMark/>
          </w:tcPr>
          <w:p w14:paraId="4C29AA7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27" w:type="dxa"/>
            <w:noWrap/>
            <w:vAlign w:val="center"/>
            <w:hideMark/>
          </w:tcPr>
          <w:p w14:paraId="757C724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8</w:t>
            </w:r>
          </w:p>
        </w:tc>
        <w:tc>
          <w:tcPr>
            <w:tcW w:w="1666" w:type="dxa"/>
            <w:vAlign w:val="center"/>
          </w:tcPr>
          <w:p w14:paraId="412BFEF5" w14:textId="3ADD8D5A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423A48EB" w14:textId="51B5A94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SITLRVFQGNPARGFFSIVEKTVFHFANGGTWSEANGTQILTMGGSGTSGVLRFKSDKGELFTVAVGVHNYKRWCDIVGGIKPEDTALVINPQYYNNGPRAYVRERQLAEYSGTSPAGTKVEVIYTVPDGNNLQANIIIG</w:t>
            </w:r>
          </w:p>
        </w:tc>
      </w:tr>
      <w:tr w:rsidR="00A56CA1" w:rsidRPr="00503CA7" w14:paraId="08F55497" w14:textId="77777777" w:rsidTr="006E26A3">
        <w:trPr>
          <w:trHeight w:val="274"/>
        </w:trPr>
        <w:tc>
          <w:tcPr>
            <w:tcW w:w="567" w:type="dxa"/>
            <w:noWrap/>
            <w:vAlign w:val="center"/>
            <w:hideMark/>
          </w:tcPr>
          <w:p w14:paraId="5E490F4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27" w:type="dxa"/>
            <w:noWrap/>
            <w:vAlign w:val="center"/>
            <w:hideMark/>
          </w:tcPr>
          <w:p w14:paraId="33DC519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9</w:t>
            </w:r>
          </w:p>
        </w:tc>
        <w:tc>
          <w:tcPr>
            <w:tcW w:w="1666" w:type="dxa"/>
            <w:vAlign w:val="center"/>
          </w:tcPr>
          <w:p w14:paraId="7C7172BD" w14:textId="58DF484D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2632E12D" w14:textId="4FE0C1A3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TITLRVFQGNPARGFFSIVEKTVFNFANGGTWSEVNGTQVLTMGGSGTSGVLRFKSDKGELFTIALGVHNYKRWCDVITGIKPEDTALLINPQYYNGGFRAYQREKQLAEYGGNGAAGTWVQVIYTVTEGNNLEANLIIK</w:t>
            </w:r>
          </w:p>
        </w:tc>
      </w:tr>
      <w:tr w:rsidR="00A56CA1" w:rsidRPr="00503CA7" w14:paraId="2EDE6FEF" w14:textId="77777777" w:rsidTr="006E26A3">
        <w:trPr>
          <w:trHeight w:val="830"/>
        </w:trPr>
        <w:tc>
          <w:tcPr>
            <w:tcW w:w="567" w:type="dxa"/>
            <w:noWrap/>
            <w:vAlign w:val="center"/>
            <w:hideMark/>
          </w:tcPr>
          <w:p w14:paraId="46BAE52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1027" w:type="dxa"/>
            <w:noWrap/>
            <w:vAlign w:val="center"/>
            <w:hideMark/>
          </w:tcPr>
          <w:p w14:paraId="0AF5907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10</w:t>
            </w:r>
          </w:p>
        </w:tc>
        <w:tc>
          <w:tcPr>
            <w:tcW w:w="1666" w:type="dxa"/>
            <w:vAlign w:val="center"/>
          </w:tcPr>
          <w:p w14:paraId="1C158497" w14:textId="6C5C17C3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09B2E3EB" w14:textId="274BA56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TITLRVFQRNPARGFFSIVEKVNFAYGGTWSKANGTQTLNMSGSGTSGVLRFKSDKGELFTVAVGVHNYKRWCDVVTGLKPEETGLVINPQYYNGPRDYMREKQLAEYNVTSLVGTRVEVKYTVADGNNLQADIIIG</w:t>
            </w:r>
          </w:p>
        </w:tc>
      </w:tr>
      <w:tr w:rsidR="00A56CA1" w:rsidRPr="00503CA7" w14:paraId="3AFEA93B" w14:textId="77777777" w:rsidTr="006E26A3">
        <w:trPr>
          <w:trHeight w:val="1762"/>
        </w:trPr>
        <w:tc>
          <w:tcPr>
            <w:tcW w:w="567" w:type="dxa"/>
            <w:noWrap/>
            <w:vAlign w:val="center"/>
            <w:hideMark/>
          </w:tcPr>
          <w:p w14:paraId="2678FB3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27" w:type="dxa"/>
            <w:noWrap/>
            <w:vAlign w:val="center"/>
            <w:hideMark/>
          </w:tcPr>
          <w:p w14:paraId="0A4958B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11</w:t>
            </w:r>
          </w:p>
        </w:tc>
        <w:tc>
          <w:tcPr>
            <w:tcW w:w="1666" w:type="dxa"/>
            <w:vAlign w:val="center"/>
          </w:tcPr>
          <w:p w14:paraId="209A583C" w14:textId="7663CFEA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3ADC92F6" w14:textId="008C475D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LSATRCFAALYFAFSLSLLSTLPSVYAAVDTKVANRTIERTVQLRTHSIHPPYIDEDLQNRWWDFGADAYINTNKHIRLTRAVPSQMGWLWSRLPLSSTNYVIEIEFKVSGASSHLYGDGMAIWLTTERTQPGPVFGNKGPSTRISARWPRAHVIPPFADKFEGLGIFVDTYANARHTFGFPRIVAMLGDGQTPYDHEHDGDANSIGSCSANVRRTNVVTKLKMTYVKDAYLDVKVHYKAWDDWTDCFRIDGISLPLSPYLGVSALTGEVFDAHDVISITTHSAVLSSQDAPLNKLTSSGGLFGSRHTDGSARGSSWLGWIIKLLFLAGVCVGGAYGYKAYKSRGRHGVLSGLGMDDRRGYGSRRRF</w:t>
            </w:r>
          </w:p>
        </w:tc>
      </w:tr>
      <w:tr w:rsidR="00A56CA1" w:rsidRPr="00503CA7" w14:paraId="3A1F27E4" w14:textId="77777777" w:rsidTr="006E26A3">
        <w:trPr>
          <w:trHeight w:val="2453"/>
        </w:trPr>
        <w:tc>
          <w:tcPr>
            <w:tcW w:w="567" w:type="dxa"/>
            <w:noWrap/>
            <w:vAlign w:val="center"/>
            <w:hideMark/>
          </w:tcPr>
          <w:p w14:paraId="56AF094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27" w:type="dxa"/>
            <w:noWrap/>
            <w:vAlign w:val="center"/>
            <w:hideMark/>
          </w:tcPr>
          <w:p w14:paraId="1405037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12</w:t>
            </w:r>
          </w:p>
        </w:tc>
        <w:tc>
          <w:tcPr>
            <w:tcW w:w="1666" w:type="dxa"/>
            <w:vAlign w:val="center"/>
          </w:tcPr>
          <w:p w14:paraId="609C0620" w14:textId="32D7423A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1F6328C1" w14:textId="5C37B80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TDQANVILFRTQTTPAEALTIFSSTGLRVIFSVSSWTDTVPQPTLGGGRATLYLLERPQVYFPPLPSLAPFGVPTPDDWRALWAAWDLVTLGMIPSEMLHRKPIDLRHKCLFYIGHIPTFLDMLMSKALNEPNTEPKNFTLIFERGIDPHVDDPEHCHRHSEVPNKDEDWPTLGSVLAFRDRVRARLLRLYDDVAAGRRTLDRHIARMLAMTLEHEGWHVETLLYMLIQCAGTGTLPPPGFAPPPWSALAAAWDASVRAPGTPTVTLGPATVMLGHYDCEGDDLKPELTHRVGDHEFGWDNESPARAVAVGRVRMEWRPVTNEEYLVFWNAGGKSQVGFPPSWMSSENEIQVRTVYGPVPLSVARHWPVLTSYDGLSAYAKSKGGRLPTEPELRLFLDTYDVSYTSGANVGFRNWYPVPATAGLDEHDGKGTNGGVWEWTSTFLNDHEGLFPTTHFPGYSTDFFDGKHHIALGGSYATMPRLAGRRTLRNFYQHNYPYPWVGARVVYDA</w:t>
            </w:r>
          </w:p>
        </w:tc>
      </w:tr>
      <w:tr w:rsidR="00A56CA1" w:rsidRPr="00503CA7" w14:paraId="1D94BF74" w14:textId="77777777" w:rsidTr="006E26A3">
        <w:trPr>
          <w:trHeight w:val="915"/>
        </w:trPr>
        <w:tc>
          <w:tcPr>
            <w:tcW w:w="567" w:type="dxa"/>
            <w:noWrap/>
            <w:vAlign w:val="center"/>
            <w:hideMark/>
          </w:tcPr>
          <w:p w14:paraId="584A1D02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7" w:type="dxa"/>
            <w:noWrap/>
            <w:vAlign w:val="center"/>
            <w:hideMark/>
          </w:tcPr>
          <w:p w14:paraId="2E47C4F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BEL13</w:t>
            </w:r>
          </w:p>
        </w:tc>
        <w:tc>
          <w:tcPr>
            <w:tcW w:w="1666" w:type="dxa"/>
            <w:vAlign w:val="center"/>
          </w:tcPr>
          <w:p w14:paraId="1527E011" w14:textId="355EDCCE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dulis</w:t>
            </w:r>
          </w:p>
        </w:tc>
        <w:tc>
          <w:tcPr>
            <w:tcW w:w="6397" w:type="dxa"/>
            <w:vAlign w:val="center"/>
            <w:hideMark/>
          </w:tcPr>
          <w:p w14:paraId="125D3A5D" w14:textId="5CA3DB7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SVQANNSYSLTNVKGGTCLDLSGGDNVSIIGYGYHQGPNQTWTFQDAGNQTYNIKSAGSGQCLSVAGEPSDGQRVVASGSPYAWRVEDQQGVDGGVRLLPANNTKFCVDLADHGSSTPGTSVQLWSRWEGQNQIWKVQKVQ</w:t>
            </w:r>
          </w:p>
        </w:tc>
      </w:tr>
      <w:tr w:rsidR="00A56CA1" w:rsidRPr="00503CA7" w14:paraId="32FF8987" w14:textId="77777777" w:rsidTr="006E26A3">
        <w:trPr>
          <w:trHeight w:val="1681"/>
        </w:trPr>
        <w:tc>
          <w:tcPr>
            <w:tcW w:w="567" w:type="dxa"/>
            <w:noWrap/>
            <w:vAlign w:val="center"/>
            <w:hideMark/>
          </w:tcPr>
          <w:p w14:paraId="6E818B6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27" w:type="dxa"/>
            <w:noWrap/>
            <w:vAlign w:val="center"/>
            <w:hideMark/>
          </w:tcPr>
          <w:p w14:paraId="7ACE969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AL</w:t>
            </w:r>
          </w:p>
        </w:tc>
        <w:tc>
          <w:tcPr>
            <w:tcW w:w="1666" w:type="dxa"/>
            <w:vAlign w:val="center"/>
          </w:tcPr>
          <w:p w14:paraId="628FDA9E" w14:textId="398022B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Cantharellus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nzut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274B98F" w14:textId="35CBB29C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FRRLTALATVLAVCARRCLSEITLENVESVTESTLNLHTHSIFAPYVDQDLQNRWFSFGADAYINTNKHIRLTQDRPSQTGWLWSRLPITVPNFQIEVEFKITSSSGHLFGDGMAIWLTTRRAESGPVFGFEDKFEGLGIFIDTFANERHSYGFPRILGMIGDGNTHYDNGKDGHEQAAGACTAQVRQQDIATKLRITVLKNHFVNVEVHYRGWDEWTPCFTIEKPKLPPAPFLGVTALTGEVSEAHDVISITASGLIINADKLRGPETPIRQKHRSSSSLFGGFFRFLLKLVFLGIILAVAYVGYIAYVKKYGSGKVPWDAKRF</w:t>
            </w:r>
          </w:p>
        </w:tc>
      </w:tr>
      <w:tr w:rsidR="00A56CA1" w:rsidRPr="00503CA7" w14:paraId="632D7A57" w14:textId="77777777" w:rsidTr="006E26A3">
        <w:trPr>
          <w:trHeight w:val="840"/>
        </w:trPr>
        <w:tc>
          <w:tcPr>
            <w:tcW w:w="567" w:type="dxa"/>
            <w:noWrap/>
            <w:vAlign w:val="center"/>
            <w:hideMark/>
          </w:tcPr>
          <w:p w14:paraId="104BCD1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27" w:type="dxa"/>
            <w:noWrap/>
            <w:vAlign w:val="center"/>
            <w:hideMark/>
          </w:tcPr>
          <w:p w14:paraId="4706FAE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NL</w:t>
            </w:r>
          </w:p>
        </w:tc>
        <w:tc>
          <w:tcPr>
            <w:tcW w:w="1666" w:type="dxa"/>
            <w:vAlign w:val="center"/>
          </w:tcPr>
          <w:p w14:paraId="24F2152A" w14:textId="03C12A5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litocybe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nebulari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71D3BE03" w14:textId="43C2D85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ITPGTYNITNVAYTNRLIDLTGSNPAENTLIIGHHLNKTPSGYGNQQWTLVQLPHTTIYTMQAVNPQSYVRVRDDNLVDGAALVGSQQPTPVSIESAGNSGQFRIKIPNLGLALTLPSDANSTPIVLGEVDETSTNQLWAFESVSAV</w:t>
            </w:r>
          </w:p>
        </w:tc>
      </w:tr>
      <w:tr w:rsidR="00A56CA1" w:rsidRPr="00503CA7" w14:paraId="1B39994D" w14:textId="77777777" w:rsidTr="006E26A3">
        <w:trPr>
          <w:trHeight w:val="1889"/>
        </w:trPr>
        <w:tc>
          <w:tcPr>
            <w:tcW w:w="567" w:type="dxa"/>
            <w:noWrap/>
            <w:vAlign w:val="center"/>
            <w:hideMark/>
          </w:tcPr>
          <w:p w14:paraId="62BB422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7" w:type="dxa"/>
            <w:noWrap/>
            <w:vAlign w:val="center"/>
            <w:hideMark/>
          </w:tcPr>
          <w:p w14:paraId="44E6D21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I1</w:t>
            </w:r>
          </w:p>
        </w:tc>
        <w:tc>
          <w:tcPr>
            <w:tcW w:w="1666" w:type="dxa"/>
            <w:vAlign w:val="center"/>
          </w:tcPr>
          <w:p w14:paraId="2BAF85F1" w14:textId="24820D3F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oprinellus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616FECB" w14:textId="7622AF64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SEIGVTQNLPVPVKRVGHSDIIGFGQDGVVIVRNTFRPKPRLVVRDFGYNAGGWRVERHVRLVGDTTGNGLGDIIGFGDLGVIVARNNGDNTFGPPGLALSDFGAVAGWTNTKHIRYVADLRGTGAVDIVGFGDEGVFVSLNNGNGNLAPAKLALKDFGYAAGGWRLDRHLRYLADTTGDGLPDIVGFGDSSVFVAVNKGDGTFHPVKPVLNDFTYESGGWRVENHPRTVADLTGDGRGDLVGFANDGVHVALNIGNGTFQPPRRVEENFGWEHAWRVQDHFRFIADTTGDGRGDIVGFGDAGVWVARNNGDGTFASRTLVLGSFGTQQRWLAGKHPRFFADLTGDGAADIVGFGEDAIWVSYNDGHGNFSPAEKLTDNLGFNNGEWGIDKAVRWVADLFH</w:t>
            </w:r>
          </w:p>
        </w:tc>
      </w:tr>
      <w:tr w:rsidR="00A56CA1" w:rsidRPr="00503CA7" w14:paraId="0C3292B0" w14:textId="77777777" w:rsidTr="006E26A3">
        <w:trPr>
          <w:trHeight w:val="1833"/>
        </w:trPr>
        <w:tc>
          <w:tcPr>
            <w:tcW w:w="567" w:type="dxa"/>
            <w:noWrap/>
            <w:vAlign w:val="center"/>
            <w:hideMark/>
          </w:tcPr>
          <w:p w14:paraId="0BBAD38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7" w:type="dxa"/>
            <w:noWrap/>
            <w:vAlign w:val="center"/>
            <w:hideMark/>
          </w:tcPr>
          <w:p w14:paraId="195095A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I2</w:t>
            </w:r>
          </w:p>
        </w:tc>
        <w:tc>
          <w:tcPr>
            <w:tcW w:w="1666" w:type="dxa"/>
            <w:vAlign w:val="center"/>
          </w:tcPr>
          <w:p w14:paraId="5AE99485" w14:textId="32EA34E6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3897AA3" w14:textId="07B236B6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SEIGVTQNLPVPVKRVGHSDIIGFGQDGVVIVRNTFRPKPRLVVRDFGYNAGGWRVEKHVRLVGDTTGNGLGDIIGFGDLGVIVSRNNGDNTFGPPGLALSDFGAVAGWTNTKHIRYVADLRGTGAVDIVGFGDEGVFVSLNNGNGNFAPAKLALKDFGYAAGGWRLDRHLRYLADTTGDGLPDIVGFGDSSVCVAVNKGDGTFHPVKPVLNNFTYESGGWRVENHPRTVADLTGDGRGDLVGFANDGVHVALNIGNGTFQPPRRVEANFGWEHAWRVQDHFRFIADTTGDGRGDVVGFGDAGVWVARNNGDGTFASRTLVLGSFGTQQGWLAGKHPRCFADLTGDGAADIVGFGEDAIWVSYNDGHGNFSPAEKLTDNLGFNNGEWGIDKTIRWVADLFH</w:t>
            </w:r>
          </w:p>
        </w:tc>
      </w:tr>
      <w:tr w:rsidR="00A56CA1" w:rsidRPr="00503CA7" w14:paraId="369062C4" w14:textId="77777777" w:rsidTr="006E26A3">
        <w:trPr>
          <w:trHeight w:val="1550"/>
        </w:trPr>
        <w:tc>
          <w:tcPr>
            <w:tcW w:w="567" w:type="dxa"/>
            <w:noWrap/>
            <w:vAlign w:val="center"/>
            <w:hideMark/>
          </w:tcPr>
          <w:p w14:paraId="0B322AC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1027" w:type="dxa"/>
            <w:noWrap/>
            <w:vAlign w:val="center"/>
            <w:hideMark/>
          </w:tcPr>
          <w:p w14:paraId="1E9EE62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I3</w:t>
            </w:r>
          </w:p>
        </w:tc>
        <w:tc>
          <w:tcPr>
            <w:tcW w:w="1666" w:type="dxa"/>
            <w:vAlign w:val="center"/>
          </w:tcPr>
          <w:p w14:paraId="1548D5B4" w14:textId="2C129DF9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0F087A3" w14:textId="4DF39931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NTFVCDPGTPPSTEQSPLSTPTMKSEVGITQELPVPVKRVGAADIIGFGQDGVTILRNTFRPEPRLAIKNFGYNDGWHVEKHVRIVGDTTGNGLADIIGFGDAGVLVSRNNGNGTFGPPGLALRNFGADAGGWTNAKHVRYAADLRKKGFVDLIGFGDAGVFVALNNGNGNFAPAKLVLKDFGYVVGGWKVGRHLRFLADTTGDGLPDIVGFGESSVFVSFNNGDGTFQPVKEVINDFTHATGGWRMDKHIRTVADLSGDGRVDILGFGEDGVYVALNIGNGTFQPVKHAIQGFGYNNTWRVGIHPRFVADTTGDGLGDIVGFGSGGVYVARNNGDGTFATATIVLYEFGYDHGWRVDKHPRFLADLTGNGAVDIVGFGEDAVWVSYNDGKGNFPAAVKIATEFAFNDGQWAVDKTVRWVSNMF</w:t>
            </w:r>
          </w:p>
        </w:tc>
      </w:tr>
      <w:tr w:rsidR="00A56CA1" w:rsidRPr="00503CA7" w14:paraId="1C06896B" w14:textId="77777777" w:rsidTr="006E26A3">
        <w:trPr>
          <w:trHeight w:val="2078"/>
        </w:trPr>
        <w:tc>
          <w:tcPr>
            <w:tcW w:w="567" w:type="dxa"/>
            <w:noWrap/>
            <w:vAlign w:val="center"/>
            <w:hideMark/>
          </w:tcPr>
          <w:p w14:paraId="5C29B7E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27" w:type="dxa"/>
            <w:noWrap/>
            <w:vAlign w:val="center"/>
            <w:hideMark/>
          </w:tcPr>
          <w:p w14:paraId="47818D7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I4</w:t>
            </w:r>
          </w:p>
        </w:tc>
        <w:tc>
          <w:tcPr>
            <w:tcW w:w="1666" w:type="dxa"/>
            <w:vAlign w:val="center"/>
          </w:tcPr>
          <w:p w14:paraId="4444BBAA" w14:textId="6875CEE7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01DA317" w14:textId="263B194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KSEVGITQELPVPVKRVGAADIIGFGQDGVTILRNTFRPEPRLAIKDFGYNDGWRVEKHVRIVGDTTGNGLADIIGFGDAGVLVSRNNGNGTFGPPGLALRNFGADAGGWTNAKHVRYAADLRKKGFVDLIGFGDAGVFVALNNGNGNFAPAKLVLKDFGYVVGGWKVGRHLRFLADTTGDGLPDIVGFGESSVFVSFNNGDGTFQPVKEVINDFTHATGGWRMDKHIRTVADLSGDGRVDILGFGEDGVYVALNIGNGTFQPAKHVIHGFGYNNTWRVGMHPRFVADTTGDGLGDIVGFGSGGVYVARNNGDGTFATATIVLYEFGYDHGWRVDKHPRFLADLTGNGAVDIVGFGEDAVWVSYNDGKGNFPAAVKIATEFAFNDGQWAVDKTVRWVSNMF</w:t>
            </w:r>
          </w:p>
        </w:tc>
      </w:tr>
      <w:tr w:rsidR="00A56CA1" w:rsidRPr="00503CA7" w14:paraId="75D45C24" w14:textId="77777777" w:rsidTr="006E26A3">
        <w:trPr>
          <w:trHeight w:val="1271"/>
        </w:trPr>
        <w:tc>
          <w:tcPr>
            <w:tcW w:w="567" w:type="dxa"/>
            <w:noWrap/>
            <w:vAlign w:val="center"/>
            <w:hideMark/>
          </w:tcPr>
          <w:p w14:paraId="41D27C1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27" w:type="dxa"/>
            <w:noWrap/>
            <w:vAlign w:val="center"/>
            <w:hideMark/>
          </w:tcPr>
          <w:p w14:paraId="42EFCE0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I5</w:t>
            </w:r>
          </w:p>
        </w:tc>
        <w:tc>
          <w:tcPr>
            <w:tcW w:w="1666" w:type="dxa"/>
            <w:vAlign w:val="center"/>
          </w:tcPr>
          <w:p w14:paraId="03738FC3" w14:textId="39477EE3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04C0DC69" w14:textId="1BE03590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TFFGVVQATDDKTKFGNNTIERTVQLRTHSVYAHISTKIFRTGPLTDGTQNTNKHIRLTQNKPHQMGWLWSACIQVSGEPTHLYGDGMAMWLTTERTQPGPIFGNKDYFNGLGIMLDTYANERHTYGFPRVVGVLLDGKTQYDWGNDGDSQALGGCSVNFRRTNVATKLKLTYLKGSFLDVKVQYKAWDDWTDCFSVPNITLPSNPFVGFSALTGDVSDAHDIISVTSYSAILSPPEAPRNTIKKNKIWQRNPYPVDGSSQGTTWFALIFKLALFGGVCAGGWYGYKEYQRRQRYGGGGFGNLGGGYGLGGPGSAGFYANAKRF</w:t>
            </w:r>
          </w:p>
        </w:tc>
      </w:tr>
      <w:tr w:rsidR="00A56CA1" w:rsidRPr="00503CA7" w14:paraId="0B9F41DB" w14:textId="77777777" w:rsidTr="006E26A3">
        <w:trPr>
          <w:trHeight w:val="1068"/>
        </w:trPr>
        <w:tc>
          <w:tcPr>
            <w:tcW w:w="567" w:type="dxa"/>
            <w:noWrap/>
            <w:vAlign w:val="center"/>
            <w:hideMark/>
          </w:tcPr>
          <w:p w14:paraId="6EDFD38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27" w:type="dxa"/>
            <w:noWrap/>
            <w:vAlign w:val="center"/>
            <w:hideMark/>
          </w:tcPr>
          <w:p w14:paraId="1BC2C50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I6</w:t>
            </w:r>
          </w:p>
        </w:tc>
        <w:tc>
          <w:tcPr>
            <w:tcW w:w="1666" w:type="dxa"/>
            <w:vAlign w:val="center"/>
          </w:tcPr>
          <w:p w14:paraId="67D28D4E" w14:textId="32609FD6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A0D4F13" w14:textId="035ED30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GLPLPLLPLEVSLIAPPLNLTPLLLRWNLEADSELIAWQPTPPPPNNGWYPPPPKGQTVQLHPNYNWKKCLDVKDGNFYNGAPVDIYDCNGGAGQNWVINQGNTRVQVAGQNFCLDAGDWPNNGSKMKIWNCYDGLASQSWFYTDDKRIALKDKGFCLDLTNGDTCNGNVMQIWSCTNWNANQIWST</w:t>
            </w:r>
          </w:p>
        </w:tc>
      </w:tr>
      <w:tr w:rsidR="00A56CA1" w:rsidRPr="00503CA7" w14:paraId="3F3896E2" w14:textId="77777777" w:rsidTr="006E26A3">
        <w:trPr>
          <w:trHeight w:val="1467"/>
        </w:trPr>
        <w:tc>
          <w:tcPr>
            <w:tcW w:w="567" w:type="dxa"/>
            <w:noWrap/>
            <w:vAlign w:val="center"/>
            <w:hideMark/>
          </w:tcPr>
          <w:p w14:paraId="77AE19A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27" w:type="dxa"/>
            <w:noWrap/>
            <w:vAlign w:val="center"/>
            <w:hideMark/>
          </w:tcPr>
          <w:p w14:paraId="6D1A936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I7</w:t>
            </w:r>
          </w:p>
        </w:tc>
        <w:tc>
          <w:tcPr>
            <w:tcW w:w="1666" w:type="dxa"/>
            <w:vAlign w:val="center"/>
          </w:tcPr>
          <w:p w14:paraId="445E7EEE" w14:textId="2A7691B7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2F969756" w14:textId="1383DA6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ITTLKPLALLLALATPLLADSTVEKRQSGYATQFIIRNSCPAPVNLYIGSQFDSTLPVGGNTTKFSYIYTELFFTDANGGNPNGAGTTRAGFFDDGYYYIVKDEVGPLNTGLSIIPARTPSNGYCVSATCLQNNCTTAFNSIPARFPPVNEFSPPPTPPYYRCPELNTTYSITFCPDGGWPLKGSFRIKPGYGAVNKCLEVRGGVVANGTPVQIYDCNGTPAQEWYVGRGRTKVQLAGTNFCLDAGAVPANGVGLKIWECYDNLPAQQWYFTSDNRIALEGQGQCLDLPSGDLSNARQVQTWQCTDNDFNQVWSI</w:t>
            </w:r>
          </w:p>
        </w:tc>
      </w:tr>
      <w:tr w:rsidR="00A56CA1" w:rsidRPr="00503CA7" w14:paraId="1DCE54D0" w14:textId="77777777" w:rsidTr="006E26A3">
        <w:trPr>
          <w:trHeight w:val="1405"/>
        </w:trPr>
        <w:tc>
          <w:tcPr>
            <w:tcW w:w="567" w:type="dxa"/>
            <w:noWrap/>
            <w:vAlign w:val="center"/>
            <w:hideMark/>
          </w:tcPr>
          <w:p w14:paraId="7901315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27" w:type="dxa"/>
            <w:noWrap/>
            <w:vAlign w:val="center"/>
            <w:hideMark/>
          </w:tcPr>
          <w:p w14:paraId="3DCFD81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I8</w:t>
            </w:r>
          </w:p>
        </w:tc>
        <w:tc>
          <w:tcPr>
            <w:tcW w:w="1666" w:type="dxa"/>
            <w:vAlign w:val="center"/>
          </w:tcPr>
          <w:p w14:paraId="20BB5257" w14:textId="00047C55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9A298D7" w14:textId="78383E4F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ITTLKPLALLLALATPLLADSTVEKRQSGYATQFIIRNSCPAPVNLYIGSQFDSTLPVGGNTTKFSYIYTELFFTDANGGNPNGAGTTRAGFFDDGYYYIVKDEVGPLNTGLSIIPARTPSNGYCVSATCLQNNCTTAFNSIPARFPPVNEFSPPPTPPYYRCPELNTTYSITFCPDGGWPLKGSFRIKPGYGAVNKCLEVRGGVVANGTPVQIYDCNGTPAQEWYVGRGSTKVQLAGTNFCLDAGAVPANGVGLKIWECYDNLPAQQWYFTSDNRIALEGQGQCLDLPSGDLSNARQVQTWQCTDNDFNQVWSI</w:t>
            </w:r>
          </w:p>
        </w:tc>
      </w:tr>
      <w:tr w:rsidR="00A56CA1" w:rsidRPr="00503CA7" w14:paraId="1DD907C6" w14:textId="77777777" w:rsidTr="006E26A3">
        <w:trPr>
          <w:trHeight w:val="776"/>
        </w:trPr>
        <w:tc>
          <w:tcPr>
            <w:tcW w:w="567" w:type="dxa"/>
            <w:noWrap/>
            <w:vAlign w:val="center"/>
            <w:hideMark/>
          </w:tcPr>
          <w:p w14:paraId="0F9867D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27" w:type="dxa"/>
            <w:noWrap/>
            <w:vAlign w:val="center"/>
            <w:hideMark/>
          </w:tcPr>
          <w:p w14:paraId="64D4400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I9</w:t>
            </w:r>
          </w:p>
        </w:tc>
        <w:tc>
          <w:tcPr>
            <w:tcW w:w="1666" w:type="dxa"/>
            <w:vAlign w:val="center"/>
          </w:tcPr>
          <w:p w14:paraId="731D7666" w14:textId="0E0163A7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DA92ABA" w14:textId="4D528DF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EKIQTGRTFIIRNIQSGTVIDISGTDNRSIVGYPQTNGLNQRWTVNWTGGGWTLRSGSGNLYLALAAVPGDGVHLVASPSPFEWHIWHDEVFPGTYRIFAPRTVYNLDLWNYGDQKPGTAVTLWHKWNGAHQLWDFVQGE</w:t>
            </w:r>
          </w:p>
        </w:tc>
      </w:tr>
      <w:tr w:rsidR="00A56CA1" w:rsidRPr="00503CA7" w14:paraId="0AEB9E4F" w14:textId="77777777" w:rsidTr="006E26A3">
        <w:trPr>
          <w:trHeight w:val="832"/>
        </w:trPr>
        <w:tc>
          <w:tcPr>
            <w:tcW w:w="567" w:type="dxa"/>
            <w:noWrap/>
            <w:vAlign w:val="center"/>
            <w:hideMark/>
          </w:tcPr>
          <w:p w14:paraId="2A0C077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27" w:type="dxa"/>
            <w:noWrap/>
            <w:vAlign w:val="center"/>
            <w:hideMark/>
          </w:tcPr>
          <w:p w14:paraId="2A87B74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I10</w:t>
            </w:r>
          </w:p>
        </w:tc>
        <w:tc>
          <w:tcPr>
            <w:tcW w:w="1666" w:type="dxa"/>
            <w:vAlign w:val="center"/>
          </w:tcPr>
          <w:p w14:paraId="540E19BD" w14:textId="7598F2B4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icace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38EDE1C" w14:textId="4C542B4D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VVERGQRYKIVNAKSGTVLDLSSHPPPSSTYTALTTCLSLVNGWNFHGRDNQIWEASEEHGFWHFKNVASGKYLAPKSTQYKDGIKVIASDTRFNWHIWPDKKNPNTLRICIPDTVFNVDLSNHGDAKGGTPVELWGRWEGTNQTWKFE</w:t>
            </w:r>
          </w:p>
        </w:tc>
      </w:tr>
      <w:tr w:rsidR="00A56CA1" w:rsidRPr="00503CA7" w14:paraId="1A02961B" w14:textId="77777777" w:rsidTr="00503CA7">
        <w:trPr>
          <w:trHeight w:val="841"/>
        </w:trPr>
        <w:tc>
          <w:tcPr>
            <w:tcW w:w="567" w:type="dxa"/>
            <w:noWrap/>
            <w:vAlign w:val="center"/>
            <w:hideMark/>
          </w:tcPr>
          <w:p w14:paraId="0C24F0C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27" w:type="dxa"/>
            <w:noWrap/>
            <w:vAlign w:val="center"/>
            <w:hideMark/>
          </w:tcPr>
          <w:p w14:paraId="0035BEF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GL2</w:t>
            </w:r>
          </w:p>
        </w:tc>
        <w:tc>
          <w:tcPr>
            <w:tcW w:w="1666" w:type="dxa"/>
            <w:vAlign w:val="center"/>
          </w:tcPr>
          <w:p w14:paraId="2642E4BB" w14:textId="11BCF981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oprinopsis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6397" w:type="dxa"/>
            <w:vAlign w:val="center"/>
            <w:hideMark/>
          </w:tcPr>
          <w:p w14:paraId="28ECA855" w14:textId="3BFE4FA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LYHLFVNNQVKLQNDFKPESVAAIRSSAFNSKGGTTVFNFLSAGENILLHISIRPGENVIVFNSRLKNGAWGPEERIPYAEKFRPPNPSITVIDHGDRFQIRFDYGTSIYYNKRIKENAAAIAYNAENSLFSSPVTVDVHGLLPPLPPA</w:t>
            </w:r>
          </w:p>
        </w:tc>
      </w:tr>
      <w:tr w:rsidR="00A56CA1" w:rsidRPr="00503CA7" w14:paraId="5C551227" w14:textId="77777777" w:rsidTr="006E26A3">
        <w:trPr>
          <w:trHeight w:val="1975"/>
        </w:trPr>
        <w:tc>
          <w:tcPr>
            <w:tcW w:w="567" w:type="dxa"/>
            <w:noWrap/>
            <w:vAlign w:val="center"/>
            <w:hideMark/>
          </w:tcPr>
          <w:p w14:paraId="704547C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</w:t>
            </w:r>
          </w:p>
        </w:tc>
        <w:tc>
          <w:tcPr>
            <w:tcW w:w="1027" w:type="dxa"/>
            <w:noWrap/>
            <w:vAlign w:val="center"/>
            <w:hideMark/>
          </w:tcPr>
          <w:p w14:paraId="2CDF591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CL4</w:t>
            </w:r>
          </w:p>
        </w:tc>
        <w:tc>
          <w:tcPr>
            <w:tcW w:w="1666" w:type="dxa"/>
            <w:vAlign w:val="center"/>
          </w:tcPr>
          <w:p w14:paraId="1127B96D" w14:textId="188F421C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6397" w:type="dxa"/>
            <w:vAlign w:val="center"/>
            <w:hideMark/>
          </w:tcPr>
          <w:p w14:paraId="0F697909" w14:textId="6F4DA7B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IKSLLATFVSLAAFSTIVEAQLPEYTGELLLRPSINDNKCLTASALHDGAPVVISTCTGAASQKWVFTGNNGLVQTANNMCLDVTDGVNADGTKLQVWTCSPGNPNQNWWYDKWSNTLSWTDRWRCLDVTDGIQDDGNQVQVWGCWDKNPNQIWSTGYMPNALPYQSQNGQYGTNQCGGGNDQNSNCQTSWINSATDFCLWGPPWHGPVGNTERVAVAYCTKNGRGTRSIPDGTLTGVHFVRTPEYVQITGTGDFTNLNIPAGDDGGELDNKGADGKGNPIGGLLFGNTFVNGLQYNEWTQFISDREFCIRACIGPRAKQLCNHIYDVMGCWWNMPANYNSGVFEECEGDPATPMGVYDGTSTWYQGVSPTPPPHPAPASSNCVTLPTVGVSDMLRRRGVDSVGGFETRKVPEFPGATPAPVAR</w:t>
            </w:r>
          </w:p>
        </w:tc>
      </w:tr>
      <w:tr w:rsidR="00A56CA1" w:rsidRPr="00503CA7" w14:paraId="6066D284" w14:textId="77777777" w:rsidTr="006E26A3">
        <w:trPr>
          <w:trHeight w:val="1227"/>
        </w:trPr>
        <w:tc>
          <w:tcPr>
            <w:tcW w:w="567" w:type="dxa"/>
            <w:noWrap/>
            <w:vAlign w:val="center"/>
            <w:hideMark/>
          </w:tcPr>
          <w:p w14:paraId="46A651B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27" w:type="dxa"/>
            <w:noWrap/>
            <w:vAlign w:val="center"/>
            <w:hideMark/>
          </w:tcPr>
          <w:p w14:paraId="759A84E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1666" w:type="dxa"/>
            <w:vAlign w:val="center"/>
          </w:tcPr>
          <w:p w14:paraId="185ADDB2" w14:textId="3CB81243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6397" w:type="dxa"/>
            <w:vAlign w:val="center"/>
            <w:hideMark/>
          </w:tcPr>
          <w:p w14:paraId="43E918BD" w14:textId="3C014903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RLSALYLALHSSALTLAASLLETRQTTPLTQYIVENQCPSAINLFIAGQLDSSIPSQGNTTKFLPANAGFFYTDANGGNSNGLRTLRAGFYGEQFYYYMVKDPDYVNVGMNVAPQGVPSRQGYCVSVGCSDVNCPTAFSSPPTRFPPSGSTAPNPPFYQCPIANTTYRITFCPGGQWPGPETWRIHPGFNTAKCLDVRGAVFSNGTPVQIYDCNGTAAQNWILNRGATSIRLNGTNFCLDAGSNPANGVGMKIWQCYDNLPAQQWFYRDDNRITLQNQGRSSIILICGVAP</w:t>
            </w:r>
          </w:p>
        </w:tc>
      </w:tr>
      <w:tr w:rsidR="00A56CA1" w:rsidRPr="00503CA7" w14:paraId="537A72A3" w14:textId="77777777" w:rsidTr="006E26A3">
        <w:trPr>
          <w:trHeight w:val="1449"/>
        </w:trPr>
        <w:tc>
          <w:tcPr>
            <w:tcW w:w="567" w:type="dxa"/>
            <w:noWrap/>
            <w:vAlign w:val="center"/>
            <w:hideMark/>
          </w:tcPr>
          <w:p w14:paraId="63A6F33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27" w:type="dxa"/>
            <w:noWrap/>
            <w:vAlign w:val="center"/>
            <w:hideMark/>
          </w:tcPr>
          <w:p w14:paraId="16CD2F9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CL6</w:t>
            </w:r>
          </w:p>
        </w:tc>
        <w:tc>
          <w:tcPr>
            <w:tcW w:w="1666" w:type="dxa"/>
            <w:vAlign w:val="center"/>
          </w:tcPr>
          <w:p w14:paraId="69E10793" w14:textId="5682DE19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6397" w:type="dxa"/>
            <w:vAlign w:val="center"/>
            <w:hideMark/>
          </w:tcPr>
          <w:p w14:paraId="58A8816F" w14:textId="70F7B4D3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RFLLKCLPTFALLGGALTQNTFSARIRNNCGNTMRLFIDGVDTGPLLPGGDHFANLGLDTVIYNTLNGGNPDGSATTRVFFWGERFYYYIVKDAGVSNVGVSISVPEHPKSVDGLCTTITCEPATCSSSEAYSEKQAFTENAIPVSSSPALPLRSCPFGGARYVVEWCPNGTMPPGWEQNGQEIQLVVPGDRIWCVDVRAAAFTPGTPVQLYRCNGTPAQKWLVPSPATTPGEVRLFGTDLCLDAGSNPHNGGLLTIQQCDGRPSQVWVYDDTNGRYTFSTIGGQCMDDTNGLKEDWVQLQTWGCGPPENPNQKWLASVAIAP</w:t>
            </w:r>
          </w:p>
        </w:tc>
      </w:tr>
      <w:tr w:rsidR="00A56CA1" w:rsidRPr="00503CA7" w14:paraId="78F50972" w14:textId="77777777" w:rsidTr="006E26A3">
        <w:trPr>
          <w:trHeight w:val="679"/>
        </w:trPr>
        <w:tc>
          <w:tcPr>
            <w:tcW w:w="567" w:type="dxa"/>
            <w:noWrap/>
            <w:vAlign w:val="center"/>
            <w:hideMark/>
          </w:tcPr>
          <w:p w14:paraId="1B8CC5F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27" w:type="dxa"/>
            <w:noWrap/>
            <w:vAlign w:val="center"/>
            <w:hideMark/>
          </w:tcPr>
          <w:p w14:paraId="029333A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CL3</w:t>
            </w:r>
          </w:p>
        </w:tc>
        <w:tc>
          <w:tcPr>
            <w:tcW w:w="1666" w:type="dxa"/>
            <w:vAlign w:val="center"/>
          </w:tcPr>
          <w:p w14:paraId="225A48AE" w14:textId="177E4698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6397" w:type="dxa"/>
            <w:vAlign w:val="center"/>
            <w:hideMark/>
          </w:tcPr>
          <w:p w14:paraId="64324E5C" w14:textId="78EC753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NLLAFLSTSLLLLPLHTLASQSAQVPIPGATQAENTYVSRIHPSAAVWKKCIDVRGGELELRTPIQVYDCNGTPAQAWVYDGRTLHGTLLRVSGTPYCLDAGDPPFTNGKKVHLWECIHGIPAQIWRYDYTGRWYLGDSGYCLDLTDGKLDNGNQLQIWECNDGPNQKWIIDL</w:t>
            </w:r>
          </w:p>
        </w:tc>
      </w:tr>
      <w:tr w:rsidR="00A56CA1" w:rsidRPr="00503CA7" w14:paraId="7D00F31C" w14:textId="77777777" w:rsidTr="006E26A3">
        <w:trPr>
          <w:trHeight w:val="592"/>
        </w:trPr>
        <w:tc>
          <w:tcPr>
            <w:tcW w:w="567" w:type="dxa"/>
            <w:noWrap/>
            <w:vAlign w:val="center"/>
            <w:hideMark/>
          </w:tcPr>
          <w:p w14:paraId="6B784C1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27" w:type="dxa"/>
            <w:noWrap/>
            <w:vAlign w:val="center"/>
            <w:hideMark/>
          </w:tcPr>
          <w:p w14:paraId="010B8A3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CL1</w:t>
            </w:r>
          </w:p>
        </w:tc>
        <w:tc>
          <w:tcPr>
            <w:tcW w:w="1666" w:type="dxa"/>
            <w:vAlign w:val="center"/>
          </w:tcPr>
          <w:p w14:paraId="124120E3" w14:textId="218F3F9D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6397" w:type="dxa"/>
            <w:vAlign w:val="center"/>
            <w:hideMark/>
          </w:tcPr>
          <w:p w14:paraId="32C2FA16" w14:textId="7CA2F294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DTQAKPPAGRYVIYNRVLSPNGEKLALTYPGYQREALTLTPLHHSANQIWILNNWDATTSSLTPETARNTQVGWGSGNVPIVLPPGNYVWTLASSAGGYIIQDGGKTVYWNAGEAVANTKVSIGGDNGLQARWIFERV</w:t>
            </w:r>
          </w:p>
        </w:tc>
      </w:tr>
      <w:tr w:rsidR="00A56CA1" w:rsidRPr="00503CA7" w14:paraId="2D0C0C4F" w14:textId="77777777" w:rsidTr="006E26A3">
        <w:trPr>
          <w:trHeight w:val="759"/>
        </w:trPr>
        <w:tc>
          <w:tcPr>
            <w:tcW w:w="567" w:type="dxa"/>
            <w:noWrap/>
            <w:vAlign w:val="center"/>
            <w:hideMark/>
          </w:tcPr>
          <w:p w14:paraId="287B6BB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27" w:type="dxa"/>
            <w:noWrap/>
            <w:vAlign w:val="center"/>
            <w:hideMark/>
          </w:tcPr>
          <w:p w14:paraId="21DF914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1666" w:type="dxa"/>
            <w:vAlign w:val="center"/>
          </w:tcPr>
          <w:p w14:paraId="366B6F53" w14:textId="7631219E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inerea</w:t>
            </w:r>
          </w:p>
        </w:tc>
        <w:tc>
          <w:tcPr>
            <w:tcW w:w="6397" w:type="dxa"/>
            <w:vAlign w:val="center"/>
            <w:hideMark/>
          </w:tcPr>
          <w:p w14:paraId="18D48C03" w14:textId="67976786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DSPAVTLSAGNYIIYNRVLSPRGEKLALTYPGRQRTPVTVSPLDGSSEQAWILRSYDSNSNTWTISPVGSPNSQIGWGAGNVPVVLPPNNYVWTLTLTSGGYNIQDGKRTVSWSLNNATAGEEVSIGADATFSGRWVIEKV</w:t>
            </w:r>
          </w:p>
        </w:tc>
      </w:tr>
      <w:tr w:rsidR="00A56CA1" w:rsidRPr="00503CA7" w14:paraId="4C781C0C" w14:textId="77777777" w:rsidTr="006E26A3">
        <w:trPr>
          <w:trHeight w:val="1407"/>
        </w:trPr>
        <w:tc>
          <w:tcPr>
            <w:tcW w:w="567" w:type="dxa"/>
            <w:noWrap/>
            <w:vAlign w:val="center"/>
            <w:hideMark/>
          </w:tcPr>
          <w:p w14:paraId="4240F58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27" w:type="dxa"/>
            <w:noWrap/>
            <w:vAlign w:val="center"/>
            <w:hideMark/>
          </w:tcPr>
          <w:p w14:paraId="51186382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L1</w:t>
            </w:r>
          </w:p>
        </w:tc>
        <w:tc>
          <w:tcPr>
            <w:tcW w:w="1666" w:type="dxa"/>
            <w:vAlign w:val="center"/>
          </w:tcPr>
          <w:p w14:paraId="0E7A657C" w14:textId="257B4EEC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ubamyces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2FAE4ACB" w14:textId="529A8F5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FSKDGIYHIEHAHVAVRIALAEGSNIDETPVIAWSIYDDYLDHMWLIQSVSGEADTYTIRNTVAGTYMDLTKGLTENGTAIIGFQKVKPGDNQKWIIKKESSATGYWKIQNKATFVDLLNGGSSNGTKIVGWEGSWDDSTSLGHQHWTFSPQSLPGHEIHTILKANTYLRQDFKSYETDGMYLILSRARLQEIWNKSGLSSRKWREEIFDCDDFSFVYKSEVAKWGDNHFKADGFAIICGIMFGTNSNAAHAYNWMIDPADHSDIIFFEPQRNVFKEDPGYKAYFGVF</w:t>
            </w:r>
          </w:p>
        </w:tc>
      </w:tr>
      <w:tr w:rsidR="00A56CA1" w:rsidRPr="00503CA7" w14:paraId="37586B56" w14:textId="77777777" w:rsidTr="006E26A3">
        <w:trPr>
          <w:trHeight w:val="1487"/>
        </w:trPr>
        <w:tc>
          <w:tcPr>
            <w:tcW w:w="567" w:type="dxa"/>
            <w:noWrap/>
            <w:vAlign w:val="center"/>
            <w:hideMark/>
          </w:tcPr>
          <w:p w14:paraId="36D8CB1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27" w:type="dxa"/>
            <w:noWrap/>
            <w:vAlign w:val="center"/>
            <w:hideMark/>
          </w:tcPr>
          <w:p w14:paraId="35F3AC7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L2</w:t>
            </w:r>
          </w:p>
        </w:tc>
        <w:tc>
          <w:tcPr>
            <w:tcW w:w="1666" w:type="dxa"/>
            <w:vAlign w:val="center"/>
          </w:tcPr>
          <w:p w14:paraId="32F1B7A9" w14:textId="1945B10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="00503CA7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02CF24D" w14:textId="08940E3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FNKDGIYRIEHAHVAVRIALAAHSSEDGTPVIAWNVNDDYLDHMWLIKSVPDEPDTYTIRNTVAGSYMDLSASSAEDGTPIIGFHKTDPGENQKWIIKKETSGTGYWKIQNKASKTFVDLLDGGSSDGTKIVGWQGSWEDGPPPGHQHWTFSPQSLLGHEVHTILKANPYLRQDFKSYLADGMYLILSRERLQDIWRNSELPSRHWREEIFDCDDFAFVYKSAVAKWGDEQFKADGFAIVCGVMFGTRVHEGEVDGHAYNWVVNPEDHSAIVFFEPQNNTFMDDPGYKAYFGVF</w:t>
            </w:r>
          </w:p>
        </w:tc>
      </w:tr>
      <w:tr w:rsidR="00A56CA1" w:rsidRPr="00503CA7" w14:paraId="2C45FCE5" w14:textId="77777777" w:rsidTr="006E26A3">
        <w:trPr>
          <w:trHeight w:val="1709"/>
        </w:trPr>
        <w:tc>
          <w:tcPr>
            <w:tcW w:w="567" w:type="dxa"/>
            <w:noWrap/>
            <w:vAlign w:val="center"/>
            <w:hideMark/>
          </w:tcPr>
          <w:p w14:paraId="561A834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27" w:type="dxa"/>
            <w:noWrap/>
            <w:vAlign w:val="center"/>
            <w:hideMark/>
          </w:tcPr>
          <w:p w14:paraId="522B2E1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ML3</w:t>
            </w:r>
          </w:p>
        </w:tc>
        <w:tc>
          <w:tcPr>
            <w:tcW w:w="1666" w:type="dxa"/>
            <w:vAlign w:val="center"/>
          </w:tcPr>
          <w:p w14:paraId="1BBA432F" w14:textId="36A5BBE6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="00503CA7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D94B08D" w14:textId="7E1F8EE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FSGDGIYRIEHGRVPVRIALARHSSEDGAAIVVWNLKDEYLDHLWLIKSVPGQADTYTIRNTVGGTYMDLKKSSRDNGTPIIGWHWTGNDNQKWIIKKETSGTGCWKIQNKAAESFIDLYDGESADGSKIVGWQSSWNDGPPGKSLGHQLWTFSPQSLFGHEIHTILKTNPYLRQDFKSYISDGMYLILSRTQLQEIWSKMGLTSKDWRSEIFDCDDFAFTFKTEVAKWGKNEFNANGFAILCGVMFGTRGSSGHAYNWMIDPSDHASIIFFEPQNGSFMYNPGYNAYFGVF</w:t>
            </w:r>
          </w:p>
        </w:tc>
      </w:tr>
      <w:tr w:rsidR="00A56CA1" w:rsidRPr="00503CA7" w14:paraId="7A84E0BA" w14:textId="77777777" w:rsidTr="006E26A3">
        <w:trPr>
          <w:trHeight w:val="132"/>
        </w:trPr>
        <w:tc>
          <w:tcPr>
            <w:tcW w:w="567" w:type="dxa"/>
            <w:noWrap/>
            <w:vAlign w:val="center"/>
            <w:hideMark/>
          </w:tcPr>
          <w:p w14:paraId="1403B7B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27" w:type="dxa"/>
            <w:noWrap/>
            <w:vAlign w:val="center"/>
            <w:hideMark/>
          </w:tcPr>
          <w:p w14:paraId="6DAB5E6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SL1</w:t>
            </w:r>
          </w:p>
        </w:tc>
        <w:tc>
          <w:tcPr>
            <w:tcW w:w="1666" w:type="dxa"/>
            <w:vAlign w:val="center"/>
          </w:tcPr>
          <w:p w14:paraId="26EC803D" w14:textId="418361A6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athus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triatus</w:t>
            </w:r>
          </w:p>
        </w:tc>
        <w:tc>
          <w:tcPr>
            <w:tcW w:w="6397" w:type="dxa"/>
            <w:vAlign w:val="center"/>
            <w:hideMark/>
          </w:tcPr>
          <w:p w14:paraId="6251E32B" w14:textId="53B020F0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KITVRVYRTNPNAFFRVVEKTVWKYANGGTWDEANGQHILTMGGSGTSGTLRFVADNGENFIVALGVHNYKRWGDIVTNLSNEQTGVVINPEYYSVKEREQARERQLASYNVNNAKGRNFSINYTVADGNDLRCNVIIG</w:t>
            </w:r>
          </w:p>
        </w:tc>
      </w:tr>
      <w:tr w:rsidR="00A56CA1" w:rsidRPr="00503CA7" w14:paraId="7D154009" w14:textId="77777777" w:rsidTr="00997875">
        <w:trPr>
          <w:trHeight w:val="983"/>
        </w:trPr>
        <w:tc>
          <w:tcPr>
            <w:tcW w:w="567" w:type="dxa"/>
            <w:noWrap/>
            <w:vAlign w:val="center"/>
            <w:hideMark/>
          </w:tcPr>
          <w:p w14:paraId="56AE464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1027" w:type="dxa"/>
            <w:noWrap/>
            <w:vAlign w:val="center"/>
            <w:hideMark/>
          </w:tcPr>
          <w:p w14:paraId="76CB757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SL2</w:t>
            </w:r>
          </w:p>
        </w:tc>
        <w:tc>
          <w:tcPr>
            <w:tcW w:w="1666" w:type="dxa"/>
            <w:vAlign w:val="center"/>
          </w:tcPr>
          <w:p w14:paraId="5DFA6E2C" w14:textId="4AF403AE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="00503CA7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triatus</w:t>
            </w:r>
          </w:p>
        </w:tc>
        <w:tc>
          <w:tcPr>
            <w:tcW w:w="6397" w:type="dxa"/>
            <w:vAlign w:val="center"/>
            <w:hideMark/>
          </w:tcPr>
          <w:p w14:paraId="76678990" w14:textId="5A0070F6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KISVRIFQTNPNAYFRVVEKTVWNYANGGAWDTVNDEYVLTMGGSGTSGTLRFLADSGENFIVAVGVHNYKRWGDIVTNLSNDQTGIIINGEYYNVKEREQAREKQLSNYNVKNAKGRNFAINYTVADGNDLRCNVIIG</w:t>
            </w:r>
          </w:p>
        </w:tc>
      </w:tr>
      <w:tr w:rsidR="00A56CA1" w:rsidRPr="00503CA7" w14:paraId="4C3B3019" w14:textId="77777777" w:rsidTr="00997875">
        <w:trPr>
          <w:trHeight w:val="841"/>
        </w:trPr>
        <w:tc>
          <w:tcPr>
            <w:tcW w:w="567" w:type="dxa"/>
            <w:noWrap/>
            <w:vAlign w:val="center"/>
            <w:hideMark/>
          </w:tcPr>
          <w:p w14:paraId="33469AA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27" w:type="dxa"/>
            <w:noWrap/>
            <w:vAlign w:val="center"/>
            <w:hideMark/>
          </w:tcPr>
          <w:p w14:paraId="36A886A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SL3</w:t>
            </w:r>
          </w:p>
        </w:tc>
        <w:tc>
          <w:tcPr>
            <w:tcW w:w="1666" w:type="dxa"/>
            <w:vAlign w:val="center"/>
          </w:tcPr>
          <w:p w14:paraId="16C12E52" w14:textId="7CEECFB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="00503CA7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triatus</w:t>
            </w:r>
          </w:p>
        </w:tc>
        <w:tc>
          <w:tcPr>
            <w:tcW w:w="6397" w:type="dxa"/>
            <w:vAlign w:val="center"/>
            <w:hideMark/>
          </w:tcPr>
          <w:p w14:paraId="7A41DFFF" w14:textId="6B6181E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KITVRVFQTNPNAFFRVVEKTVWKYANGGTWDEVNGEHVLNMGGSGTSGTLRFVADNGENFIVAFGVHNYKRWGDIVTNLSNEQTGVVINPEYYSVREREQARERQLASYNVKNAKGRNFAINYTVADGNDLRCNVIIG</w:t>
            </w:r>
          </w:p>
        </w:tc>
      </w:tr>
      <w:tr w:rsidR="00A56CA1" w:rsidRPr="00503CA7" w14:paraId="24F2FA76" w14:textId="77777777" w:rsidTr="00997875">
        <w:trPr>
          <w:trHeight w:val="910"/>
        </w:trPr>
        <w:tc>
          <w:tcPr>
            <w:tcW w:w="567" w:type="dxa"/>
            <w:noWrap/>
            <w:vAlign w:val="center"/>
            <w:hideMark/>
          </w:tcPr>
          <w:p w14:paraId="15B10FA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27" w:type="dxa"/>
            <w:noWrap/>
            <w:vAlign w:val="center"/>
            <w:hideMark/>
          </w:tcPr>
          <w:p w14:paraId="44B2CBC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CSL4</w:t>
            </w:r>
          </w:p>
        </w:tc>
        <w:tc>
          <w:tcPr>
            <w:tcW w:w="1666" w:type="dxa"/>
            <w:vAlign w:val="center"/>
          </w:tcPr>
          <w:p w14:paraId="7ADCE106" w14:textId="30CF361C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</w:t>
            </w:r>
            <w:r w:rsidR="00503CA7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triatus</w:t>
            </w:r>
          </w:p>
        </w:tc>
        <w:tc>
          <w:tcPr>
            <w:tcW w:w="6397" w:type="dxa"/>
            <w:vAlign w:val="center"/>
            <w:hideMark/>
          </w:tcPr>
          <w:p w14:paraId="1A400455" w14:textId="0C1ACAA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KITVRVFQTNPNTFFRVVEKTVWKYANGGTWDEVNGQHVLNMGGSGTSGTLRFVADNGENFIVAVGVHNYKRWGDIVTNLSNEQTGVVINPEYYSVKEREQARERQLVSYNVKNAKGRNFAVTYTVAEGNDLQCNVIIG</w:t>
            </w:r>
          </w:p>
        </w:tc>
      </w:tr>
      <w:tr w:rsidR="00A56CA1" w:rsidRPr="00503CA7" w14:paraId="68B987D8" w14:textId="77777777" w:rsidTr="00997875">
        <w:trPr>
          <w:trHeight w:val="1675"/>
        </w:trPr>
        <w:tc>
          <w:tcPr>
            <w:tcW w:w="567" w:type="dxa"/>
            <w:noWrap/>
            <w:vAlign w:val="center"/>
            <w:hideMark/>
          </w:tcPr>
          <w:p w14:paraId="187F429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27" w:type="dxa"/>
            <w:noWrap/>
            <w:vAlign w:val="center"/>
            <w:hideMark/>
          </w:tcPr>
          <w:p w14:paraId="652A0D1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1</w:t>
            </w:r>
          </w:p>
        </w:tc>
        <w:tc>
          <w:tcPr>
            <w:tcW w:w="1666" w:type="dxa"/>
            <w:vAlign w:val="center"/>
          </w:tcPr>
          <w:p w14:paraId="64CD9B44" w14:textId="04B0003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lammula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9443532" w14:textId="06B18F2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EILYIPPTGISFRLINYNSGYVIVSRNSDPQVLHYDPAKGTHDEQFFQLLHGTGGHSGEVAIRGNVTGKFLYVPADKDHSVYHTSGDGSAEYRFTLEPGSGKLANYFRLRDIATNQVIYSRRSPDPTFHNYNANKTRYDDQYWTYLFEDVEVVDVHYNLDAGKILSTTPIVVGNQTLKNETDEEQTMSLAINDTESQTSTFQYRVGFTVSVGMKFKAGIPLVADAGFSINTSLTNEWTMGESTTYTKSYIVTFPVKAGPHQTIKAVSTVSRGVLEVPFTMILKSKATGFQVTMDGIWSGISTWDLRHAISKVVEGDYY</w:t>
            </w:r>
          </w:p>
        </w:tc>
      </w:tr>
      <w:tr w:rsidR="00A56CA1" w:rsidRPr="00503CA7" w14:paraId="1728F804" w14:textId="77777777" w:rsidTr="00997875">
        <w:trPr>
          <w:trHeight w:val="692"/>
        </w:trPr>
        <w:tc>
          <w:tcPr>
            <w:tcW w:w="567" w:type="dxa"/>
            <w:noWrap/>
            <w:vAlign w:val="center"/>
            <w:hideMark/>
          </w:tcPr>
          <w:p w14:paraId="309D4AA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27" w:type="dxa"/>
            <w:noWrap/>
            <w:vAlign w:val="center"/>
            <w:hideMark/>
          </w:tcPr>
          <w:p w14:paraId="1D45B2B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2</w:t>
            </w:r>
          </w:p>
        </w:tc>
        <w:tc>
          <w:tcPr>
            <w:tcW w:w="1666" w:type="dxa"/>
            <w:vAlign w:val="center"/>
          </w:tcPr>
          <w:p w14:paraId="74D9CFA8" w14:textId="18EC446D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5E54230" w14:textId="3ECA6036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KITLRIYQTNPNAYFRVVEQTVYKGTWTEADGERKLSLNNSGVCGTIRLVADNGENFLVAIGIHDFQRWCDIVTNLGEDDTGLNINPQYCGARSGIREKKLSSYSISNVKGRKFSINFTVAEGNDLKANVIIG</w:t>
            </w:r>
          </w:p>
        </w:tc>
      </w:tr>
      <w:tr w:rsidR="00A56CA1" w:rsidRPr="00503CA7" w14:paraId="691C4659" w14:textId="77777777" w:rsidTr="00997875">
        <w:trPr>
          <w:trHeight w:val="2120"/>
        </w:trPr>
        <w:tc>
          <w:tcPr>
            <w:tcW w:w="567" w:type="dxa"/>
            <w:noWrap/>
            <w:vAlign w:val="center"/>
            <w:hideMark/>
          </w:tcPr>
          <w:p w14:paraId="19BF7D5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27" w:type="dxa"/>
            <w:noWrap/>
            <w:vAlign w:val="center"/>
            <w:hideMark/>
          </w:tcPr>
          <w:p w14:paraId="6238E5F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3</w:t>
            </w:r>
          </w:p>
        </w:tc>
        <w:tc>
          <w:tcPr>
            <w:tcW w:w="1666" w:type="dxa"/>
            <w:vAlign w:val="center"/>
          </w:tcPr>
          <w:p w14:paraId="1D2E7583" w14:textId="022B369C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BDB5A19" w14:textId="63004A4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SNVISQNLPVPTARVGTADIVGFGTSGVIILRNSVNIQTFKVIANFGYDAGGWRVDKHVRLVADTTGNREADIVGFGENGVWISFNNGNNTFQEPKMVMAGFAYAADLRKTGRADIVGFAHDGVLVSLNNGDGSFAPAKLAVADFGYVAGGWRIEKHLRFLGDVYGTGMLDIIGFGDNQVVISKNNGNGTFHPSHGVVNGMCYSAGGWLIEKHPRFVADLTGNGMVDLIGFGDAGVSVALNNGNGTFQASKLVLSEFGYDGGWRVEKNPRFIADLTGNKAGDIVGFGNEGVYVALNNGDGTFQPAKKVINSFAYDVGGWRVEKHPRFPVDLTGDGCADIIGFGDNSVFACYNDGKGNFGPMQKLVDQFAYNGGEWSLEKTGSRIWILWVNHPAYPA</w:t>
            </w:r>
          </w:p>
        </w:tc>
      </w:tr>
      <w:tr w:rsidR="00A56CA1" w:rsidRPr="00503CA7" w14:paraId="31BF1BF0" w14:textId="77777777" w:rsidTr="00997875">
        <w:trPr>
          <w:trHeight w:val="1696"/>
        </w:trPr>
        <w:tc>
          <w:tcPr>
            <w:tcW w:w="567" w:type="dxa"/>
            <w:noWrap/>
            <w:vAlign w:val="center"/>
            <w:hideMark/>
          </w:tcPr>
          <w:p w14:paraId="7CC3B94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27" w:type="dxa"/>
            <w:noWrap/>
            <w:vAlign w:val="center"/>
            <w:hideMark/>
          </w:tcPr>
          <w:p w14:paraId="7BA860D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4</w:t>
            </w:r>
          </w:p>
        </w:tc>
        <w:tc>
          <w:tcPr>
            <w:tcW w:w="1666" w:type="dxa"/>
            <w:vAlign w:val="center"/>
          </w:tcPr>
          <w:p w14:paraId="48070525" w14:textId="3683F265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0597F5D8" w14:textId="1A5EF5C3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NVASVAFLLSFTSLFVGVAQAAADDKTRLGNNTIDRTLQLRTHSLYAPYIDQDLQNRWWDFGADAYVNTNKYIRLTRNRPSQMGWLWSRLALTPSNFVVEVEFKVTGDSSHLYGDGLAVWFTKDRAVEGPVFGSKDEFTGLGIFLDTYANEKHSYSFPRIVGILGDGKTKYDFANDGDGQDVGSCSANFRRTNVATKLKITYVKDAFLDVKIQYKAWDDWTDCFYVEKLALPTNPFLGFSAMTGDVSDAHDIISVTSYSAIVSQPDAAPNKHRKTSIFGSAHPDGSSGTWLGFFFKLFLLAGVVAGGYYGWQEYQRRQRYGGFGGGGGMGGYGMRSAGVGGGFGDYGGKRF</w:t>
            </w:r>
          </w:p>
        </w:tc>
      </w:tr>
      <w:tr w:rsidR="00A56CA1" w:rsidRPr="00503CA7" w14:paraId="4097188C" w14:textId="77777777" w:rsidTr="00997875">
        <w:trPr>
          <w:trHeight w:val="1552"/>
        </w:trPr>
        <w:tc>
          <w:tcPr>
            <w:tcW w:w="567" w:type="dxa"/>
            <w:noWrap/>
            <w:vAlign w:val="center"/>
            <w:hideMark/>
          </w:tcPr>
          <w:p w14:paraId="0B9F9012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27" w:type="dxa"/>
            <w:noWrap/>
            <w:vAlign w:val="center"/>
            <w:hideMark/>
          </w:tcPr>
          <w:p w14:paraId="0366B9C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5</w:t>
            </w:r>
          </w:p>
        </w:tc>
        <w:tc>
          <w:tcPr>
            <w:tcW w:w="1666" w:type="dxa"/>
            <w:vAlign w:val="center"/>
          </w:tcPr>
          <w:p w14:paraId="206037B4" w14:textId="5F10F6EF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6F142A9" w14:textId="505D24F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RYLTSFLSAATAAAAVRAALPPANEFVQLQPITRGSFPRTPCLTVFSAANGSALVINDCSAATQQRGFQVVEGGATTGEGTPGAIKIFNSFCLEVTGGADLDGTKVEINSCVAGDANQLWEWNADGTVVWSGTNKCLDLTNGDLENGNQIQIWTCFAGNTNQQWTSNTLANPISEVFIASQPQFCMAADSSENGSPVFITSCSDTTALKVWTVPQIGHGNSGSYKLAFGPGGSPPLKCLDLTNGNTTPGTKLQLWDCDPANINQDWIPTGTIRWEGTGLAIPMCVDLTDGITTRGNPLQIWNCTGNSNQIWDDVAPPQTAV</w:t>
            </w:r>
          </w:p>
        </w:tc>
      </w:tr>
      <w:tr w:rsidR="00A56CA1" w:rsidRPr="00503CA7" w14:paraId="3EE2763B" w14:textId="77777777" w:rsidTr="00997875">
        <w:trPr>
          <w:trHeight w:val="1266"/>
        </w:trPr>
        <w:tc>
          <w:tcPr>
            <w:tcW w:w="567" w:type="dxa"/>
            <w:noWrap/>
            <w:vAlign w:val="center"/>
            <w:hideMark/>
          </w:tcPr>
          <w:p w14:paraId="7F9593D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27" w:type="dxa"/>
            <w:noWrap/>
            <w:vAlign w:val="center"/>
            <w:hideMark/>
          </w:tcPr>
          <w:p w14:paraId="2854946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6</w:t>
            </w:r>
          </w:p>
        </w:tc>
        <w:tc>
          <w:tcPr>
            <w:tcW w:w="1666" w:type="dxa"/>
            <w:vAlign w:val="center"/>
          </w:tcPr>
          <w:p w14:paraId="5DE32C2A" w14:textId="69D3E9DB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FCE781B" w14:textId="2645C6A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RYLTSFLSAATAAAAVRAALPPANQIVQIQPITRGSFPRTPCLTVFPAANGSAVLINDCSTSTEQRGFQVVEGGATSGEGTPGPIEVFNTFCLEVTGGANVSGTKIEINSCVAGDPNQLWEWNSDGTVVWSGTNKCLDLTNGDLDNGNQIQIWTCTAGNINQQWTANPLVNPISEVVNAAQPELCMAADSSENGAPVFITSCSDTTALKVWIVPQIGHGNSGSYKLAFGPDGSAPIKCLDLTDGNTTPGTKLQLWDCVGNENQSWLPTGIIRWQGTGLLNPMCVDLTDGITTRGNPLQIWNCTAGNSNQFWNDVAPPQTAV</w:t>
            </w:r>
          </w:p>
        </w:tc>
      </w:tr>
      <w:tr w:rsidR="00A56CA1" w:rsidRPr="00503CA7" w14:paraId="1F5763B1" w14:textId="77777777" w:rsidTr="00997875">
        <w:trPr>
          <w:trHeight w:val="1691"/>
        </w:trPr>
        <w:tc>
          <w:tcPr>
            <w:tcW w:w="567" w:type="dxa"/>
            <w:noWrap/>
            <w:vAlign w:val="center"/>
            <w:hideMark/>
          </w:tcPr>
          <w:p w14:paraId="10DE87C8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</w:t>
            </w:r>
          </w:p>
        </w:tc>
        <w:tc>
          <w:tcPr>
            <w:tcW w:w="1027" w:type="dxa"/>
            <w:noWrap/>
            <w:vAlign w:val="center"/>
            <w:hideMark/>
          </w:tcPr>
          <w:p w14:paraId="440BCF0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7</w:t>
            </w:r>
          </w:p>
        </w:tc>
        <w:tc>
          <w:tcPr>
            <w:tcW w:w="1666" w:type="dxa"/>
            <w:vAlign w:val="center"/>
          </w:tcPr>
          <w:p w14:paraId="102DB647" w14:textId="297565ED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4125BC5" w14:textId="6F22413D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RYLTSFLSAATAAAAVRAALPSANQVVQIQPITRGPFPRTPCLTVLFPAANGSALIINDCTTSSQERGFQVVEGGATTVGKGTPGPIEIFNTFCLEVTGGADVSGTKVEINRCVTGDPNQLWEWNSDATVVWSGTDKCLDLTNGDLDNGNQIQIWTCTAGNPNQQWTANTLANCIALYPGLSMPDNVIIFSYLIQVKPQFCMAADSSENGAPVFITSCDDTTALKIWSVPQVGHGNSGSYKLAFGPDGSAPIKCLDLTDGNTTPGTKLQLWDCVGNLNQDWTPGPTDTIRWEGSGVNDSLCVDLTDGITTRGNQLQVWTCTAENTNQLWNDTAPPQNVV</w:t>
            </w:r>
          </w:p>
        </w:tc>
      </w:tr>
      <w:tr w:rsidR="00A56CA1" w:rsidRPr="00503CA7" w14:paraId="714EBB94" w14:textId="77777777" w:rsidTr="00997875">
        <w:trPr>
          <w:trHeight w:val="1547"/>
        </w:trPr>
        <w:tc>
          <w:tcPr>
            <w:tcW w:w="567" w:type="dxa"/>
            <w:noWrap/>
            <w:vAlign w:val="center"/>
            <w:hideMark/>
          </w:tcPr>
          <w:p w14:paraId="76984FF2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27" w:type="dxa"/>
            <w:noWrap/>
            <w:vAlign w:val="center"/>
            <w:hideMark/>
          </w:tcPr>
          <w:p w14:paraId="4C3FDE2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8</w:t>
            </w:r>
          </w:p>
        </w:tc>
        <w:tc>
          <w:tcPr>
            <w:tcW w:w="1666" w:type="dxa"/>
            <w:vAlign w:val="center"/>
          </w:tcPr>
          <w:p w14:paraId="2633AFF3" w14:textId="3C624078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93AD6C9" w14:textId="44B671AC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HYLTYFLSAVTAAAAVRAALPPANQVVQIQPITRGSFPRTPCLTVLYPAANGSALIINDCSTLTQERGFQVVEGGATSGEGTPGPIEIFNTFCLEVTGGADVSGTKVEINRCVTGDPNQLWEWNSDATVVWSGTDKCLDLTNGNLNNGNQIQIWTCTAGNINQQWTANTLANPISEVVIAAQPDFCMAADSSENGAPVFITSCNDTTALKVWSVPQVGHGNSGSYKLAFGPDGSAPIKCLDLTDGNTNPGTKLQLWDCVENLNQYWTPGPTDTILWEGSGEGDLLCVDLTDGITTRGNPLQVWTCTAGNTNQLWNDTAPPQTAV</w:t>
            </w:r>
          </w:p>
        </w:tc>
      </w:tr>
      <w:tr w:rsidR="00A56CA1" w:rsidRPr="00503CA7" w14:paraId="46886651" w14:textId="77777777" w:rsidTr="00A77E7B">
        <w:trPr>
          <w:trHeight w:val="1201"/>
        </w:trPr>
        <w:tc>
          <w:tcPr>
            <w:tcW w:w="567" w:type="dxa"/>
            <w:noWrap/>
            <w:vAlign w:val="center"/>
            <w:hideMark/>
          </w:tcPr>
          <w:p w14:paraId="747EFF7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27" w:type="dxa"/>
            <w:noWrap/>
            <w:vAlign w:val="center"/>
            <w:hideMark/>
          </w:tcPr>
          <w:p w14:paraId="471A9AC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9</w:t>
            </w:r>
          </w:p>
        </w:tc>
        <w:tc>
          <w:tcPr>
            <w:tcW w:w="1666" w:type="dxa"/>
            <w:vAlign w:val="center"/>
          </w:tcPr>
          <w:p w14:paraId="7EEB6436" w14:textId="38CC5218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2B14A9D" w14:textId="27F1B64D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FINVLAFPLLFFLPLVLSSPLSPRAPWIPVYLACPSELTPSGGGSYRLVEASTFSQYYQCWYWDNDPTKGDDQFCWYDRKKLRRSTRHYRRTFFLSPDIPLPPNPQLIICFQECNFSSGLNRLQTWFFDGSTLKLVGTNKCLDVTDGNTSNGAKLQVWTCVDGARNQQFYHWDHVQLIVPEDHISWMHLPGKCMDLTDGVVQDDTRIQMWDCSYQNPNQKWSVLPALDE</w:t>
            </w:r>
          </w:p>
        </w:tc>
      </w:tr>
      <w:tr w:rsidR="00A56CA1" w:rsidRPr="00503CA7" w14:paraId="13AEB4DA" w14:textId="77777777" w:rsidTr="00A77E7B">
        <w:trPr>
          <w:trHeight w:val="1970"/>
        </w:trPr>
        <w:tc>
          <w:tcPr>
            <w:tcW w:w="567" w:type="dxa"/>
            <w:noWrap/>
            <w:vAlign w:val="center"/>
            <w:hideMark/>
          </w:tcPr>
          <w:p w14:paraId="79C9FFD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27" w:type="dxa"/>
            <w:noWrap/>
            <w:vAlign w:val="center"/>
            <w:hideMark/>
          </w:tcPr>
          <w:p w14:paraId="556A1508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10</w:t>
            </w:r>
          </w:p>
        </w:tc>
        <w:tc>
          <w:tcPr>
            <w:tcW w:w="1666" w:type="dxa"/>
            <w:vAlign w:val="center"/>
          </w:tcPr>
          <w:p w14:paraId="1F1EA674" w14:textId="00E6E126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1B5BA08" w14:textId="27706D5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RSSVFQALTAFAFLAVSVNAQGTPAFIGQLLLEPGINSAKCLNAASNTDGAHVTIQPCNGSTAQKWTFSGGNVKIFGNKCLDVTDGKNADGTKMQIWTCTTNNANQKWDYNRWTNRLTWLNKNKCLDLTDGRQTDGNQIQVWTCAGGNINQVWNAGYSISNLPQTSQADQYGTNNCGTGSSSSSNCQTGWINSASDFCIWGPPYHATIGDIEAEAVAYCTKSGRGARTIPNGTLKGVHFVKTPEYVQVTGVGDFTKINVPKGDEGGELDNRGADGRGNPIGGLLYGNSFGSGLQYHEWTSFLSDNEFCIRACVGARATSLCNHIYDIMGCYWNIPASYSSGVYEDCSGNAALPMGVYGTSTWYQGVNPTPAPHPAPASSNCNALPTVSVSPALARRDNLVKRYVSPAFPGATPAPLA</w:t>
            </w:r>
          </w:p>
        </w:tc>
      </w:tr>
      <w:tr w:rsidR="00A56CA1" w:rsidRPr="00503CA7" w14:paraId="367AEF90" w14:textId="77777777" w:rsidTr="00A77E7B">
        <w:trPr>
          <w:trHeight w:val="1319"/>
        </w:trPr>
        <w:tc>
          <w:tcPr>
            <w:tcW w:w="567" w:type="dxa"/>
            <w:noWrap/>
            <w:vAlign w:val="center"/>
            <w:hideMark/>
          </w:tcPr>
          <w:p w14:paraId="305CD0E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27" w:type="dxa"/>
            <w:noWrap/>
            <w:vAlign w:val="center"/>
            <w:hideMark/>
          </w:tcPr>
          <w:p w14:paraId="73C7399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11</w:t>
            </w:r>
          </w:p>
        </w:tc>
        <w:tc>
          <w:tcPr>
            <w:tcW w:w="1666" w:type="dxa"/>
            <w:vAlign w:val="center"/>
          </w:tcPr>
          <w:p w14:paraId="55EE14A6" w14:textId="35CE82D2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CF8F926" w14:textId="75E46470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LSILCTLLFTLLTIGHPLSPRQVDERTYVVHNNCPGQINLFVGGDLDAVLPAGGKFSEVASTFAGFWYTDANGGRYTGVGTTRAAFWGDSYGIIKDPGGINTGMTVVPRHAPTTEGFCTSIACEDSQCRQGFTGIPGFPNDTSPLPYHHCPFNNTTFDITFCPNGIFPANAGAEIHPNSDSAKCLDVRGANFANGTPVQIYDCNGTGAQKWFYVRGSTKVQVAGTNFCLDAGSSPASGVGLKIWQCYDGLAAQQWYYTNDNRIALEGKGQCMDLTNGVLANGNQVQTWQCTDFNANQIWNPF</w:t>
            </w:r>
          </w:p>
        </w:tc>
      </w:tr>
      <w:tr w:rsidR="00A56CA1" w:rsidRPr="00503CA7" w14:paraId="0FE26847" w14:textId="77777777" w:rsidTr="00A77E7B">
        <w:trPr>
          <w:trHeight w:val="1257"/>
        </w:trPr>
        <w:tc>
          <w:tcPr>
            <w:tcW w:w="567" w:type="dxa"/>
            <w:noWrap/>
            <w:vAlign w:val="center"/>
            <w:hideMark/>
          </w:tcPr>
          <w:p w14:paraId="2545291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27" w:type="dxa"/>
            <w:noWrap/>
            <w:vAlign w:val="center"/>
            <w:hideMark/>
          </w:tcPr>
          <w:p w14:paraId="6946905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12</w:t>
            </w:r>
          </w:p>
        </w:tc>
        <w:tc>
          <w:tcPr>
            <w:tcW w:w="1666" w:type="dxa"/>
            <w:vAlign w:val="center"/>
          </w:tcPr>
          <w:p w14:paraId="38FAEFCA" w14:textId="3E9170ED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31CB897" w14:textId="299AF6CD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LSSLLYSLLLLATPLVASPLAPRQTTRQYTIINKCPTAVNLFIAGALDSSMPVGGSVTRTLPVDAGMFYTDANGGDGDSQGTTRAGFFENFYYIVKDPSYLNIGMTVAPHGSTSSSGFCAVAECESVDCTAFPQPPTGFMVLPYRRVPTAGATIHPNFNTAKCMDVRGANFANGTPVQIYDCNGTPAQSWTIRRGSTKVQVTGTNFCLDAGTNPANGIGLKIWQCYDNLPAQQWYYTEDNRIALEGQGFCTDLTNGIQTNSNQLQTWQCTDNNVNQIWTI</w:t>
            </w:r>
          </w:p>
        </w:tc>
      </w:tr>
      <w:tr w:rsidR="00A56CA1" w:rsidRPr="00503CA7" w14:paraId="7B949A28" w14:textId="77777777" w:rsidTr="00503CA7">
        <w:trPr>
          <w:trHeight w:val="2258"/>
        </w:trPr>
        <w:tc>
          <w:tcPr>
            <w:tcW w:w="567" w:type="dxa"/>
            <w:noWrap/>
            <w:vAlign w:val="center"/>
            <w:hideMark/>
          </w:tcPr>
          <w:p w14:paraId="7BC7231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27" w:type="dxa"/>
            <w:noWrap/>
            <w:vAlign w:val="center"/>
            <w:hideMark/>
          </w:tcPr>
          <w:p w14:paraId="219A052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13</w:t>
            </w:r>
          </w:p>
        </w:tc>
        <w:tc>
          <w:tcPr>
            <w:tcW w:w="1666" w:type="dxa"/>
            <w:vAlign w:val="center"/>
          </w:tcPr>
          <w:p w14:paraId="2E096674" w14:textId="36E7DF16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2CC4238D" w14:textId="0DCDDFA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LALASAILAVALAARSVNSERLFTIVNRCPDAVIPYINGQAQDVLATNSVTNQTFQDDFTGLIYTNANGGAANGAGSTRAGFFGPTNYYYIVGDAAHLNTGVGVVPKVIAANALESKFCAADTCDSTNCPGVYSQPPTSFPQPNVTAPPSPLFECPGASVGYTVTFCPEKTFPPPPGTVSIHPNGTTSQCLDVQGAQFANGTPVQIYDCNGTAAQRWVVTKGGNSTRVALAGTNFCLDAGTNPANGTGMKIWTCFNNLAAQTWMYTDANEIKLASDDLCLDLPNGSLTNGNRIQTASCDIAHLDQVWVSA</w:t>
            </w:r>
          </w:p>
        </w:tc>
      </w:tr>
      <w:tr w:rsidR="00A56CA1" w:rsidRPr="00503CA7" w14:paraId="4E3828F1" w14:textId="77777777" w:rsidTr="00A77E7B">
        <w:trPr>
          <w:trHeight w:val="2259"/>
        </w:trPr>
        <w:tc>
          <w:tcPr>
            <w:tcW w:w="567" w:type="dxa"/>
            <w:noWrap/>
            <w:vAlign w:val="center"/>
            <w:hideMark/>
          </w:tcPr>
          <w:p w14:paraId="0EEAEAB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6</w:t>
            </w:r>
          </w:p>
        </w:tc>
        <w:tc>
          <w:tcPr>
            <w:tcW w:w="1027" w:type="dxa"/>
            <w:noWrap/>
            <w:vAlign w:val="center"/>
            <w:hideMark/>
          </w:tcPr>
          <w:p w14:paraId="653C386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14</w:t>
            </w:r>
          </w:p>
        </w:tc>
        <w:tc>
          <w:tcPr>
            <w:tcW w:w="1666" w:type="dxa"/>
            <w:vAlign w:val="center"/>
          </w:tcPr>
          <w:p w14:paraId="1F7CCC6E" w14:textId="03C03377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24C251A" w14:textId="39AC3BBE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TDPVQASHHHLFSLSAVRSIISTPITEQCTLHILERPSFMYKPLSYTIAHSLAPSVDGSAGNIPTLEEWKTLWANWDLITLQMIPSEMLHQKPIDLRHKCLFYIGHIPTFLDMLISKSIGGEATEPKYFWNIFERGIDPHVDDPDHCHNHSEVPEKDEDWPTIESIMGFRDGVRARLAQLYDDLATGKLALTRNIARMLVMTHEHEAFHVETLLYMLIQKAGCGGTLPPPGFIVPPWEDLARQWAAIPPPSTPTVLVGPATLAMGHDDSEGDDLTAASEPVLDVVGRTFGWDNESPARTIKVGAFKAEWRPVTNGEFERFCRGAGKDLVQMPKSWVQEAGGDVKVRTMYGFVPMHIAEHWPVLTSYDDLALYAKFKGGRLPTEPELRLFLDLYDVGHEGGANVGFRNWHPVPATMGLEAYGGKGSNGGVWEWTSTVFDTHDGLVPTKLFTGYSADFFDTKHQVSLGASYATIPRLAGRRTVRNFYQHNYPYPWIGARVVYDV</w:t>
            </w:r>
          </w:p>
        </w:tc>
      </w:tr>
      <w:tr w:rsidR="00A56CA1" w:rsidRPr="00503CA7" w14:paraId="13AEA749" w14:textId="77777777" w:rsidTr="00A77E7B">
        <w:trPr>
          <w:trHeight w:val="989"/>
        </w:trPr>
        <w:tc>
          <w:tcPr>
            <w:tcW w:w="567" w:type="dxa"/>
            <w:noWrap/>
            <w:vAlign w:val="center"/>
            <w:hideMark/>
          </w:tcPr>
          <w:p w14:paraId="5B877ED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27" w:type="dxa"/>
            <w:noWrap/>
            <w:vAlign w:val="center"/>
            <w:hideMark/>
          </w:tcPr>
          <w:p w14:paraId="781AD1E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FAL15</w:t>
            </w:r>
          </w:p>
        </w:tc>
        <w:tc>
          <w:tcPr>
            <w:tcW w:w="1666" w:type="dxa"/>
            <w:vAlign w:val="center"/>
          </w:tcPr>
          <w:p w14:paraId="5B943EFA" w14:textId="6431CB13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F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lnicol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7F38128" w14:textId="11BB5AB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AQVNSGSTYVITNVKAGTAMDLSAGDNTSVIGWPVHGAANQQWTMNWTGKAWTFKSGSTGQYLSIVGSPADGTRVVAAAESFEWHIWRADSDTNTFRIFVPFTHQNLDLYAGGNTTPGTPITLWYTWNGLHQTWKFTHGMNLCNSSLLVS</w:t>
            </w:r>
          </w:p>
        </w:tc>
      </w:tr>
      <w:tr w:rsidR="00A56CA1" w:rsidRPr="00503CA7" w14:paraId="623170E2" w14:textId="77777777" w:rsidTr="00A77E7B">
        <w:trPr>
          <w:trHeight w:val="1840"/>
        </w:trPr>
        <w:tc>
          <w:tcPr>
            <w:tcW w:w="567" w:type="dxa"/>
            <w:noWrap/>
            <w:vAlign w:val="center"/>
            <w:hideMark/>
          </w:tcPr>
          <w:p w14:paraId="2E54678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27" w:type="dxa"/>
            <w:noWrap/>
            <w:vAlign w:val="center"/>
            <w:hideMark/>
          </w:tcPr>
          <w:p w14:paraId="7713540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GLL1</w:t>
            </w:r>
          </w:p>
        </w:tc>
        <w:tc>
          <w:tcPr>
            <w:tcW w:w="1666" w:type="dxa"/>
            <w:vAlign w:val="center"/>
          </w:tcPr>
          <w:p w14:paraId="0FE51E28" w14:textId="041D8864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Ganoderma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ucocontextum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B8B1856" w14:textId="6140D981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FFKGLLYCITLLPLGILAAIDDKGKLANRTIDRTVSLRTHSIHPPYIDQDLQNRWWDFGADAYVNTNKHIRLTRAKPSQMGWLWSRVPLTASNFVLELEFKISGDNNHLFGDGMAIWITKDRAQPGPIFGSKDNFDGLGLFLDTYANARHPYSFPRITAMLGDGKTPYDLDNDGEKNNLGACSANFRRTNVATKLKITYLREQYLNVKIQYKAWDDWTDCFTSYGTVLPLAPYVGFSALTGDVSDSHDVIGVTTYSAILSSPDAQRDKLTGSKKKLGLHTLTESSWSWTLIKLLAVAGILVGAFYGYRTYALRQGGGAGFGAVGRGMQAFGYDSKRF</w:t>
            </w:r>
          </w:p>
        </w:tc>
      </w:tr>
      <w:tr w:rsidR="00A56CA1" w:rsidRPr="00503CA7" w14:paraId="62C13B2D" w14:textId="77777777" w:rsidTr="00A77E7B">
        <w:trPr>
          <w:trHeight w:val="1219"/>
        </w:trPr>
        <w:tc>
          <w:tcPr>
            <w:tcW w:w="567" w:type="dxa"/>
            <w:noWrap/>
            <w:vAlign w:val="center"/>
            <w:hideMark/>
          </w:tcPr>
          <w:p w14:paraId="1DC47F8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27" w:type="dxa"/>
            <w:noWrap/>
            <w:vAlign w:val="center"/>
            <w:hideMark/>
          </w:tcPr>
          <w:p w14:paraId="165DD17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GLL2</w:t>
            </w:r>
          </w:p>
        </w:tc>
        <w:tc>
          <w:tcPr>
            <w:tcW w:w="1666" w:type="dxa"/>
            <w:vAlign w:val="center"/>
          </w:tcPr>
          <w:p w14:paraId="3AC45C9B" w14:textId="402445A4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ucocontextum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283A61A8" w14:textId="63C2946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DTVTPFRNIWTPGTYVLINARNKSVADLSAQDHDTVIGYPLHGGPNQQWEFIPSGNGYAIRSMRHPGVDLYMSVEGEARVKAPVVATGHHTVWTVEQTGDGLRISWPNSSLVFELADTVSGLRLMLKTLVPGELQQLWRFIRCSQPQPQPAEAIESAGGVEVVVESARAASDPATTETVTASESDDFITTTRTTTTTISTTVTEVIRTPKPRLQR</w:t>
            </w:r>
          </w:p>
        </w:tc>
      </w:tr>
      <w:tr w:rsidR="00A56CA1" w:rsidRPr="00503CA7" w14:paraId="54E9D9F4" w14:textId="77777777" w:rsidTr="00A77E7B">
        <w:trPr>
          <w:trHeight w:val="892"/>
        </w:trPr>
        <w:tc>
          <w:tcPr>
            <w:tcW w:w="567" w:type="dxa"/>
            <w:noWrap/>
            <w:vAlign w:val="center"/>
            <w:hideMark/>
          </w:tcPr>
          <w:p w14:paraId="2A0822B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27" w:type="dxa"/>
            <w:noWrap/>
            <w:vAlign w:val="center"/>
            <w:hideMark/>
          </w:tcPr>
          <w:p w14:paraId="15277EA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GLL3</w:t>
            </w:r>
          </w:p>
        </w:tc>
        <w:tc>
          <w:tcPr>
            <w:tcW w:w="1666" w:type="dxa"/>
            <w:vAlign w:val="center"/>
          </w:tcPr>
          <w:p w14:paraId="1312B9E9" w14:textId="21D63CFF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ucocontextum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27326F70" w14:textId="1A2185B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WTPGTYVLLNARGGTAMDLHGGDNTNVIGYPMHGEQNQQWEFIPSGHGYVIRCVRSSKAGHALYLTVEGGVRNNAPVVASAYPVAWSVEQTEEGIRISWPNSNFVFDLADWGDSTAGTKIQLMPLIPGELCQLWHYTRCAPADRDEKGMEIEVQSARAVSPPATTDTVFVSETHDFVTTTRTTMTSVITTVTEVTSTPKALLRQPAQQQPQPQRRSISYM</w:t>
            </w:r>
          </w:p>
        </w:tc>
      </w:tr>
      <w:tr w:rsidR="00A56CA1" w:rsidRPr="00503CA7" w14:paraId="2A497B20" w14:textId="77777777" w:rsidTr="00A77E7B">
        <w:trPr>
          <w:trHeight w:val="1150"/>
        </w:trPr>
        <w:tc>
          <w:tcPr>
            <w:tcW w:w="567" w:type="dxa"/>
            <w:noWrap/>
            <w:vAlign w:val="center"/>
            <w:hideMark/>
          </w:tcPr>
          <w:p w14:paraId="2A5B3D4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27" w:type="dxa"/>
            <w:noWrap/>
            <w:vAlign w:val="center"/>
            <w:hideMark/>
          </w:tcPr>
          <w:p w14:paraId="094BC71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GLL4</w:t>
            </w:r>
          </w:p>
        </w:tc>
        <w:tc>
          <w:tcPr>
            <w:tcW w:w="1666" w:type="dxa"/>
            <w:vAlign w:val="center"/>
          </w:tcPr>
          <w:p w14:paraId="60539B58" w14:textId="0E5F5F16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ucocontextum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B22349F" w14:textId="5072D49E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WTPGTYVLLNARGGTAMDLHGGDNTNVIGYPMHGEQNQQWEFIPSGRGYVIRCVRSSKAGHALYLTVEGGVRNNAPVVASAYPVAWSVEQTEEGIRISWPNSNFVFDLADWGDSTAGTKIQLMPLIPGELCQLWHYTRCAPADRDEKGVEIEVQSARAVSPPATTDTVLVSETHDFVTTTRTTMTSVITTVTEVTSTPKALLRQPAQQQPQPQRRSISYM</w:t>
            </w:r>
          </w:p>
        </w:tc>
      </w:tr>
      <w:tr w:rsidR="00A56CA1" w:rsidRPr="00503CA7" w14:paraId="6BBCC0B9" w14:textId="77777777" w:rsidTr="00A77E7B">
        <w:trPr>
          <w:trHeight w:val="1110"/>
        </w:trPr>
        <w:tc>
          <w:tcPr>
            <w:tcW w:w="567" w:type="dxa"/>
            <w:noWrap/>
            <w:vAlign w:val="center"/>
            <w:hideMark/>
          </w:tcPr>
          <w:p w14:paraId="6005396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27" w:type="dxa"/>
            <w:noWrap/>
            <w:vAlign w:val="center"/>
            <w:hideMark/>
          </w:tcPr>
          <w:p w14:paraId="4378799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GLL5</w:t>
            </w:r>
          </w:p>
        </w:tc>
        <w:tc>
          <w:tcPr>
            <w:tcW w:w="1666" w:type="dxa"/>
            <w:vAlign w:val="center"/>
          </w:tcPr>
          <w:p w14:paraId="55DED743" w14:textId="61D012A5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ucocontextum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7FDD66C6" w14:textId="027B790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VESGRTYKLVNAKAGTVLDLSGADNRQTIGYGYHGGDNQKWALEQEDNQWLLRNVASGLYLSVEGLVEDGTSVLATGEHFKWDIWPDEEDSSTFRLFVPNTQFNMDLSDHGSAVPGTHVVIWTKWHPGKNQTWRFEEVPGIASDYLCAWASSGVAACVGAYHYWEFRLRAGATSAHYFYVFLLLATSRLFRGSLE</w:t>
            </w:r>
          </w:p>
        </w:tc>
      </w:tr>
      <w:tr w:rsidR="00A56CA1" w:rsidRPr="00503CA7" w14:paraId="4268B505" w14:textId="77777777" w:rsidTr="00A77E7B">
        <w:trPr>
          <w:trHeight w:val="672"/>
        </w:trPr>
        <w:tc>
          <w:tcPr>
            <w:tcW w:w="567" w:type="dxa"/>
            <w:noWrap/>
            <w:vAlign w:val="center"/>
            <w:hideMark/>
          </w:tcPr>
          <w:p w14:paraId="433A70B8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27" w:type="dxa"/>
            <w:noWrap/>
            <w:vAlign w:val="center"/>
            <w:hideMark/>
          </w:tcPr>
          <w:p w14:paraId="340311E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GLL6</w:t>
            </w:r>
          </w:p>
        </w:tc>
        <w:tc>
          <w:tcPr>
            <w:tcW w:w="1666" w:type="dxa"/>
            <w:vAlign w:val="center"/>
          </w:tcPr>
          <w:p w14:paraId="30C37DD6" w14:textId="65DAB5D7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G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ucocontextum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74D249DE" w14:textId="60F4F763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QLENGKTYKVTNAKGGTVLDLSGGEDQSPITGYNFSGNDNQKWVAEQQDQNWRFKNPATGLFIGYSGDPNNDTPIKAMRNPTLWDVRPDQENPDAFRAFVAGTEYCLDLSDHGNSTPGTPVTLWKKWGGANQTWRFEEV</w:t>
            </w:r>
          </w:p>
        </w:tc>
      </w:tr>
      <w:tr w:rsidR="00A56CA1" w:rsidRPr="00503CA7" w14:paraId="69FA3F5E" w14:textId="77777777" w:rsidTr="00503CA7">
        <w:trPr>
          <w:trHeight w:val="971"/>
        </w:trPr>
        <w:tc>
          <w:tcPr>
            <w:tcW w:w="567" w:type="dxa"/>
            <w:noWrap/>
            <w:vAlign w:val="center"/>
            <w:hideMark/>
          </w:tcPr>
          <w:p w14:paraId="45F565E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27" w:type="dxa"/>
            <w:noWrap/>
            <w:vAlign w:val="center"/>
            <w:hideMark/>
          </w:tcPr>
          <w:p w14:paraId="7252DD4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AL1</w:t>
            </w:r>
          </w:p>
        </w:tc>
        <w:tc>
          <w:tcPr>
            <w:tcW w:w="1666" w:type="dxa"/>
            <w:vAlign w:val="center"/>
          </w:tcPr>
          <w:p w14:paraId="04AC8ED9" w14:textId="7973F80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actarius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kahatsu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7000CE60" w14:textId="56BF51A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QGQGYSIKVLIFQTNPHQNEFFRVVEKTVWNYANGGTWSETDGCDILRMGGSGTSGALRLLSNKGEGCIITLGVHNYKRWGDIITNLKNDQTACVINPQYYSKDFPDREKQRERQLTSYEVADLQGRKFSFEYVVTDGNELTVRVVIA</w:t>
            </w:r>
          </w:p>
        </w:tc>
      </w:tr>
      <w:tr w:rsidR="00A56CA1" w:rsidRPr="00503CA7" w14:paraId="0F26EF4D" w14:textId="77777777" w:rsidTr="00503CA7">
        <w:trPr>
          <w:trHeight w:val="680"/>
        </w:trPr>
        <w:tc>
          <w:tcPr>
            <w:tcW w:w="567" w:type="dxa"/>
            <w:noWrap/>
            <w:vAlign w:val="center"/>
            <w:hideMark/>
          </w:tcPr>
          <w:p w14:paraId="405DFB2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27" w:type="dxa"/>
            <w:noWrap/>
            <w:vAlign w:val="center"/>
            <w:hideMark/>
          </w:tcPr>
          <w:p w14:paraId="7078C04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AL4</w:t>
            </w:r>
          </w:p>
        </w:tc>
        <w:tc>
          <w:tcPr>
            <w:tcW w:w="1666" w:type="dxa"/>
            <w:vAlign w:val="center"/>
          </w:tcPr>
          <w:p w14:paraId="342D129A" w14:textId="42A1FDD4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kahatsu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374B3E9" w14:textId="6AF0D520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QSHKRWGDIVTNLKNDQTACTINPEYYSNEHANRQRQREKQLTAYEVALVADLQGRRYSLEYYVTEGNVLEVRIVIF</w:t>
            </w:r>
          </w:p>
        </w:tc>
      </w:tr>
      <w:tr w:rsidR="00A56CA1" w:rsidRPr="00503CA7" w14:paraId="48B17550" w14:textId="77777777" w:rsidTr="00A77E7B">
        <w:trPr>
          <w:trHeight w:val="1691"/>
        </w:trPr>
        <w:tc>
          <w:tcPr>
            <w:tcW w:w="567" w:type="dxa"/>
            <w:noWrap/>
            <w:vAlign w:val="center"/>
            <w:hideMark/>
          </w:tcPr>
          <w:p w14:paraId="63B727E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6</w:t>
            </w:r>
          </w:p>
        </w:tc>
        <w:tc>
          <w:tcPr>
            <w:tcW w:w="1027" w:type="dxa"/>
            <w:noWrap/>
            <w:vAlign w:val="center"/>
            <w:hideMark/>
          </w:tcPr>
          <w:p w14:paraId="048294F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AL2</w:t>
            </w:r>
          </w:p>
        </w:tc>
        <w:tc>
          <w:tcPr>
            <w:tcW w:w="1666" w:type="dxa"/>
            <w:vAlign w:val="center"/>
          </w:tcPr>
          <w:p w14:paraId="794F5D76" w14:textId="47A15948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kahatsu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2099D5F2" w14:textId="402F800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GRSEELIPSQDKMAIDQDCVDLGVLCVSVCDALKRATDGKKLEDLNGFVLPALRAGLADIVDFGQDGVVILRNGFNTTGYNAGGSRIEEHVRLVGDVTGDGADDLVEFGEAGVLVSTNNGDNTFTSPVKLVLKDFGYDAGGWRVEKHIRYLADIRGVGRSDIVGFGHGGVIVSKNDGNAKFNPVYLALGDFGLPHRVARRNNGDGTFAPAQAVISGTFCYDGGGWRIEQHPRFIADLTGDGKVDIIGCGDAGVYVSLNKGDGTFGPINLVANIFGTVQGWKVDKHPRFIADLTGDKRGDIIGFGEAGVYVAYNNGNGTFQPGKLVLSDFGVQQGWQVNKHPRFVVDLTGDGRADILGFRENSVFVAYNDGKGGFPSVKTSVDKTVRWLANLDQASCKIT</w:t>
            </w:r>
          </w:p>
        </w:tc>
      </w:tr>
      <w:tr w:rsidR="00A56CA1" w:rsidRPr="00503CA7" w14:paraId="70B270C5" w14:textId="77777777" w:rsidTr="00A77E7B">
        <w:trPr>
          <w:trHeight w:val="1735"/>
        </w:trPr>
        <w:tc>
          <w:tcPr>
            <w:tcW w:w="567" w:type="dxa"/>
            <w:noWrap/>
            <w:vAlign w:val="center"/>
            <w:hideMark/>
          </w:tcPr>
          <w:p w14:paraId="5AEE541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27" w:type="dxa"/>
            <w:noWrap/>
            <w:vAlign w:val="center"/>
            <w:hideMark/>
          </w:tcPr>
          <w:p w14:paraId="041C713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AL3</w:t>
            </w:r>
          </w:p>
        </w:tc>
        <w:tc>
          <w:tcPr>
            <w:tcW w:w="1666" w:type="dxa"/>
            <w:vAlign w:val="center"/>
          </w:tcPr>
          <w:p w14:paraId="3E2510E8" w14:textId="35FDBBBA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kahatsu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22F03D2" w14:textId="74C17EA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ILAKLLLLVSSLCSASVLASDYDGTRIANRTIDRTVQLLTHSLFAPYIDQDLQNRWWDFGADAYVNTNKHIRLTRNKSSLMGWLWSRLPLTSHNWIIEVEFKISGGTSHLYGDGLALWITTERAQPGPVFGSKDHFTGIGIFLDTYKNDLHSEYPFPRIIAMNGDGKTSYDLAKDGVPNMIGECAADYRRSSVATKLKVIYVKDTVLDVKIQWKGWEEWSNCFTLNDISLPQSPYIGLTAMTGDVSDAHDIISVSTSSAILSSAETPRDKLQSTESEAGWFSFSFVRFLLFGGAVAGIWFGWRTYGQSGSKRDQAFWCALGTSTMDTTSVHAFSVTFL</w:t>
            </w:r>
          </w:p>
        </w:tc>
      </w:tr>
      <w:tr w:rsidR="00A56CA1" w:rsidRPr="00503CA7" w14:paraId="5AFE3947" w14:textId="77777777" w:rsidTr="00A77E7B">
        <w:trPr>
          <w:trHeight w:val="740"/>
        </w:trPr>
        <w:tc>
          <w:tcPr>
            <w:tcW w:w="567" w:type="dxa"/>
            <w:noWrap/>
            <w:vAlign w:val="center"/>
            <w:hideMark/>
          </w:tcPr>
          <w:p w14:paraId="089D1B7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27" w:type="dxa"/>
            <w:noWrap/>
            <w:vAlign w:val="center"/>
            <w:hideMark/>
          </w:tcPr>
          <w:p w14:paraId="0E33A5A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DL1</w:t>
            </w:r>
          </w:p>
        </w:tc>
        <w:tc>
          <w:tcPr>
            <w:tcW w:w="1666" w:type="dxa"/>
            <w:vAlign w:val="center"/>
          </w:tcPr>
          <w:p w14:paraId="231D7F8F" w14:textId="3F45E598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elicios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E6605ED" w14:textId="2F06635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IKSGQRYKITNQLTELAVDLNCADNKSIIGYNFHGGENQQWVLDVQVNGQWIIRSVNLQNLKYLGVENAPNNGTHLVGLDHPQFWDIEILPGSEDPTKLSVKICQTVHGTRFAADYPQEKPPVGADLQLWTAWGGKNQIWVLEECESRFDEVW</w:t>
            </w:r>
          </w:p>
        </w:tc>
      </w:tr>
      <w:tr w:rsidR="00A56CA1" w:rsidRPr="00503CA7" w14:paraId="1ABB99C3" w14:textId="77777777" w:rsidTr="00BE01CD">
        <w:trPr>
          <w:trHeight w:val="938"/>
        </w:trPr>
        <w:tc>
          <w:tcPr>
            <w:tcW w:w="567" w:type="dxa"/>
            <w:noWrap/>
            <w:vAlign w:val="center"/>
            <w:hideMark/>
          </w:tcPr>
          <w:p w14:paraId="65E82D1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27" w:type="dxa"/>
            <w:noWrap/>
            <w:vAlign w:val="center"/>
            <w:hideMark/>
          </w:tcPr>
          <w:p w14:paraId="17168C1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DL2</w:t>
            </w:r>
          </w:p>
        </w:tc>
        <w:tc>
          <w:tcPr>
            <w:tcW w:w="1666" w:type="dxa"/>
            <w:vAlign w:val="center"/>
          </w:tcPr>
          <w:p w14:paraId="23F57D02" w14:textId="646254E9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delicios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7094C29" w14:textId="3DB355F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IKSGQRYKITNEQTKLVVDLSGVNNKSVLGYNFHGGANQQWIIEQQVNDQYTIQSVAHHKYLGVEKTPGNGTHLVGLDKPQFWDIEIQPDSKDATKLSAKFCQWARGTCFVADYPVEKGAATDLQLSSALEGKNQVWVLEEFLKC</w:t>
            </w:r>
          </w:p>
        </w:tc>
      </w:tr>
      <w:tr w:rsidR="00A56CA1" w:rsidRPr="00503CA7" w14:paraId="6E145662" w14:textId="77777777" w:rsidTr="00503CA7">
        <w:trPr>
          <w:trHeight w:val="1106"/>
        </w:trPr>
        <w:tc>
          <w:tcPr>
            <w:tcW w:w="567" w:type="dxa"/>
            <w:noWrap/>
            <w:vAlign w:val="center"/>
            <w:hideMark/>
          </w:tcPr>
          <w:p w14:paraId="2A0691A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27" w:type="dxa"/>
            <w:noWrap/>
            <w:vAlign w:val="center"/>
            <w:hideMark/>
          </w:tcPr>
          <w:p w14:paraId="590E75E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HA1</w:t>
            </w:r>
          </w:p>
        </w:tc>
        <w:tc>
          <w:tcPr>
            <w:tcW w:w="1666" w:type="dxa"/>
            <w:vAlign w:val="center"/>
          </w:tcPr>
          <w:p w14:paraId="1DBB092E" w14:textId="2C97D75E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atsud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ACE0EA3" w14:textId="1BC989E0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QTNQGYSIKVLVFQTNPHQNEFFRVVEKTVWNFANGGTWSEVDGCDILRMNGSGTSGALRLLSNKGQGCIITLGVHNYKRWGDIITNLKDDQTACVINPQYYSKDHPNMEKQRERQLSSYETTDLQGRKFSFEYVVSEGHDLTVRVIIA</w:t>
            </w:r>
          </w:p>
        </w:tc>
      </w:tr>
      <w:tr w:rsidR="00A56CA1" w:rsidRPr="00503CA7" w14:paraId="4980732D" w14:textId="77777777" w:rsidTr="00BE01CD">
        <w:trPr>
          <w:trHeight w:val="868"/>
        </w:trPr>
        <w:tc>
          <w:tcPr>
            <w:tcW w:w="567" w:type="dxa"/>
            <w:noWrap/>
            <w:vAlign w:val="center"/>
            <w:hideMark/>
          </w:tcPr>
          <w:p w14:paraId="1D42DF4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27" w:type="dxa"/>
            <w:noWrap/>
            <w:vAlign w:val="center"/>
            <w:hideMark/>
          </w:tcPr>
          <w:p w14:paraId="297C22A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HA5</w:t>
            </w:r>
          </w:p>
        </w:tc>
        <w:tc>
          <w:tcPr>
            <w:tcW w:w="1666" w:type="dxa"/>
            <w:vAlign w:val="center"/>
          </w:tcPr>
          <w:p w14:paraId="7F218205" w14:textId="79799CCE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atsud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A4AFAB3" w14:textId="2B5BE30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TPLRRYSIKVLIFQTNPHQNEFFRVVEKTVWNYANGGTWSEVDGCDILRMGGSGTSGALRLLSNNGEGCIITLGVHNYKRWGDIITNLKNDQTACVINPQYYSKDFPDREKQRERQLTTYEVADLQGRKFSFEYVVSEGHDLTVRVIIA</w:t>
            </w:r>
          </w:p>
        </w:tc>
      </w:tr>
      <w:tr w:rsidR="00A56CA1" w:rsidRPr="00503CA7" w14:paraId="6603F660" w14:textId="77777777" w:rsidTr="00BE01CD">
        <w:trPr>
          <w:trHeight w:val="1916"/>
        </w:trPr>
        <w:tc>
          <w:tcPr>
            <w:tcW w:w="567" w:type="dxa"/>
            <w:noWrap/>
            <w:vAlign w:val="center"/>
            <w:hideMark/>
          </w:tcPr>
          <w:p w14:paraId="5FCF707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27" w:type="dxa"/>
            <w:noWrap/>
            <w:vAlign w:val="center"/>
            <w:hideMark/>
          </w:tcPr>
          <w:p w14:paraId="341B883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HA2</w:t>
            </w:r>
          </w:p>
        </w:tc>
        <w:tc>
          <w:tcPr>
            <w:tcW w:w="1666" w:type="dxa"/>
            <w:vAlign w:val="center"/>
          </w:tcPr>
          <w:p w14:paraId="03967D6F" w14:textId="05F9FBD6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atsud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F46464F" w14:textId="4385EB0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REEGLQSLDPSAPERERSSIEFPTLRADLADIVDFGQDGVVILRNGFNVQSFLAIKDYGYNAGGWPIENHVRLVGDVTGDGADDLVEFGEAGVLVSINNGDNTFTSPVKLVLRDFGYHAGGWRVEKHIRYLADIRGVGRSDIVGFGDGGVIVSKNDGNAKFNPSYLALGDFGYHAGWRVERHLRFIGVATESGRPDIIGFGDKYVFIGRNNGDGTFAPAQAVINDFCYIAGGWRIEQHPRFIADLTGDGKVDIIGCGIAGVSASLNTGDGTFGPVNLVVNNFGTGQGWEVDKHPRFIADLTGDKRGDFIGFGEAGVYVAYNNGNGTFQPAKFVLSDFGVQQGWQVNKHPRFVVDLTGDGRSDILGFRENSVFVAYNDGKGGFPSVRTLTSELSFSGGK</w:t>
            </w:r>
          </w:p>
        </w:tc>
      </w:tr>
      <w:tr w:rsidR="00A56CA1" w:rsidRPr="00503CA7" w14:paraId="3777D595" w14:textId="77777777" w:rsidTr="00BE01CD">
        <w:trPr>
          <w:trHeight w:val="1676"/>
        </w:trPr>
        <w:tc>
          <w:tcPr>
            <w:tcW w:w="567" w:type="dxa"/>
            <w:noWrap/>
            <w:vAlign w:val="center"/>
            <w:hideMark/>
          </w:tcPr>
          <w:p w14:paraId="410FAB2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27" w:type="dxa"/>
            <w:noWrap/>
            <w:vAlign w:val="center"/>
            <w:hideMark/>
          </w:tcPr>
          <w:p w14:paraId="1124B3D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HA3</w:t>
            </w:r>
          </w:p>
        </w:tc>
        <w:tc>
          <w:tcPr>
            <w:tcW w:w="1666" w:type="dxa"/>
            <w:vAlign w:val="center"/>
          </w:tcPr>
          <w:p w14:paraId="7BE5C708" w14:textId="25AFE88F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atsud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813B79D" w14:textId="3F56B18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ILGNLLLLVSSLCSASVLASDDDGTRIANRTIDRTVQLLTHSLFAPYIDQDLQNRWWDFGADAYVNTNKHIRLTRNKPSLMGWLWSRLPLTSHNWIIEVEFKISGGTSHLYGDGLALWITTERAQPGPVFGSKDHFTGIGIFLDTYKNDLHSEYPFPRIIAMNGDGKTSYDLAKDGVPNMIGECAADFRRSSVATKLKVIYVKDTVLDVRVLISSGEEWSNCFTLNDISLPQNPYIGLTAMTGDVSDAHDIISVSTSSAILSSAQTPRDKLQSTGSEAGWFSFSFVRFLLFGGAVAGIWFGWRTYGQRLLSSRAGNFGGGGGGLMWSDSKRF</w:t>
            </w:r>
          </w:p>
        </w:tc>
      </w:tr>
      <w:tr w:rsidR="00A56CA1" w:rsidRPr="00503CA7" w14:paraId="61DF4593" w14:textId="77777777" w:rsidTr="00503CA7">
        <w:trPr>
          <w:trHeight w:val="1360"/>
        </w:trPr>
        <w:tc>
          <w:tcPr>
            <w:tcW w:w="567" w:type="dxa"/>
            <w:noWrap/>
            <w:vAlign w:val="center"/>
            <w:hideMark/>
          </w:tcPr>
          <w:p w14:paraId="0B497CE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27" w:type="dxa"/>
            <w:noWrap/>
            <w:vAlign w:val="center"/>
            <w:hideMark/>
          </w:tcPr>
          <w:p w14:paraId="1D49D0F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HA4</w:t>
            </w:r>
          </w:p>
        </w:tc>
        <w:tc>
          <w:tcPr>
            <w:tcW w:w="1666" w:type="dxa"/>
            <w:vAlign w:val="center"/>
          </w:tcPr>
          <w:p w14:paraId="6F22A9B6" w14:textId="179A0C12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atsud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3E135F2" w14:textId="39117E2F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ESVKSGQRYKITNEENGLVLDISGANHRNILGWDFHGGDNQQWIAEKQDDGQWTIRSVWLQKYLGFEKTPEDRTPLVGLDKPQLWDIEVLSDSEDHDNPRVKLWLRGTLLVVEFPIEKADPGPTESDRQLQLLAARDGRNQVWVLEECAGRWSSGHDPPRH</w:t>
            </w:r>
          </w:p>
        </w:tc>
      </w:tr>
      <w:tr w:rsidR="00A56CA1" w:rsidRPr="00503CA7" w14:paraId="0455A549" w14:textId="77777777" w:rsidTr="00BE01CD">
        <w:trPr>
          <w:trHeight w:val="1691"/>
        </w:trPr>
        <w:tc>
          <w:tcPr>
            <w:tcW w:w="567" w:type="dxa"/>
            <w:noWrap/>
            <w:vAlign w:val="center"/>
            <w:hideMark/>
          </w:tcPr>
          <w:p w14:paraId="4D7D0F3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</w:t>
            </w:r>
          </w:p>
        </w:tc>
        <w:tc>
          <w:tcPr>
            <w:tcW w:w="1027" w:type="dxa"/>
            <w:noWrap/>
            <w:vAlign w:val="center"/>
            <w:hideMark/>
          </w:tcPr>
          <w:p w14:paraId="51BE742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HE2_1</w:t>
            </w:r>
          </w:p>
        </w:tc>
        <w:tc>
          <w:tcPr>
            <w:tcW w:w="1666" w:type="dxa"/>
            <w:vAlign w:val="center"/>
          </w:tcPr>
          <w:p w14:paraId="626AE27F" w14:textId="70FA7537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engduanensi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27A993E" w14:textId="1FD5A6C0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LDVPTLRAGLADIVDFGQDGVVILRNGFNAQSFLAIKDYGYNAGGSPIEEHVRLVGDVTGDGADDLVEFGEAGVLVSINNGDNTFTSPVKLVLRNFGYGAGGWRVEKHIRFLADIRGVGRSDIVGFGDGGVIVSKNDGNAKFNPVYVALKNFGYHTGWRVERHLRFIGVTTGSGLPDIIGFGDNDVLIGRNNGDGTFAPPQAVINNFCYDVGGWRIEQHPRFIADLTGDGKVDVIGCGDAGVYASLNKGDGTFGPINLVVDNFGTGQGWWVDKHPRFIADLTGDKRGDVIGFGEAGVYVAYNNGNGTFQPGKFVLSDFGVQQGWEVNKHPRFVVDLTGDGRADILGFRENSVFVAYNDGKGGFPSVKTVTSELSFSGGK</w:t>
            </w:r>
          </w:p>
        </w:tc>
      </w:tr>
      <w:tr w:rsidR="00A56CA1" w:rsidRPr="00503CA7" w14:paraId="49A397BC" w14:textId="77777777" w:rsidTr="00BE01CD">
        <w:trPr>
          <w:trHeight w:val="1876"/>
        </w:trPr>
        <w:tc>
          <w:tcPr>
            <w:tcW w:w="567" w:type="dxa"/>
            <w:noWrap/>
            <w:vAlign w:val="center"/>
            <w:hideMark/>
          </w:tcPr>
          <w:p w14:paraId="64B2991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27" w:type="dxa"/>
            <w:noWrap/>
            <w:vAlign w:val="center"/>
            <w:hideMark/>
          </w:tcPr>
          <w:p w14:paraId="32A8E532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HE2_2</w:t>
            </w:r>
          </w:p>
        </w:tc>
        <w:tc>
          <w:tcPr>
            <w:tcW w:w="1666" w:type="dxa"/>
            <w:vAlign w:val="center"/>
          </w:tcPr>
          <w:p w14:paraId="03255B9E" w14:textId="7FBBAE9D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engduanensi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46D8C14" w14:textId="39801EA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YGTLTRRASLAEDGVVILRNGFNVQSFLAIKDYGYNAGGSPIEEHVRLVGDVTGDGADDLVEFGEAGVLVSTNNGDNTFTSPIKLALKDFGYDAGGWRVEKHIRYLADIRGVGRSDIVGFGHGGVIVSKNDGNAKFNPAYLALGDFGYHTGWRVERHLRFIGVATGSGRPDIIGFGDKSVFIGRNNGDGTFAPAQAVIRSFCYDMGGWRIEYHPRFIADLTGDGKVDIIGCGFPGVYVSLNKGDGTFGPVNLVVYNFGTLQGWEVDKHPRFIADLTGDKRGDIIGFAEAGVYVAYNNGNGTFQPGKFVLSDFGVQQGWKEVNKHPRFVVDLTGDGRADIVGFRENSVFVAYNDGKGGFPSVKTVNSELSFSGGK</w:t>
            </w:r>
          </w:p>
        </w:tc>
      </w:tr>
      <w:tr w:rsidR="00A56CA1" w:rsidRPr="00503CA7" w14:paraId="2F6F3E19" w14:textId="77777777" w:rsidTr="00BE01CD">
        <w:trPr>
          <w:trHeight w:val="786"/>
        </w:trPr>
        <w:tc>
          <w:tcPr>
            <w:tcW w:w="567" w:type="dxa"/>
            <w:noWrap/>
            <w:vAlign w:val="center"/>
            <w:hideMark/>
          </w:tcPr>
          <w:p w14:paraId="2400D12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27" w:type="dxa"/>
            <w:noWrap/>
            <w:vAlign w:val="center"/>
            <w:hideMark/>
          </w:tcPr>
          <w:p w14:paraId="4E6588E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HE1</w:t>
            </w:r>
          </w:p>
        </w:tc>
        <w:tc>
          <w:tcPr>
            <w:tcW w:w="1666" w:type="dxa"/>
            <w:vAlign w:val="center"/>
          </w:tcPr>
          <w:p w14:paraId="509B855E" w14:textId="112DA85A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engduanensi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28430DA5" w14:textId="4B38798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ESIKSGQRYKFTNEENGLVLDISGANRRNILGWDVHGNDNQQWITERQDDGQWTIRSVWPQKYLGFENTPEDGTPLVGLDEPQLWDIEVLSDSEDHDNPRVKLWVRGTLLVVEFPIGKSDPRPIESDRQLQLLAARDGKNQVWVLEELY</w:t>
            </w:r>
          </w:p>
        </w:tc>
      </w:tr>
      <w:tr w:rsidR="00A56CA1" w:rsidRPr="00503CA7" w14:paraId="4BF191A8" w14:textId="77777777" w:rsidTr="00BE01CD">
        <w:trPr>
          <w:trHeight w:val="856"/>
        </w:trPr>
        <w:tc>
          <w:tcPr>
            <w:tcW w:w="567" w:type="dxa"/>
            <w:noWrap/>
            <w:vAlign w:val="center"/>
            <w:hideMark/>
          </w:tcPr>
          <w:p w14:paraId="59ADFFA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27" w:type="dxa"/>
            <w:noWrap/>
            <w:vAlign w:val="center"/>
            <w:hideMark/>
          </w:tcPr>
          <w:p w14:paraId="03366B5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HE2_3</w:t>
            </w:r>
          </w:p>
        </w:tc>
        <w:tc>
          <w:tcPr>
            <w:tcW w:w="1666" w:type="dxa"/>
            <w:vAlign w:val="center"/>
          </w:tcPr>
          <w:p w14:paraId="48354D6E" w14:textId="63C53D0E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hengduanensi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9C093C3" w14:textId="795836A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IKSGQRYKITNEQHKLVIDLSAADHKSVLGHTFHGGENQLWITEKHVNGQWTIQSVATGGYQKYLCVERTPDNGTHLVGLDQPQFWDIEILPVSTKRSVKLCQWVRGTYFVADYPQETGAGTNLQLWTACGGRNQVWVLEECESHLGEA</w:t>
            </w:r>
          </w:p>
        </w:tc>
      </w:tr>
      <w:tr w:rsidR="00A56CA1" w:rsidRPr="00503CA7" w14:paraId="62BF0C14" w14:textId="77777777" w:rsidTr="00BE01CD">
        <w:trPr>
          <w:trHeight w:val="629"/>
        </w:trPr>
        <w:tc>
          <w:tcPr>
            <w:tcW w:w="567" w:type="dxa"/>
            <w:noWrap/>
            <w:vAlign w:val="center"/>
            <w:hideMark/>
          </w:tcPr>
          <w:p w14:paraId="0D6DC78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27" w:type="dxa"/>
            <w:noWrap/>
            <w:vAlign w:val="center"/>
            <w:hideMark/>
          </w:tcPr>
          <w:p w14:paraId="478B61C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PL1</w:t>
            </w:r>
          </w:p>
        </w:tc>
        <w:tc>
          <w:tcPr>
            <w:tcW w:w="1666" w:type="dxa"/>
            <w:vAlign w:val="center"/>
          </w:tcPr>
          <w:p w14:paraId="4D0FEC8F" w14:textId="21D15DD8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eudohatsud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933C951" w14:textId="3FE8479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TLHSVGESNESRQSSFSIKVLIFQTNPGQNAFFHVVEKTVWNSADGGTWSEVDGCDTLRMGRSGTSGALRLLSNKGDGCIITLGVHEGKRWGDIITNLKNDQTACVINPQYYSKDHPNMEKQRERQLTSYDTSDLQGRKFSFEYTVSEGHDLTVRVIIA</w:t>
            </w:r>
          </w:p>
        </w:tc>
      </w:tr>
      <w:tr w:rsidR="00A56CA1" w:rsidRPr="00503CA7" w14:paraId="46FCB98D" w14:textId="77777777" w:rsidTr="00BE01CD">
        <w:trPr>
          <w:trHeight w:val="1832"/>
        </w:trPr>
        <w:tc>
          <w:tcPr>
            <w:tcW w:w="567" w:type="dxa"/>
            <w:noWrap/>
            <w:vAlign w:val="center"/>
            <w:hideMark/>
          </w:tcPr>
          <w:p w14:paraId="563F4B6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27" w:type="dxa"/>
            <w:noWrap/>
            <w:vAlign w:val="center"/>
            <w:hideMark/>
          </w:tcPr>
          <w:p w14:paraId="553DB7F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PL2</w:t>
            </w:r>
          </w:p>
        </w:tc>
        <w:tc>
          <w:tcPr>
            <w:tcW w:w="1666" w:type="dxa"/>
            <w:vAlign w:val="center"/>
          </w:tcPr>
          <w:p w14:paraId="659FDA23" w14:textId="30E43C43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eudohatsud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BC6717E" w14:textId="76F30F53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VPTLRAGLADIVDFGQDGVVILRNGFNAQSFLAIKDHGYNAGGLPIEEHVRLVGDVTGDGADDLVEFGEAGVLVSINNGDNTFTSPVKLVLKNFGYGAGDWRVEKHIRFLADIRGVGRSDIVGFGDGGVIVSKNDGNAKFNPVYVALKNFGYHTGWRVERHLRFIGVTTGSGLPDIIGFGDNDVLIGRNNGDGTFAPPQAVINNFCYDVGGWRIEQHPRFIADLTGDGKVDVIGCGDAGVYASLNKGDGTFGPINLVVDNFGTGQGWWLDKHPRFIADLTGDKRGDVIGFGEAGVYVAYNNGNGTFQPGKFVLSDFGVQQGWQHPRFVVDLTGDGRADILGFRENSKGGPDRGSVTRGGGGVSPKALKKFTFLATGGPVR</w:t>
            </w:r>
          </w:p>
        </w:tc>
      </w:tr>
      <w:tr w:rsidR="00A56CA1" w:rsidRPr="00503CA7" w14:paraId="2F4228B5" w14:textId="77777777" w:rsidTr="00BE01CD">
        <w:trPr>
          <w:trHeight w:val="884"/>
        </w:trPr>
        <w:tc>
          <w:tcPr>
            <w:tcW w:w="567" w:type="dxa"/>
            <w:noWrap/>
            <w:vAlign w:val="center"/>
            <w:hideMark/>
          </w:tcPr>
          <w:p w14:paraId="68673AB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27" w:type="dxa"/>
            <w:noWrap/>
            <w:vAlign w:val="center"/>
            <w:hideMark/>
          </w:tcPr>
          <w:p w14:paraId="5B43D51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PL3</w:t>
            </w:r>
          </w:p>
        </w:tc>
        <w:tc>
          <w:tcPr>
            <w:tcW w:w="1666" w:type="dxa"/>
            <w:vAlign w:val="center"/>
          </w:tcPr>
          <w:p w14:paraId="17485DC6" w14:textId="7FC1661F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eudohatsud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453D5E9" w14:textId="40805BA3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ESIKSGQRYKFTNEENGLILDISGANHRNILGWDVHGNDNQQWITERQDDGQWTIRSVWPQKYLGFENTPEDGTQLVGLDEPQLWDIEVLSDSEDHDNPRVKLWVRGTLLVVEFPIGKSDPRPIESDRQLQLLAARDGKNQVWVLEECESRLVKSNDRRG</w:t>
            </w:r>
          </w:p>
        </w:tc>
      </w:tr>
      <w:tr w:rsidR="00A56CA1" w:rsidRPr="00503CA7" w14:paraId="7CEDF9CC" w14:textId="77777777" w:rsidTr="00503CA7">
        <w:trPr>
          <w:trHeight w:val="1043"/>
        </w:trPr>
        <w:tc>
          <w:tcPr>
            <w:tcW w:w="567" w:type="dxa"/>
            <w:noWrap/>
            <w:vAlign w:val="center"/>
            <w:hideMark/>
          </w:tcPr>
          <w:p w14:paraId="1820722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27" w:type="dxa"/>
            <w:noWrap/>
            <w:vAlign w:val="center"/>
            <w:hideMark/>
          </w:tcPr>
          <w:p w14:paraId="2FC85088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PL4</w:t>
            </w:r>
          </w:p>
        </w:tc>
        <w:tc>
          <w:tcPr>
            <w:tcW w:w="1666" w:type="dxa"/>
            <w:vAlign w:val="center"/>
          </w:tcPr>
          <w:p w14:paraId="5DEF0E9A" w14:textId="3EDF3CFB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eudohatsud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2C64FBE" w14:textId="4E423B70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ESIKSGQRYKFTNEENGLILDISGANHRNILGWDVHGNDNQQWITERQDDGQWTIRSVWPQKYLGFETTPEDGTPLVGLDEPQLWDIEVLSDSEDHDNPRVNRLWVRGTLLVVEFPIGKSDPRPIESDRQLQLLAARDGKNQVWVLEEYL</w:t>
            </w:r>
          </w:p>
        </w:tc>
      </w:tr>
      <w:tr w:rsidR="00A56CA1" w:rsidRPr="00503CA7" w14:paraId="0841FA9C" w14:textId="77777777" w:rsidTr="00BE01CD">
        <w:trPr>
          <w:trHeight w:val="884"/>
        </w:trPr>
        <w:tc>
          <w:tcPr>
            <w:tcW w:w="567" w:type="dxa"/>
            <w:noWrap/>
            <w:vAlign w:val="center"/>
            <w:hideMark/>
          </w:tcPr>
          <w:p w14:paraId="5094F5C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27" w:type="dxa"/>
            <w:noWrap/>
            <w:vAlign w:val="center"/>
            <w:hideMark/>
          </w:tcPr>
          <w:p w14:paraId="7DA5B81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PL5</w:t>
            </w:r>
          </w:p>
        </w:tc>
        <w:tc>
          <w:tcPr>
            <w:tcW w:w="1666" w:type="dxa"/>
            <w:vAlign w:val="center"/>
          </w:tcPr>
          <w:p w14:paraId="0078D923" w14:textId="687FC74B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eudohatsud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9937024" w14:textId="37101EC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IKSGQRYKITNEQTKLALDLHGINHKTIMGYHLHGGENQQWVIDEQVNGQWTIRSVDQQKYLGVEKAPDNGTHLVGLDQPQFWDIEILPGCEDATKPSVKYVTVRGTCFVVDHPLEKPPVGADLQLWTAWGGKNQIWVLEECESRFGEVW</w:t>
            </w:r>
          </w:p>
        </w:tc>
      </w:tr>
      <w:tr w:rsidR="00A56CA1" w:rsidRPr="00503CA7" w14:paraId="4A2C271E" w14:textId="77777777" w:rsidTr="00BE01CD">
        <w:trPr>
          <w:trHeight w:val="812"/>
        </w:trPr>
        <w:tc>
          <w:tcPr>
            <w:tcW w:w="567" w:type="dxa"/>
            <w:noWrap/>
            <w:vAlign w:val="center"/>
            <w:hideMark/>
          </w:tcPr>
          <w:p w14:paraId="6637EAD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27" w:type="dxa"/>
            <w:noWrap/>
            <w:vAlign w:val="center"/>
            <w:hideMark/>
          </w:tcPr>
          <w:p w14:paraId="0A3A295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LPL6</w:t>
            </w:r>
          </w:p>
        </w:tc>
        <w:tc>
          <w:tcPr>
            <w:tcW w:w="1666" w:type="dxa"/>
            <w:vAlign w:val="center"/>
          </w:tcPr>
          <w:p w14:paraId="1A6E1F87" w14:textId="63250465" w:rsidR="00A56CA1" w:rsidRPr="00503CA7" w:rsidRDefault="00503CA7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56CA1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seudohatsudak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74505DD2" w14:textId="372ED354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IKSGQRYKITNGQHKLVMDLFAADHKSVLGHTFHGGENQLWITEKQVNGQWTIQSVEHQKYLGVETTPNNGTHLVGLDQPQFWDIEILPDSKNPTKPSVKYWVRGTCFVADYPKNARTGANLQLWTTWGGKNQVWVLKERKCVLVKSGNSPIGS</w:t>
            </w:r>
          </w:p>
        </w:tc>
      </w:tr>
      <w:tr w:rsidR="00A56CA1" w:rsidRPr="00503CA7" w14:paraId="21B3A6F5" w14:textId="77777777" w:rsidTr="00BE01CD">
        <w:trPr>
          <w:trHeight w:val="699"/>
        </w:trPr>
        <w:tc>
          <w:tcPr>
            <w:tcW w:w="567" w:type="dxa"/>
            <w:noWrap/>
            <w:vAlign w:val="center"/>
            <w:hideMark/>
          </w:tcPr>
          <w:p w14:paraId="1AE57E0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27" w:type="dxa"/>
            <w:noWrap/>
            <w:vAlign w:val="center"/>
            <w:hideMark/>
          </w:tcPr>
          <w:p w14:paraId="71214528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OA1</w:t>
            </w:r>
          </w:p>
        </w:tc>
        <w:tc>
          <w:tcPr>
            <w:tcW w:w="1666" w:type="dxa"/>
            <w:vAlign w:val="center"/>
          </w:tcPr>
          <w:p w14:paraId="071AF49F" w14:textId="06EF810D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crolepiota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ocer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24671594" w14:textId="0DBC2D1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TQVSSGQTYKITNVKAGTVIDLSGEDNKSIIGYPYHSGKNQQWTFNWTGKAWTLRSASSGSYLGIEGTPAGGTRLVAVNDPFEWHIWRDEANENAFRIFVPFTNYNLDLSGYGDTTPGTPVQLWWTWEGLHQTWTIDRP</w:t>
            </w:r>
          </w:p>
        </w:tc>
      </w:tr>
      <w:tr w:rsidR="00A56CA1" w:rsidRPr="00503CA7" w14:paraId="43E4D01F" w14:textId="77777777" w:rsidTr="00BE01CD">
        <w:trPr>
          <w:trHeight w:val="983"/>
        </w:trPr>
        <w:tc>
          <w:tcPr>
            <w:tcW w:w="567" w:type="dxa"/>
            <w:noWrap/>
            <w:vAlign w:val="center"/>
            <w:hideMark/>
          </w:tcPr>
          <w:p w14:paraId="0418D6D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6</w:t>
            </w:r>
          </w:p>
        </w:tc>
        <w:tc>
          <w:tcPr>
            <w:tcW w:w="1027" w:type="dxa"/>
            <w:noWrap/>
            <w:vAlign w:val="center"/>
            <w:hideMark/>
          </w:tcPr>
          <w:p w14:paraId="47F643F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OA2</w:t>
            </w:r>
          </w:p>
        </w:tc>
        <w:tc>
          <w:tcPr>
            <w:tcW w:w="1666" w:type="dxa"/>
            <w:vAlign w:val="center"/>
          </w:tcPr>
          <w:p w14:paraId="6B929F3B" w14:textId="1413DA3C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ocer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D9ABA2B" w14:textId="302737C0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TQVSSGQTYKITNVKAGTVIDLSGEDNKSIIGYPYHSGKNQQWTFNWTGKAWTLRSASSGSYLGIEGTPADGTRLVAVNDPFEWHIWRDEANENAFRIFVPFTNYNLDLSGYGDTTPGTPVQLWWTWEGLHQTWTIDRP</w:t>
            </w:r>
          </w:p>
        </w:tc>
      </w:tr>
      <w:tr w:rsidR="00A56CA1" w:rsidRPr="00503CA7" w14:paraId="0131D682" w14:textId="77777777" w:rsidTr="00BE01CD">
        <w:trPr>
          <w:trHeight w:val="983"/>
        </w:trPr>
        <w:tc>
          <w:tcPr>
            <w:tcW w:w="567" w:type="dxa"/>
            <w:noWrap/>
            <w:vAlign w:val="center"/>
            <w:hideMark/>
          </w:tcPr>
          <w:p w14:paraId="3C11208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27" w:type="dxa"/>
            <w:noWrap/>
            <w:vAlign w:val="center"/>
            <w:hideMark/>
          </w:tcPr>
          <w:p w14:paraId="781AEBF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OA3</w:t>
            </w:r>
          </w:p>
        </w:tc>
        <w:tc>
          <w:tcPr>
            <w:tcW w:w="1666" w:type="dxa"/>
            <w:vAlign w:val="center"/>
          </w:tcPr>
          <w:p w14:paraId="06C80DA8" w14:textId="79E5E0B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="00277B3A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ocera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BDBFAD0" w14:textId="72F39C8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TQVSSGQTYKITNVKAGTVIDLSGEDNKSIIGYPYHSGKNQQWTFNWTGKAWTLRSASSGSYLGIEGTPADGTRLVAVNDPFEWHIWRDEANENAFRIFVPFTNYNLDLSGYGDTTPGTPVQLWWTWEGLHQTWTIDRP</w:t>
            </w:r>
          </w:p>
        </w:tc>
      </w:tr>
      <w:tr w:rsidR="00A56CA1" w:rsidRPr="00503CA7" w14:paraId="22430E51" w14:textId="77777777" w:rsidTr="00503CA7">
        <w:trPr>
          <w:trHeight w:val="983"/>
        </w:trPr>
        <w:tc>
          <w:tcPr>
            <w:tcW w:w="567" w:type="dxa"/>
            <w:noWrap/>
            <w:vAlign w:val="center"/>
            <w:hideMark/>
          </w:tcPr>
          <w:p w14:paraId="6FFEDDA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27" w:type="dxa"/>
            <w:noWrap/>
            <w:vAlign w:val="center"/>
            <w:hideMark/>
          </w:tcPr>
          <w:p w14:paraId="1F89C10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CL1</w:t>
            </w:r>
          </w:p>
        </w:tc>
        <w:tc>
          <w:tcPr>
            <w:tcW w:w="1666" w:type="dxa"/>
            <w:vAlign w:val="center"/>
          </w:tcPr>
          <w:p w14:paraId="508E4DB9" w14:textId="3B2D53F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leurotus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ornucopia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02C031CC" w14:textId="43C0A53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TIKVRVYQTNPNAFFRIVEQGVWHYANGGTWSDKDGVLTLTMGGSGTSGMLRFMTEQGKEAFFIAMGVHNYKRWVDIVTGLANDVTCVRALPEYYGDKAERAQSREAQRITQSVLNIDRRNISATYSVAEGNNLELNIVIG</w:t>
            </w:r>
          </w:p>
        </w:tc>
      </w:tr>
      <w:tr w:rsidR="00A56CA1" w:rsidRPr="00503CA7" w14:paraId="07F1E91A" w14:textId="77777777" w:rsidTr="00503CA7">
        <w:trPr>
          <w:trHeight w:val="955"/>
        </w:trPr>
        <w:tc>
          <w:tcPr>
            <w:tcW w:w="567" w:type="dxa"/>
            <w:noWrap/>
            <w:vAlign w:val="center"/>
            <w:hideMark/>
          </w:tcPr>
          <w:p w14:paraId="0188FD8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27" w:type="dxa"/>
            <w:noWrap/>
            <w:vAlign w:val="center"/>
            <w:hideMark/>
          </w:tcPr>
          <w:p w14:paraId="7F7365E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CL2</w:t>
            </w:r>
          </w:p>
        </w:tc>
        <w:tc>
          <w:tcPr>
            <w:tcW w:w="1666" w:type="dxa"/>
            <w:vAlign w:val="center"/>
          </w:tcPr>
          <w:p w14:paraId="4184AAC5" w14:textId="172CE1A8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ornucopiae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09186546" w14:textId="7E4894E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TIKVRVFQTNPNAFFRIVEQGVWHYANGGTWSDKDGVLTLTMGGSGTSGMLRFMTEQGKEAFFIAMGVHNYKRWVDIVTGLADDVTCVRALPEYYDDKSERARSREAQRITQSVLNIDRRNISATYSVAEGNNLELNIVIG</w:t>
            </w:r>
          </w:p>
        </w:tc>
      </w:tr>
      <w:tr w:rsidR="00A56CA1" w:rsidRPr="00503CA7" w14:paraId="5C02D887" w14:textId="77777777" w:rsidTr="00BE01CD">
        <w:trPr>
          <w:trHeight w:val="2569"/>
        </w:trPr>
        <w:tc>
          <w:tcPr>
            <w:tcW w:w="567" w:type="dxa"/>
            <w:noWrap/>
            <w:vAlign w:val="center"/>
            <w:hideMark/>
          </w:tcPr>
          <w:p w14:paraId="6688468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27" w:type="dxa"/>
            <w:noWrap/>
            <w:vAlign w:val="center"/>
            <w:hideMark/>
          </w:tcPr>
          <w:p w14:paraId="1506E98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3</w:t>
            </w:r>
          </w:p>
        </w:tc>
        <w:tc>
          <w:tcPr>
            <w:tcW w:w="1666" w:type="dxa"/>
            <w:vAlign w:val="center"/>
          </w:tcPr>
          <w:p w14:paraId="7E124FC2" w14:textId="01F96BF4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539F899" w14:textId="19982D66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QIHTVPHALPDFLNARVLDRNVRLRTHAAADEFGFSTKKSKAFGPHRGEAFDEGATWFPLKVVHFTTSNDAISSFRALYRKGATAVYGKVQGGGDLKIVLSSGEYITGIAGTYTDKVTSVQITTSKTVYQSGVKSGESFRFEVPSDHHVIGFHGYADDHIRSLGVSYSRRLASVAPVVTSSTLDDQPQLQPFYSSLCLDDPTRVQWAANNMEAIQQKREQAKADLKPIYTNISDNGENAWVLVESAGQRYYVSYTKSATVWVYVQDQPAQSSGSPDSNPPTTKTCTISLGSYSENSNLLGVSGYVWSNIPVSAPSDTIALAFVNFMKWLVYDGVTWDMAYAATQLSEAMSAVGLQDLAKLIPQSVSKIGGRVQFHESIPTLVVAGVLAVALVFAVLAFAGVVFKEYLLTVSVFNFDSSSIWKSLGWYGDNAELTNGQWENQSLGSFVSSGTALMPPGFSPAKPQNCVVNYVSIVIRNKSEFLQGLGAAMLFSDTTQGATLKYVVHRVESNAIAVKSIPGDPATFDLQEFYKDADSWVQAKSTSTQQGSLTISAYTPFLNGAPDDEYEYLVNIGLPSPV</w:t>
            </w:r>
          </w:p>
        </w:tc>
      </w:tr>
      <w:tr w:rsidR="00A56CA1" w:rsidRPr="00503CA7" w14:paraId="4846A3CB" w14:textId="77777777" w:rsidTr="00BE01CD">
        <w:trPr>
          <w:trHeight w:val="2541"/>
        </w:trPr>
        <w:tc>
          <w:tcPr>
            <w:tcW w:w="567" w:type="dxa"/>
            <w:noWrap/>
            <w:vAlign w:val="center"/>
            <w:hideMark/>
          </w:tcPr>
          <w:p w14:paraId="74398FC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027" w:type="dxa"/>
            <w:noWrap/>
            <w:vAlign w:val="center"/>
            <w:hideMark/>
          </w:tcPr>
          <w:p w14:paraId="5F4EA6B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4</w:t>
            </w:r>
          </w:p>
        </w:tc>
        <w:tc>
          <w:tcPr>
            <w:tcW w:w="1666" w:type="dxa"/>
            <w:vAlign w:val="center"/>
          </w:tcPr>
          <w:p w14:paraId="28A94327" w14:textId="4FC69FE3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75F2621" w14:textId="1F8ABE0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RLPSDFPEMPRSVGGQTLPNFVNAKIIERNVKMPVVNLPHKFDFSIKKSDAFGANTGKAFDEGATWFPLKLVHMTWTANGASSYRGLYGKGATAVYGKVSDGHELKMSLAKDEYITGISGTYTDRITSLSIITTKTTHKAGTDSGESFKFNVPKDHHVVGFHGRADDHIRALGVSYSRRLASIGATRSSLVAADDDQPNIEPFYSNLYLDANTQSQWAKNDMSSIESKRAQAQKDLQPIYDNISKNGETAWTLVEKDGQQYYLSWTQSATMWAYVKDEPQAAGLSAAGDPPKTKTSIISVGSYSMTSNLLGISGYVWKNIPITAIASLIALTFVYFMKGLISDGVAWGIEFAATQLAEAAAAAGVEELAIAIPASVASAGGLIIAGIIGIALFFAVMALADILFRQYFLTVNVFNFDAQHEWKSLGWYSDNADISNGEWKNESIPKFAPAGTGVTPPGFDPVENLENVVTYLSMAFENDSTFLEGLGIGVLISRDDNTEGIAIKYVVHRFSDNDIGIQAITSDPATYDLKGYYNGSWVSGNSTETTLGALRITGHTPYLSGAPNQSYEYNVNIGLPP</w:t>
            </w:r>
          </w:p>
        </w:tc>
      </w:tr>
      <w:tr w:rsidR="00A56CA1" w:rsidRPr="00503CA7" w14:paraId="7FEC14D9" w14:textId="77777777" w:rsidTr="00BE01CD">
        <w:trPr>
          <w:trHeight w:val="671"/>
        </w:trPr>
        <w:tc>
          <w:tcPr>
            <w:tcW w:w="567" w:type="dxa"/>
            <w:noWrap/>
            <w:vAlign w:val="center"/>
            <w:hideMark/>
          </w:tcPr>
          <w:p w14:paraId="59067A7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27" w:type="dxa"/>
            <w:noWrap/>
            <w:vAlign w:val="center"/>
            <w:hideMark/>
          </w:tcPr>
          <w:p w14:paraId="6895DBC8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5</w:t>
            </w:r>
          </w:p>
        </w:tc>
        <w:tc>
          <w:tcPr>
            <w:tcW w:w="1666" w:type="dxa"/>
            <w:vAlign w:val="center"/>
          </w:tcPr>
          <w:p w14:paraId="129B7D36" w14:textId="5629ED5D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81D87B5" w14:textId="0081E78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KFVVRVYQTNTNAFFKPVEASVYKAGTWANNDGEHILLLGYDTSAAIRLDAGSEHVVVFLGNHDKNVWCDIDTDIGGKSSAQLNMQYYDGQARERDRKKFQKSANITNKKARKFNVELVGDPSSHLLTANIIIH</w:t>
            </w:r>
          </w:p>
        </w:tc>
      </w:tr>
      <w:tr w:rsidR="00A56CA1" w:rsidRPr="00503CA7" w14:paraId="317A2FC1" w14:textId="77777777" w:rsidTr="00BE01CD">
        <w:trPr>
          <w:trHeight w:val="680"/>
        </w:trPr>
        <w:tc>
          <w:tcPr>
            <w:tcW w:w="567" w:type="dxa"/>
            <w:noWrap/>
            <w:vAlign w:val="center"/>
            <w:hideMark/>
          </w:tcPr>
          <w:p w14:paraId="1EE8D0D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027" w:type="dxa"/>
            <w:noWrap/>
            <w:vAlign w:val="center"/>
            <w:hideMark/>
          </w:tcPr>
          <w:p w14:paraId="64A0229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1</w:t>
            </w:r>
          </w:p>
        </w:tc>
        <w:tc>
          <w:tcPr>
            <w:tcW w:w="1666" w:type="dxa"/>
            <w:vAlign w:val="center"/>
          </w:tcPr>
          <w:p w14:paraId="3226F981" w14:textId="21129B39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E5AEE70" w14:textId="721F3451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KFVVRVYQTNTNAFFKPVEASVYKAGTWANNDGEHILLLGYDTSAAIRLDAGSEHVVVFLGNHDKNVWCDIDTDIGGKSSAQLNMQYYDGQARERDRKKFQKSANITNKKARKFNVELVGDPSSHLLTANIIIH</w:t>
            </w:r>
          </w:p>
        </w:tc>
      </w:tr>
      <w:tr w:rsidR="00A56CA1" w:rsidRPr="00503CA7" w14:paraId="2B51C281" w14:textId="77777777" w:rsidTr="00BE01CD">
        <w:trPr>
          <w:trHeight w:val="704"/>
        </w:trPr>
        <w:tc>
          <w:tcPr>
            <w:tcW w:w="567" w:type="dxa"/>
            <w:noWrap/>
            <w:vAlign w:val="center"/>
            <w:hideMark/>
          </w:tcPr>
          <w:p w14:paraId="3786DCB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27" w:type="dxa"/>
            <w:noWrap/>
            <w:vAlign w:val="center"/>
            <w:hideMark/>
          </w:tcPr>
          <w:p w14:paraId="4BCD93D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6</w:t>
            </w:r>
          </w:p>
        </w:tc>
        <w:tc>
          <w:tcPr>
            <w:tcW w:w="1666" w:type="dxa"/>
            <w:vAlign w:val="center"/>
          </w:tcPr>
          <w:p w14:paraId="2A65BEB4" w14:textId="5B188B9D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28ADB6FD" w14:textId="1C3EA5A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YKFTVRVYQTNTNAYFTPIETSVHDAGYWSNTDGQYTLMMGFDTSGAIRLHSGGENVVVFLGNHDKKVWCDIDTDIEGNTAAKLNAEYYDGKARERDRKKHTKSATVVNKKTRRFSLELEGDRNQFVANIIIQ</w:t>
            </w:r>
          </w:p>
        </w:tc>
      </w:tr>
      <w:tr w:rsidR="00A56CA1" w:rsidRPr="00503CA7" w14:paraId="3C030B94" w14:textId="77777777" w:rsidTr="00BE01CD">
        <w:trPr>
          <w:trHeight w:val="686"/>
        </w:trPr>
        <w:tc>
          <w:tcPr>
            <w:tcW w:w="567" w:type="dxa"/>
            <w:noWrap/>
            <w:vAlign w:val="center"/>
            <w:hideMark/>
          </w:tcPr>
          <w:p w14:paraId="7A9FAA5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27" w:type="dxa"/>
            <w:noWrap/>
            <w:vAlign w:val="center"/>
            <w:hideMark/>
          </w:tcPr>
          <w:p w14:paraId="5A57103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7</w:t>
            </w:r>
          </w:p>
        </w:tc>
        <w:tc>
          <w:tcPr>
            <w:tcW w:w="1666" w:type="dxa"/>
            <w:vAlign w:val="center"/>
          </w:tcPr>
          <w:p w14:paraId="06673364" w14:textId="3C438F9A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915FFCC" w14:textId="1C51BA5D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YKFTVRVYQTNTNAYFTPIETSVHDAGYWSNTDGQYTLMTGFDTSGAIRLHSGGENVVVFLGNHDKKVWCDIDTDIEGNTAAKLNAEYYDGKARERDRKKYAKSATVVNKKTRRFSMELEGDRNQFVANIIIQ</w:t>
            </w:r>
          </w:p>
        </w:tc>
      </w:tr>
      <w:tr w:rsidR="00A56CA1" w:rsidRPr="00503CA7" w14:paraId="4F716C7B" w14:textId="77777777" w:rsidTr="00BE01CD">
        <w:trPr>
          <w:trHeight w:val="699"/>
        </w:trPr>
        <w:tc>
          <w:tcPr>
            <w:tcW w:w="567" w:type="dxa"/>
            <w:noWrap/>
            <w:vAlign w:val="center"/>
            <w:hideMark/>
          </w:tcPr>
          <w:p w14:paraId="5BDFF7C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027" w:type="dxa"/>
            <w:noWrap/>
            <w:vAlign w:val="center"/>
            <w:hideMark/>
          </w:tcPr>
          <w:p w14:paraId="3A31139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8</w:t>
            </w:r>
          </w:p>
        </w:tc>
        <w:tc>
          <w:tcPr>
            <w:tcW w:w="1666" w:type="dxa"/>
            <w:vAlign w:val="center"/>
          </w:tcPr>
          <w:p w14:paraId="564C7E36" w14:textId="2DA88057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07C9453A" w14:textId="402B403F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YKFTVRVYQTNTNAYFTPIETSVHDAGYWSNTDGQYTLMTGFDTSGAIRLHSGGENVVVFLGNHDKKVWCDIDTDIEGNTAAKLNAEYYDGKARERDRKKYAKSATVVNKKTRRFSLELEGDRNQFVANIIIQ</w:t>
            </w:r>
          </w:p>
        </w:tc>
      </w:tr>
      <w:tr w:rsidR="00A56CA1" w:rsidRPr="00503CA7" w14:paraId="17BACE59" w14:textId="77777777" w:rsidTr="00BE01CD">
        <w:trPr>
          <w:trHeight w:val="2259"/>
        </w:trPr>
        <w:tc>
          <w:tcPr>
            <w:tcW w:w="567" w:type="dxa"/>
            <w:noWrap/>
            <w:vAlign w:val="center"/>
            <w:hideMark/>
          </w:tcPr>
          <w:p w14:paraId="4D5B7D2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7</w:t>
            </w:r>
          </w:p>
        </w:tc>
        <w:tc>
          <w:tcPr>
            <w:tcW w:w="1027" w:type="dxa"/>
            <w:noWrap/>
            <w:vAlign w:val="center"/>
            <w:hideMark/>
          </w:tcPr>
          <w:p w14:paraId="49DE270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9</w:t>
            </w:r>
          </w:p>
        </w:tc>
        <w:tc>
          <w:tcPr>
            <w:tcW w:w="1666" w:type="dxa"/>
            <w:vAlign w:val="center"/>
          </w:tcPr>
          <w:p w14:paraId="4D2FB72C" w14:textId="0AEFBEFF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A8BFECC" w14:textId="4F92C8D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TTSMRVFFQDSSLAIREFRHSTASLWSGGTSGDDITLAGRRRAPLAAKEWTESGMRRMRVYTLDAQNNVREVCCDDEASWVDGHHGPAAAPFSDIATTVYDASQRRIRVYYQLPDRQIQELCNDVEWVSGATMRTLPAGTPSLQPIEGTAIASVGWGDTASDIRNYVQDDNGHICEYSTGSGWGAIRLGVRAKLHSPLAAVTWVDSEGRQIRIYYLDDENIIREYFFTTTKGWYDNPLIGSISTRPVKAAPYSRLSSTASKYWIRVYYQPSGLDAIEELCCDFGDSRGWYNGARLSVTPPSSKPIDVDVNTYTLGWLPYLIDDPLAIDGAGILIGFEDGHLISEDLKHKQAMYLAANTKGNSYTYVYTPNGSIVYRLWKHDHRDDYVRHSQVERSKDAICAGEFRVSQAGHIESVVLMKNDSGEYDKPTGGKCLARISEKLESMGITTNDIDWYWK</w:t>
            </w:r>
          </w:p>
        </w:tc>
      </w:tr>
      <w:tr w:rsidR="00A56CA1" w:rsidRPr="00503CA7" w14:paraId="6D5733EE" w14:textId="77777777" w:rsidTr="00BE01CD">
        <w:trPr>
          <w:trHeight w:val="1794"/>
        </w:trPr>
        <w:tc>
          <w:tcPr>
            <w:tcW w:w="567" w:type="dxa"/>
            <w:noWrap/>
            <w:vAlign w:val="center"/>
            <w:hideMark/>
          </w:tcPr>
          <w:p w14:paraId="748AF7E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027" w:type="dxa"/>
            <w:noWrap/>
            <w:vAlign w:val="center"/>
            <w:hideMark/>
          </w:tcPr>
          <w:p w14:paraId="1256703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10</w:t>
            </w:r>
          </w:p>
        </w:tc>
        <w:tc>
          <w:tcPr>
            <w:tcW w:w="1666" w:type="dxa"/>
            <w:vAlign w:val="center"/>
          </w:tcPr>
          <w:p w14:paraId="31F5E7EE" w14:textId="61500B68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91C4A33" w14:textId="17038C80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NLWQPGTYYGPGSEVKYNGVNYRIIQPHSSQGDWTPDVTPALWGRMQGGDNDSHNNNNNNQNNNSQNYQQQQPQQQQHNNYGQSDYKPPQPSEQTGYGGKHPEQTVEVTHEEKKKNWFDLDDDRKKQIEIGGGLLAGAAAIGAGFFAYKHHEKNEEEKKAQAWGAQNWLAEAQSRAEAFKRNGPSTAATWVLTEGKHIPKDAILVGQEKSWNLYICRAFIDGGVQLGKASDAFKKGGVIGYGGDENHVSTYEILLGDMRGLVWVNAHGKLNPDSLGKRPVEGGRENDGTPLYVAKAPYKGAVHPGKASEKLNGAYIPYDGEEKRVEDYQVLCYA</w:t>
            </w:r>
          </w:p>
        </w:tc>
      </w:tr>
      <w:tr w:rsidR="00A56CA1" w:rsidRPr="00503CA7" w14:paraId="2AE35585" w14:textId="77777777" w:rsidTr="00BE01CD">
        <w:trPr>
          <w:trHeight w:val="1778"/>
        </w:trPr>
        <w:tc>
          <w:tcPr>
            <w:tcW w:w="567" w:type="dxa"/>
            <w:noWrap/>
            <w:vAlign w:val="center"/>
            <w:hideMark/>
          </w:tcPr>
          <w:p w14:paraId="4570348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027" w:type="dxa"/>
            <w:noWrap/>
            <w:vAlign w:val="center"/>
            <w:hideMark/>
          </w:tcPr>
          <w:p w14:paraId="7C9B539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11</w:t>
            </w:r>
          </w:p>
        </w:tc>
        <w:tc>
          <w:tcPr>
            <w:tcW w:w="1666" w:type="dxa"/>
            <w:vAlign w:val="center"/>
          </w:tcPr>
          <w:p w14:paraId="4A1C5A9D" w14:textId="637FE932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DE2A510" w14:textId="41CF55D3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RIPSTTPQLQVNTFTHPPPWGAYITYPPGAVVTYLATIWRCESSHTSWEEPAGVPSSNLAFWTPIGVLGSNVSTSAQQSSPPPYSQSLNAQSEKVPPYQTFMESSPSHNVGSEKPGFDPGHSGSFSYLSDKAGDPFRTPVISEEENESKHEDNLKDEVRGKRFWRVGGLGIWAYGLDTKEESIRERLWREWSDKHNGDDWIKISRKRTKFYNESGGRHVRPLFTWKLVEKGQRLPVDALPIGNEQDGAVLYAARAWHQGGVHLGKAGHHLHKGASIPYGGGEISFDTFEVFCGPINEPHLVKWMTFPHGQIAHVQGWQPVEGGREKDGRALLLAKGFYDNGQHPGKIIVQDDHACVGYGGGEVWIRPYQILAYANPHRR</w:t>
            </w:r>
          </w:p>
        </w:tc>
      </w:tr>
      <w:tr w:rsidR="00A56CA1" w:rsidRPr="00503CA7" w14:paraId="5D323187" w14:textId="77777777" w:rsidTr="00BE01CD">
        <w:trPr>
          <w:trHeight w:val="1269"/>
        </w:trPr>
        <w:tc>
          <w:tcPr>
            <w:tcW w:w="567" w:type="dxa"/>
            <w:noWrap/>
            <w:vAlign w:val="center"/>
            <w:hideMark/>
          </w:tcPr>
          <w:p w14:paraId="6E5488C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027" w:type="dxa"/>
            <w:noWrap/>
            <w:vAlign w:val="center"/>
            <w:hideMark/>
          </w:tcPr>
          <w:p w14:paraId="3C106D1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12</w:t>
            </w:r>
          </w:p>
        </w:tc>
        <w:tc>
          <w:tcPr>
            <w:tcW w:w="1666" w:type="dxa"/>
            <w:vAlign w:val="center"/>
          </w:tcPr>
          <w:p w14:paraId="254B0B2A" w14:textId="60CAC94B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D3534A9" w14:textId="3CCD2682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PHNRRKSVDSSDSSSGSDSDHGGKDSHKKEKKDKKDKDKKDKDKKKDKQSAQAANYGHSSTADIDNRQARLHTSQIMDYEQGPPPAYPPPLPRAPSSHPPSGYRVPLTTDNAFPPPAQAGPAVAHDLDGSPIFIGSAIMDGSVHPCKIGPHLQPYVAVPYGGAEFGHHGRYDLLPFDGASMEWVPSSHGRIPPGRSPVEGGYEEGGEKLYHALGDVNGVKVPGKTGEHLNGANVSFGGAEIAVSQYEILCWR</w:t>
            </w:r>
          </w:p>
        </w:tc>
      </w:tr>
      <w:tr w:rsidR="00A56CA1" w:rsidRPr="00503CA7" w14:paraId="696E1CB8" w14:textId="77777777" w:rsidTr="00BE01CD">
        <w:trPr>
          <w:trHeight w:val="580"/>
        </w:trPr>
        <w:tc>
          <w:tcPr>
            <w:tcW w:w="567" w:type="dxa"/>
            <w:noWrap/>
            <w:vAlign w:val="center"/>
            <w:hideMark/>
          </w:tcPr>
          <w:p w14:paraId="69A2E4B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027" w:type="dxa"/>
            <w:noWrap/>
            <w:vAlign w:val="center"/>
            <w:hideMark/>
          </w:tcPr>
          <w:p w14:paraId="292DA7D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13</w:t>
            </w:r>
          </w:p>
        </w:tc>
        <w:tc>
          <w:tcPr>
            <w:tcW w:w="1666" w:type="dxa"/>
            <w:vAlign w:val="center"/>
          </w:tcPr>
          <w:p w14:paraId="2BA7AF1A" w14:textId="36CDFC03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78D792A" w14:textId="4AF81E1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PFAESSRDWYLEGNVLHATCQDSEGDWVESSLDLDDVLGNNDGEFEAGAEGFSASATDVRIDVDAGYTILRASLQRADGEWNDATIDLNSFIENNNGQLST</w:t>
            </w:r>
          </w:p>
        </w:tc>
      </w:tr>
      <w:tr w:rsidR="00A56CA1" w:rsidRPr="00503CA7" w14:paraId="0F551E1A" w14:textId="77777777" w:rsidTr="00BE01CD">
        <w:trPr>
          <w:trHeight w:val="1867"/>
        </w:trPr>
        <w:tc>
          <w:tcPr>
            <w:tcW w:w="567" w:type="dxa"/>
            <w:noWrap/>
            <w:vAlign w:val="center"/>
            <w:hideMark/>
          </w:tcPr>
          <w:p w14:paraId="40509E3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027" w:type="dxa"/>
            <w:noWrap/>
            <w:vAlign w:val="center"/>
            <w:hideMark/>
          </w:tcPr>
          <w:p w14:paraId="6FD2F9A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14</w:t>
            </w:r>
          </w:p>
        </w:tc>
        <w:tc>
          <w:tcPr>
            <w:tcW w:w="1666" w:type="dxa"/>
            <w:vAlign w:val="center"/>
          </w:tcPr>
          <w:p w14:paraId="0DFB67DF" w14:textId="07788F9C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0BC13D30" w14:textId="5AF54240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VLLGDLVVALIAAAAPDSQVCDVGSTATCKITATPRQFQPALLNASKWIWSGENPIPGGSNIISTRPFRKNITAPCGKCAVCATIVVASDDAHTFYVNGVRIGTGAGFRQGQALFVALQPTWNLFAIAGQNLVANSPAGIMASILVHFSDGTSETFVTDESWKTLRAAPPENFQLPSTNDSNWSSAAVQGAYQNSVWGPPVLPPVLPLRGSNWIWTSDNVNGAAPVGSRAFRKTVNQCTKVAVCATVLIAADDRYALYVNGATVGSGSSYTVADAYTIPNLHPTFNTFAINATNGGGPAGVIATIIITYSDGSNETVVTDASWKAIQTIPQGFQLPLIDEFGWESAKIIGAFGVAPWGTGMVIPSA</w:t>
            </w:r>
          </w:p>
        </w:tc>
      </w:tr>
      <w:tr w:rsidR="00A56CA1" w:rsidRPr="00503CA7" w14:paraId="17538871" w14:textId="77777777" w:rsidTr="00BE01CD">
        <w:trPr>
          <w:trHeight w:val="1266"/>
        </w:trPr>
        <w:tc>
          <w:tcPr>
            <w:tcW w:w="567" w:type="dxa"/>
            <w:noWrap/>
            <w:vAlign w:val="center"/>
            <w:hideMark/>
          </w:tcPr>
          <w:p w14:paraId="4F707FB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27" w:type="dxa"/>
            <w:noWrap/>
            <w:vAlign w:val="center"/>
            <w:hideMark/>
          </w:tcPr>
          <w:p w14:paraId="29E193F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ec2</w:t>
            </w:r>
          </w:p>
        </w:tc>
        <w:tc>
          <w:tcPr>
            <w:tcW w:w="1666" w:type="dxa"/>
            <w:vAlign w:val="center"/>
          </w:tcPr>
          <w:p w14:paraId="41A0D3A2" w14:textId="63B15F58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DF6FCF8" w14:textId="00CC889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HDISTYNSSFATIARRVVDLNSGSLVLHCNRVSPFDHRRQVNLLYDVLASLTLTLCRLAVAFAFFGALLVAAAPDRQLCGDAENIADKIPSCKVTAPPGPFQPALFNVSKWIWTGENAVPGGVNPVGVRAFRKNITTPCGKCAVHATIIVASDNTHVFYVNGVEIGAGAGWTKGQVLYAALRPSSNLFAIAGGNIPPGGPAGVIASILIHYADGSTDTFITDETWRTVPGAALPKDFQLPATDDSKWGFAALQGIYAKSRWGAVALPPVLGFNDSKWIWSSDHKNGVAPKGTRAFRKTINECAKVAVSATVLIIVDDSYTLYVNGEKVGTANSYTRSQAWTILNLHPTFNTFAISAGNIGGPAGVLATILITYNDGSNQTVVTDGSWKAIQTVPKGFELPFVNEAEWEDAKVVGPFGVGPWGKGVVIPLA</w:t>
            </w:r>
          </w:p>
        </w:tc>
      </w:tr>
      <w:tr w:rsidR="00A56CA1" w:rsidRPr="00503CA7" w14:paraId="1104B8CB" w14:textId="77777777" w:rsidTr="003E0589">
        <w:trPr>
          <w:trHeight w:val="274"/>
        </w:trPr>
        <w:tc>
          <w:tcPr>
            <w:tcW w:w="567" w:type="dxa"/>
            <w:noWrap/>
            <w:vAlign w:val="center"/>
            <w:hideMark/>
          </w:tcPr>
          <w:p w14:paraId="7AA6226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27" w:type="dxa"/>
            <w:noWrap/>
            <w:vAlign w:val="center"/>
            <w:hideMark/>
          </w:tcPr>
          <w:p w14:paraId="5283A57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15</w:t>
            </w:r>
          </w:p>
        </w:tc>
        <w:tc>
          <w:tcPr>
            <w:tcW w:w="1666" w:type="dxa"/>
            <w:vAlign w:val="center"/>
          </w:tcPr>
          <w:p w14:paraId="2C08DC13" w14:textId="6DC7B710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1F6F6F12" w14:textId="51E3D25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ESEDKPSKVGDHTIERTIQLRTHSLYAPYIDQDLQNRWWDFGADSYVNTNKHVRLTRPAPSQMGWLWSRLPLTSTNYIIEVEFKISGESSHLFGDGIAVWIAKERAQPGPIFGNKDKFEGLGIFLDTYANSRHSYSFPHVTATIGDGKTEYDYGNDGDDSSIGGCSANFRRTNVATKLKITYIKEKYLDVKIQYKAWDDWSDCFHVENVTLPSAPFIGFSAMTGDVSDAHDIISVTSSSAILAPPAKPKTKSKSVFPSLRTSDDEDPEGSWFGSMFKIFLFIGVC</w:t>
            </w: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GGYYGYLEYKRRQAFAGAGNFGGMGGGGYGGGMYANSKRF</w:t>
            </w:r>
          </w:p>
        </w:tc>
      </w:tr>
      <w:tr w:rsidR="00A56CA1" w:rsidRPr="00503CA7" w14:paraId="5A433099" w14:textId="77777777" w:rsidTr="003E0589">
        <w:trPr>
          <w:trHeight w:val="1823"/>
        </w:trPr>
        <w:tc>
          <w:tcPr>
            <w:tcW w:w="567" w:type="dxa"/>
            <w:noWrap/>
            <w:vAlign w:val="center"/>
            <w:hideMark/>
          </w:tcPr>
          <w:p w14:paraId="7D320082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5</w:t>
            </w:r>
          </w:p>
        </w:tc>
        <w:tc>
          <w:tcPr>
            <w:tcW w:w="1027" w:type="dxa"/>
            <w:noWrap/>
            <w:vAlign w:val="center"/>
            <w:hideMark/>
          </w:tcPr>
          <w:p w14:paraId="024A875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16</w:t>
            </w:r>
          </w:p>
        </w:tc>
        <w:tc>
          <w:tcPr>
            <w:tcW w:w="1666" w:type="dxa"/>
            <w:vAlign w:val="center"/>
          </w:tcPr>
          <w:p w14:paraId="02EF3020" w14:textId="65150F3C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00370839" w14:textId="6AEF8C8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SRCTTLLLLVLALLSPFAMAESEDKPSKVGDHTIERTIQLRTHSLYAPYIDQDLQNRWWDFGADSYVNTNKHVRLTRPAPSQMGWLWSRLPLTSTNYIIEVEFKISGESSHLFGDGIAVWIAKERAQPGPIFGNKDKFEGLGIFLDTYANSRHSYSFPHVTATIGDGKTEYDYGNDGDDSSIGGCSANFRRTNVATKLKITYIKEKYLDVKIQYKAWDDWSDCFHVENVTLPSAPFIGFSAMTGDVSDAHDIISVTSSSAILAPPAKPKTKSKSVFPSLRTSDDEDPEGSWFGSIFKIFLFIGVCVGGYYGYLEYKRRQAFAGAGNFGGMGGGGYGGGMYANSKRF</w:t>
            </w:r>
          </w:p>
        </w:tc>
      </w:tr>
      <w:tr w:rsidR="00A56CA1" w:rsidRPr="00503CA7" w14:paraId="2238F851" w14:textId="77777777" w:rsidTr="003E0589">
        <w:trPr>
          <w:trHeight w:val="2246"/>
        </w:trPr>
        <w:tc>
          <w:tcPr>
            <w:tcW w:w="567" w:type="dxa"/>
            <w:noWrap/>
            <w:vAlign w:val="center"/>
            <w:hideMark/>
          </w:tcPr>
          <w:p w14:paraId="5EAC4FC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027" w:type="dxa"/>
            <w:noWrap/>
            <w:vAlign w:val="center"/>
            <w:hideMark/>
          </w:tcPr>
          <w:p w14:paraId="137CFB4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2</w:t>
            </w:r>
          </w:p>
        </w:tc>
        <w:tc>
          <w:tcPr>
            <w:tcW w:w="1666" w:type="dxa"/>
            <w:vAlign w:val="center"/>
          </w:tcPr>
          <w:p w14:paraId="3E0C83EA" w14:textId="4FC18587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CBFB96A" w14:textId="2D15F2B3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AIYALPYAAARLLHSLPEDPAAFPKYRVAFLNALPVLNQTAEKWLRDGLRGGELEFLDSQWSEGDVSETYTSPKEIGSGDTHEEFHTSRHQPWDTPYSLEHMKIGPRDSYICFIPKPLEIPPSVDDEVDSDITTLRSWSLLQPLVGTCLYHRQGWFTYSYCHNKEIRQFKELIQAQPHVSGGYKPEEDPEWESYTLGRAPANPEPGADLTVTEQNALAANLELAKGAGSRYLVQKWSDGTFCDKTGRKREVEVQFHCSMTMTDTILFVKETKTCSYILVINTPRLCGEPGFRSPRDTRSEALIRCRAVVDSPQDFPAFDNKLAESDYPFKLPRQKPVLSPPPTEPKGTKSEAKDPKVSLSTEQVDEMVRKALQTFADNKAAGKTDEPNVHIESLGEDGGFVVEFLDEIPLDNINEADEHIDRIADILRAAGFNIKDTVISHKKDSQGAEDGDERKSKKKAGRGEAEPDPYRDEL</w:t>
            </w:r>
          </w:p>
        </w:tc>
      </w:tr>
      <w:tr w:rsidR="00A56CA1" w:rsidRPr="00503CA7" w14:paraId="1200246B" w14:textId="77777777" w:rsidTr="003E0589">
        <w:trPr>
          <w:trHeight w:val="2693"/>
        </w:trPr>
        <w:tc>
          <w:tcPr>
            <w:tcW w:w="567" w:type="dxa"/>
            <w:noWrap/>
            <w:vAlign w:val="center"/>
            <w:hideMark/>
          </w:tcPr>
          <w:p w14:paraId="7E9B08F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27" w:type="dxa"/>
            <w:noWrap/>
            <w:vAlign w:val="center"/>
            <w:hideMark/>
          </w:tcPr>
          <w:p w14:paraId="1CB4389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17</w:t>
            </w:r>
          </w:p>
        </w:tc>
        <w:tc>
          <w:tcPr>
            <w:tcW w:w="1666" w:type="dxa"/>
            <w:vAlign w:val="center"/>
          </w:tcPr>
          <w:p w14:paraId="4696B923" w14:textId="167BB5BA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8EB9D58" w14:textId="012D6C0C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RSVALSVFLVAAAASAASADEQPKPTFAPSDIKAPFLEQFTDDWSERWTPSEATKKTASGGETWSYVGKWEVEDAEPSVIEGDKGLVAKSKAAHHAISAPFSAPIDFKTEPLVVQYEVKYQKGGNCGGGYLKLLEDGFQTSGKDFSDTTPWVVMFGPDLTCPGTKVHFIFRHKNPKTGEYEEKHLKSAPRPSIEKNTKLYTLVVNPNNTYSVSIDGESLSSGSLLEDFDPAVNPPKEIDDPEDKKPEDWVDEKKIADPDATKPDDWDEDAPYEILDEEATKPEGWLEDEPLTIPDPDAQKPEEWDDEEDGDWVAPTVSNPKCAEAPGCGEWKRPFKANPDYKGKWYAPLIDNPAYKGEWAPKKIANPAYFEDLTPVKSLNKIGGVGIELWTMTEDILFDNIYVGHSVDDAKALAAATFEVKKTLETASQKKEMEEEDEDETPSFKEDPVQFIRSKILTFVDAAKIDPLAAFKTQPETGAALAVALFTIFGMIGATLGLIGPQQKPITKSAKKTDAPTPDSKKTDSAPVAPAGGEKKEEGGAKKRTAAAAK</w:t>
            </w:r>
          </w:p>
        </w:tc>
      </w:tr>
      <w:tr w:rsidR="00A56CA1" w:rsidRPr="00503CA7" w14:paraId="18FAA669" w14:textId="77777777" w:rsidTr="003E0589">
        <w:trPr>
          <w:trHeight w:val="2619"/>
        </w:trPr>
        <w:tc>
          <w:tcPr>
            <w:tcW w:w="567" w:type="dxa"/>
            <w:noWrap/>
            <w:vAlign w:val="center"/>
            <w:hideMark/>
          </w:tcPr>
          <w:p w14:paraId="2A81E27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27" w:type="dxa"/>
            <w:noWrap/>
            <w:vAlign w:val="center"/>
            <w:hideMark/>
          </w:tcPr>
          <w:p w14:paraId="53DA58B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18</w:t>
            </w:r>
          </w:p>
        </w:tc>
        <w:tc>
          <w:tcPr>
            <w:tcW w:w="1666" w:type="dxa"/>
            <w:vAlign w:val="center"/>
          </w:tcPr>
          <w:p w14:paraId="5B9E2D4C" w14:textId="079F082B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7A89F14A" w14:textId="1F495713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RSVALSVFLVAAAASAASADEQPKPTFAPSDIKAPFLEQFTDDWSERWTPSEATKKTASGGETWSYVGKWEVEDAEPSVIEGDKGLVAKSKAAHHAISAPFGAPIDFKTEPLVVQYEVKYQKGGNCGGGYLKLLEDGFQTSGKDFSDTTPWVVMFGPDLTCPGTKVHFIFRHKNPKTGEYEEKHLKSAPRPSIEKNTKLYTLVVNPNNTYSVSIDGESLSSGSLLEDFDPAVNPPKEIDDPEDKKPEEWVDEKKIADPDATKPDDWDEDAPYEILDEEATKPEGWLEDEPLTIPDPDAQKPEEWDDEEDGDWVAPTVSNPKCAEAAGCGEWKRPFKANPDYKGKWYAPLIDNPAYKGEWAPKKIANPAYFEDLTPVKSLNKIGGVGIELWTMTEDILFDNIYVGHSVDDAKALAAATFEVKKTLETASQKKEMEEEDEEETPSFKEDPVQFIRSKILTFVDAAKIDPLAAFKTQPETGAALAVALFTIFGMIGATLGLIGPQQKPITKSAKKTDAPTPDSNKTDSAPVAPAGGEKKEEGGAKKRTAAAAK</w:t>
            </w:r>
          </w:p>
        </w:tc>
      </w:tr>
      <w:tr w:rsidR="00A56CA1" w:rsidRPr="00503CA7" w14:paraId="4ECBD381" w14:textId="77777777" w:rsidTr="00503CA7">
        <w:trPr>
          <w:trHeight w:val="1828"/>
        </w:trPr>
        <w:tc>
          <w:tcPr>
            <w:tcW w:w="567" w:type="dxa"/>
            <w:noWrap/>
            <w:vAlign w:val="center"/>
            <w:hideMark/>
          </w:tcPr>
          <w:p w14:paraId="62CECDCE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27" w:type="dxa"/>
            <w:noWrap/>
            <w:vAlign w:val="center"/>
            <w:hideMark/>
          </w:tcPr>
          <w:p w14:paraId="32BA328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19</w:t>
            </w:r>
          </w:p>
        </w:tc>
        <w:tc>
          <w:tcPr>
            <w:tcW w:w="1666" w:type="dxa"/>
            <w:vAlign w:val="center"/>
          </w:tcPr>
          <w:p w14:paraId="562DC265" w14:textId="282DE864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2C302A19" w14:textId="5E3C9BB1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VFSYYGQNSYGATHSDTANWQKALSTYCQDDSIDAFPLAFLHVFFASGGLPSINMANTCNTNDNPVFPGTELPNCSFMAADIQACQAKGKIITLSLGGATGAASFSSDAQAQQFADTIWNLFLGGSSSTRPFGNAVLDGIDLDIEGGGSTGFAAFVNRLRTHTNSASKKYYVTAAPQCPFPDAFLGAVLNAVAFDAVYVQFYNNFCGLTNFNNPNAWNFAQWYERAFFCKKSNGRDNWAKTVSPNRNVKIYIGAPAAPTAAGSGYVDPATLASIAVQTRNQFSSFGGIMLWDASQAFANNRFDRAIKNAIRTSGSGGGTTAPP</w:t>
            </w:r>
          </w:p>
        </w:tc>
      </w:tr>
      <w:tr w:rsidR="00A56CA1" w:rsidRPr="00503CA7" w14:paraId="5D297395" w14:textId="77777777" w:rsidTr="003E0589">
        <w:trPr>
          <w:trHeight w:val="274"/>
        </w:trPr>
        <w:tc>
          <w:tcPr>
            <w:tcW w:w="567" w:type="dxa"/>
            <w:noWrap/>
            <w:vAlign w:val="center"/>
            <w:hideMark/>
          </w:tcPr>
          <w:p w14:paraId="7C7DCE3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27" w:type="dxa"/>
            <w:noWrap/>
            <w:vAlign w:val="center"/>
            <w:hideMark/>
          </w:tcPr>
          <w:p w14:paraId="015CB90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20</w:t>
            </w:r>
          </w:p>
        </w:tc>
        <w:tc>
          <w:tcPr>
            <w:tcW w:w="1666" w:type="dxa"/>
            <w:vAlign w:val="center"/>
          </w:tcPr>
          <w:p w14:paraId="4E8CF20A" w14:textId="1A19D968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D31DE49" w14:textId="34878884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LMTAARWFALLSFVCVLATVSAFSNDRSDNLAVYWGQDSGGNQQRLSFYCDDDTIDAFPLAFLYVFFGKGGKPMLDLSNICSQSGSGSFKGTNLADCSFLASDIRTCQAKGKIVTLSLGGATGKVGFNSDSQARGFARDIWDFFLGGDSNTRPFGSAVLDGIDLDIESGSSAHYAAFVNELRSFMNGSGKRYYITAAPQCPFPDQAIGAALNGASFDAVYVQFYNNFCESSRPKDFNFDTWDNWARKQSPNKNVKVYLGAPGAPSAAGDGYVNINTLINLAKDAQKRYPSFGGVMLWDASEARSNNRYDRAIKQALVQDQPSRLPTTTVPSRQPGTTREPATTRAPATTLAPAPAPSPTTTSFAEPEILRPQR</w:t>
            </w: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VMPQTVIHPNLNSRFFRL</w:t>
            </w:r>
          </w:p>
        </w:tc>
      </w:tr>
      <w:tr w:rsidR="00A56CA1" w:rsidRPr="00503CA7" w14:paraId="4A7E29B2" w14:textId="77777777" w:rsidTr="003E0589">
        <w:trPr>
          <w:trHeight w:val="689"/>
        </w:trPr>
        <w:tc>
          <w:tcPr>
            <w:tcW w:w="567" w:type="dxa"/>
            <w:noWrap/>
            <w:vAlign w:val="center"/>
            <w:hideMark/>
          </w:tcPr>
          <w:p w14:paraId="1A43F10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1</w:t>
            </w:r>
          </w:p>
        </w:tc>
        <w:tc>
          <w:tcPr>
            <w:tcW w:w="1027" w:type="dxa"/>
            <w:noWrap/>
            <w:vAlign w:val="center"/>
            <w:hideMark/>
          </w:tcPr>
          <w:p w14:paraId="3B81469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21</w:t>
            </w:r>
          </w:p>
        </w:tc>
        <w:tc>
          <w:tcPr>
            <w:tcW w:w="1666" w:type="dxa"/>
            <w:vAlign w:val="center"/>
          </w:tcPr>
          <w:p w14:paraId="5B0FFCEB" w14:textId="2168DF03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97F0F63" w14:textId="102E4B6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ANVAPGTYYIISRVLSPEGEKLALTFNGLGNVTVTPFTNNSKQAWVVKDYNAQNQMFSPASQSNYQIGMGEGKVLAVYPSGGYTWTAKTSATGVLIADAGGVTNFWGLSNAVVDQNVPFGEGNGSDKQRWILIPA</w:t>
            </w:r>
          </w:p>
        </w:tc>
      </w:tr>
      <w:tr w:rsidR="00A56CA1" w:rsidRPr="00503CA7" w14:paraId="23DD00D4" w14:textId="77777777" w:rsidTr="00503CA7">
        <w:trPr>
          <w:trHeight w:val="955"/>
        </w:trPr>
        <w:tc>
          <w:tcPr>
            <w:tcW w:w="567" w:type="dxa"/>
            <w:noWrap/>
            <w:vAlign w:val="center"/>
            <w:hideMark/>
          </w:tcPr>
          <w:p w14:paraId="65127E9C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027" w:type="dxa"/>
            <w:noWrap/>
            <w:vAlign w:val="center"/>
            <w:hideMark/>
          </w:tcPr>
          <w:p w14:paraId="1190048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22</w:t>
            </w:r>
          </w:p>
        </w:tc>
        <w:tc>
          <w:tcPr>
            <w:tcW w:w="1666" w:type="dxa"/>
            <w:vAlign w:val="center"/>
          </w:tcPr>
          <w:p w14:paraId="721F4A74" w14:textId="70053D9D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5D0BAC47" w14:textId="0F66B44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VGHTSASASAMPNPGTYYIVNRVLSPAGQKLALTFNGERNTVTVTPLSSFHSQWCIRNYYDGATQSVSPASKSRLEIGMGPGTIRVLPPGAYVWTLRNTPSGATIQDGAVTVFWGLSDANIDQEVAFGDEDERGNQRWILIPV</w:t>
            </w:r>
          </w:p>
        </w:tc>
      </w:tr>
      <w:tr w:rsidR="00A56CA1" w:rsidRPr="00503CA7" w14:paraId="01BFED41" w14:textId="77777777" w:rsidTr="00503CA7">
        <w:trPr>
          <w:trHeight w:val="1210"/>
        </w:trPr>
        <w:tc>
          <w:tcPr>
            <w:tcW w:w="567" w:type="dxa"/>
            <w:noWrap/>
            <w:vAlign w:val="center"/>
            <w:hideMark/>
          </w:tcPr>
          <w:p w14:paraId="7075811B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027" w:type="dxa"/>
            <w:noWrap/>
            <w:vAlign w:val="center"/>
            <w:hideMark/>
          </w:tcPr>
          <w:p w14:paraId="66E6DC92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POL23</w:t>
            </w:r>
          </w:p>
        </w:tc>
        <w:tc>
          <w:tcPr>
            <w:tcW w:w="1666" w:type="dxa"/>
            <w:vAlign w:val="center"/>
          </w:tcPr>
          <w:p w14:paraId="6152FC2E" w14:textId="38A7A49D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.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streatu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41A8BF4E" w14:textId="3578409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WLIEPVECFNDTFTVRNLASGNYLDLTDGSKSDGTSIYCRASTGGSNQKWIIKRDLHQEPRKESLWKMQNEASKTFADLYGGGPHLTPIVGWQGSWTEAESIGRTRQWRFECISQTNDQIRTILKASPHVQQSFASDKLYLISSSQRLYAIWGETGLGSTQSREEIFDSDDFALGKPIFKAEVAKWGNKTFKADGFGILCGMMFGSKTDNNGKEISTAYNWNLEVKDLSKVVFYRPMDGTISYDADGYKAYFGLY</w:t>
            </w:r>
          </w:p>
        </w:tc>
      </w:tr>
      <w:tr w:rsidR="00A56CA1" w:rsidRPr="00503CA7" w14:paraId="44A55B1A" w14:textId="77777777" w:rsidTr="00503CA7">
        <w:trPr>
          <w:trHeight w:val="838"/>
        </w:trPr>
        <w:tc>
          <w:tcPr>
            <w:tcW w:w="567" w:type="dxa"/>
            <w:noWrap/>
            <w:vAlign w:val="center"/>
            <w:hideMark/>
          </w:tcPr>
          <w:p w14:paraId="3AFD88E4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27" w:type="dxa"/>
            <w:noWrap/>
            <w:vAlign w:val="center"/>
            <w:hideMark/>
          </w:tcPr>
          <w:p w14:paraId="2B79681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RBL1</w:t>
            </w:r>
          </w:p>
        </w:tc>
        <w:tc>
          <w:tcPr>
            <w:tcW w:w="1666" w:type="dxa"/>
            <w:vAlign w:val="center"/>
          </w:tcPr>
          <w:p w14:paraId="14D21113" w14:textId="1BF8524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ussula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revipe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B9B6CAF" w14:textId="47A15F4E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VYTITAQIYQTNTNAFFHVVEKTIWGSGHAGTWSEIDGAHVLTIGASGASGCLRFRSDTDEFFIVALGIHEGRRWGDIDTLLGAGDTGIVVHPQYYSDAPNLWPRVQQREAQLTSYHVTSLHNRTFSFIYTVPEGRNLKVAIIIG</w:t>
            </w:r>
          </w:p>
        </w:tc>
      </w:tr>
      <w:tr w:rsidR="00A56CA1" w:rsidRPr="00503CA7" w14:paraId="4DCD5801" w14:textId="77777777" w:rsidTr="00503CA7">
        <w:trPr>
          <w:trHeight w:val="952"/>
        </w:trPr>
        <w:tc>
          <w:tcPr>
            <w:tcW w:w="567" w:type="dxa"/>
            <w:noWrap/>
            <w:vAlign w:val="center"/>
            <w:hideMark/>
          </w:tcPr>
          <w:p w14:paraId="16A4D31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027" w:type="dxa"/>
            <w:noWrap/>
            <w:vAlign w:val="center"/>
            <w:hideMark/>
          </w:tcPr>
          <w:p w14:paraId="4C428FE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RBL3</w:t>
            </w:r>
          </w:p>
        </w:tc>
        <w:tc>
          <w:tcPr>
            <w:tcW w:w="1666" w:type="dxa"/>
            <w:vAlign w:val="center"/>
          </w:tcPr>
          <w:p w14:paraId="5E5BA085" w14:textId="78F50164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="00277B3A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revipe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3097E232" w14:textId="59E5C24B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VYTITAQIYQTNTNAFFHVVEKTIWGGGHAGTWSEIDGAHVLTIGASGASGCLRFRSDTDEFFIVALGIHEGRRWGDIDTLLGADDTGIVIHPQYYSDAPNLWPRVQQREAQLTSYHVTSLHNRTFSFIYTVPEGRNLKVAIIIG</w:t>
            </w:r>
          </w:p>
        </w:tc>
      </w:tr>
      <w:tr w:rsidR="00A56CA1" w:rsidRPr="00503CA7" w14:paraId="2A88DB79" w14:textId="77777777" w:rsidTr="003E0589">
        <w:trPr>
          <w:trHeight w:val="1708"/>
        </w:trPr>
        <w:tc>
          <w:tcPr>
            <w:tcW w:w="567" w:type="dxa"/>
            <w:noWrap/>
            <w:vAlign w:val="center"/>
            <w:hideMark/>
          </w:tcPr>
          <w:p w14:paraId="59B5EEE9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027" w:type="dxa"/>
            <w:noWrap/>
            <w:vAlign w:val="center"/>
            <w:hideMark/>
          </w:tcPr>
          <w:p w14:paraId="339B449A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RBL2</w:t>
            </w:r>
          </w:p>
        </w:tc>
        <w:tc>
          <w:tcPr>
            <w:tcW w:w="1666" w:type="dxa"/>
            <w:vAlign w:val="center"/>
          </w:tcPr>
          <w:p w14:paraId="6FE9EA9F" w14:textId="43FCB628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="00277B3A"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revipes</w:t>
            </w:r>
            <w:proofErr w:type="spellEnd"/>
          </w:p>
        </w:tc>
        <w:tc>
          <w:tcPr>
            <w:tcW w:w="6397" w:type="dxa"/>
            <w:vAlign w:val="center"/>
            <w:hideMark/>
          </w:tcPr>
          <w:p w14:paraId="66A38742" w14:textId="7C29F00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ILGHLLLSVLALCSSSVLAVDYDGTRIANRTIERTVQLRTHSLFAPYIDQDLQNRWYDFGADTYVNSNKYIRLTRNVQSQMGWLWSRLPLTSTNFIIEVEFKISGSTSHLFGDGIALWITTERAQPGPVFGSKDHFTGLGIFLDTYKNDLDSDLHFPRVVAMQGDGQTSYDVGKDGMQTMIGDCTEEFRHSNVATKLKVIYVKDTVLDVKIQSRGWEQWNDCFTLKDISLPMNPYIGLTAMTGDVSDAHDIVSVSVFSAVLSAAEAPRDKLQVIHSGAGWFSSFVRFLIFGAVLVGAWYGWKMYGRRYFSGNHYGGGGGGLIWSDSKRF</w:t>
            </w:r>
          </w:p>
        </w:tc>
      </w:tr>
      <w:tr w:rsidR="00A56CA1" w:rsidRPr="00503CA7" w14:paraId="6FDDD334" w14:textId="77777777" w:rsidTr="003E0589">
        <w:trPr>
          <w:trHeight w:val="1550"/>
        </w:trPr>
        <w:tc>
          <w:tcPr>
            <w:tcW w:w="567" w:type="dxa"/>
            <w:noWrap/>
            <w:vAlign w:val="center"/>
            <w:hideMark/>
          </w:tcPr>
          <w:p w14:paraId="5F588B6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027" w:type="dxa"/>
            <w:noWrap/>
            <w:vAlign w:val="center"/>
            <w:hideMark/>
          </w:tcPr>
          <w:p w14:paraId="62E884B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CL1</w:t>
            </w:r>
          </w:p>
        </w:tc>
        <w:tc>
          <w:tcPr>
            <w:tcW w:w="1666" w:type="dxa"/>
            <w:vAlign w:val="center"/>
          </w:tcPr>
          <w:p w14:paraId="13A5C99F" w14:textId="423C1F9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chizophyllum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ommune</w:t>
            </w:r>
          </w:p>
        </w:tc>
        <w:tc>
          <w:tcPr>
            <w:tcW w:w="6397" w:type="dxa"/>
            <w:vAlign w:val="center"/>
            <w:hideMark/>
          </w:tcPr>
          <w:p w14:paraId="0D39722D" w14:textId="7BDACADF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ACCNKLAVLGLTFFGLLLGLARAEIKIGNTTIDRTVQLRTHSLYAPYIDQDLQNRWWDFGGDAYINTNKHVRLTRMEPSEMGWLWSRLPLTASNFVIEVEFKIGGSKSHLYGDGIGVWVTKERAVEGPIFGNGDRFEGLGVMLDTYANSRHSYAFPRVSGVILDGKTPYDYANDGDSQSIGGCSANYRRAKVATKLKITYVKEKLLDVKIQYKGWDEWTDCFQVQNVKLPTAPYIGFTAMTGDVADAHDIISVTSYSAVLSSPNSSRDRLGKPRLPNLNKKGTWTGLFFKAFLAAGVCVGAWYGYKQYKRKQRYTGFGSGFGPGVLGGKSGPFGGLYGDAKRF</w:t>
            </w:r>
          </w:p>
        </w:tc>
      </w:tr>
      <w:tr w:rsidR="00A56CA1" w:rsidRPr="00503CA7" w14:paraId="57CC556A" w14:textId="77777777" w:rsidTr="003E0589">
        <w:trPr>
          <w:trHeight w:val="699"/>
        </w:trPr>
        <w:tc>
          <w:tcPr>
            <w:tcW w:w="567" w:type="dxa"/>
            <w:noWrap/>
            <w:vAlign w:val="center"/>
            <w:hideMark/>
          </w:tcPr>
          <w:p w14:paraId="2BFC6E3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027" w:type="dxa"/>
            <w:noWrap/>
            <w:vAlign w:val="center"/>
            <w:hideMark/>
          </w:tcPr>
          <w:p w14:paraId="0E1C5B32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CL2</w:t>
            </w:r>
          </w:p>
        </w:tc>
        <w:tc>
          <w:tcPr>
            <w:tcW w:w="1666" w:type="dxa"/>
            <w:vAlign w:val="center"/>
          </w:tcPr>
          <w:p w14:paraId="2D5C4D2D" w14:textId="4E47BD7F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. commune</w:t>
            </w:r>
          </w:p>
        </w:tc>
        <w:tc>
          <w:tcPr>
            <w:tcW w:w="6397" w:type="dxa"/>
            <w:vAlign w:val="center"/>
            <w:hideMark/>
          </w:tcPr>
          <w:p w14:paraId="70E33745" w14:textId="5A348EEF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FSYLAVLAVALVPALAAPLDGFVARQTPAGTTLHPNGDLTRCLSAATSVVAGEPGARITIDACDGASPQTWVINNGETTVKYTGANSCVTAGGLSDGARLYLEACIPDQVTQTFYYTNDLRIAVENQGLCVDLPSGDKTPGNALQVWTCTDNNTNQIWST</w:t>
            </w:r>
          </w:p>
        </w:tc>
      </w:tr>
      <w:tr w:rsidR="00A56CA1" w:rsidRPr="00503CA7" w14:paraId="000CE1CF" w14:textId="77777777" w:rsidTr="003E0589">
        <w:trPr>
          <w:trHeight w:val="1462"/>
        </w:trPr>
        <w:tc>
          <w:tcPr>
            <w:tcW w:w="567" w:type="dxa"/>
            <w:noWrap/>
            <w:vAlign w:val="center"/>
            <w:hideMark/>
          </w:tcPr>
          <w:p w14:paraId="54F5AD6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027" w:type="dxa"/>
            <w:noWrap/>
            <w:vAlign w:val="center"/>
            <w:hideMark/>
          </w:tcPr>
          <w:p w14:paraId="7009555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CL3</w:t>
            </w:r>
          </w:p>
        </w:tc>
        <w:tc>
          <w:tcPr>
            <w:tcW w:w="1666" w:type="dxa"/>
            <w:vAlign w:val="center"/>
          </w:tcPr>
          <w:p w14:paraId="0FC5E818" w14:textId="2473432E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. commune</w:t>
            </w:r>
          </w:p>
        </w:tc>
        <w:tc>
          <w:tcPr>
            <w:tcW w:w="6397" w:type="dxa"/>
            <w:vAlign w:val="center"/>
            <w:hideMark/>
          </w:tcPr>
          <w:p w14:paraId="311B515B" w14:textId="490995D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FSLYFLTILPAVLATPIARQATTMPAPVYVHPTGNTNFCLGATGDANGAATTIVDCTTKTDSTPSWILDNDKKLFQLNGTQVCLDAGTNIGDGVPLKVWQCYDNLPQQQWTYNTGDQHFSVGPGAECLDLTNGAFTNGAGTQTWSCISYNTNQKWTTSPTDSGNGGGTTPPPPSGNSQVLHPNGNTGKCLDVQGNVQANGTPVEIYDCNGTGAQQWVLSRGHTSVRLAGTNYCLDAGTNIGNGVGMKIWQCYDGLAQQTWYYTDDNRIAVENKGQCLDLTGARTNNGNIVQTWTCTDGNTNQIWY</w:t>
            </w:r>
          </w:p>
        </w:tc>
      </w:tr>
      <w:tr w:rsidR="00A56CA1" w:rsidRPr="00503CA7" w14:paraId="52EBD208" w14:textId="77777777" w:rsidTr="00503CA7">
        <w:trPr>
          <w:trHeight w:val="1950"/>
        </w:trPr>
        <w:tc>
          <w:tcPr>
            <w:tcW w:w="567" w:type="dxa"/>
            <w:noWrap/>
            <w:vAlign w:val="center"/>
            <w:hideMark/>
          </w:tcPr>
          <w:p w14:paraId="093F7C3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027" w:type="dxa"/>
            <w:noWrap/>
            <w:vAlign w:val="center"/>
            <w:hideMark/>
          </w:tcPr>
          <w:p w14:paraId="638C544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CL4</w:t>
            </w:r>
          </w:p>
        </w:tc>
        <w:tc>
          <w:tcPr>
            <w:tcW w:w="1666" w:type="dxa"/>
            <w:vAlign w:val="center"/>
          </w:tcPr>
          <w:p w14:paraId="73D5FE1B" w14:textId="0FA18021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. commune</w:t>
            </w:r>
          </w:p>
        </w:tc>
        <w:tc>
          <w:tcPr>
            <w:tcW w:w="6397" w:type="dxa"/>
            <w:vAlign w:val="center"/>
            <w:hideMark/>
          </w:tcPr>
          <w:p w14:paraId="1989B4DA" w14:textId="3665A0C9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FSVALLAFLPAILAKPYPRQATTAADGTVYIHPNGNTNFCLGTYGAYDSAPVDIFDCSTKTAATPSWALDSSRRTFQLNGTNFCLDAGTNIGDGVSMKLWQCYDNLPQQQWSYNSGDQHFSVSTGAECLDLRDGALYNGGATQTWECSSPNPNQKWTLTTAGSGTGTSSSASSSASGSSSASGSSSGTASSAAPSQTPTQQGQVLHPNGNSAKCLDVQGNVQANGTPVDIYDCNGTSAQQWVLNRGTTAVRLANTNFCLDAGTNIGNGVGMKLWQCYSGLAQQTWYYTNDNRIAVQGYGQCLDLTGGRLDNGNIVQSWTCTDGNTNQIWN</w:t>
            </w:r>
          </w:p>
        </w:tc>
      </w:tr>
      <w:tr w:rsidR="00A56CA1" w:rsidRPr="00503CA7" w14:paraId="486DE7C3" w14:textId="77777777" w:rsidTr="003E0589">
        <w:trPr>
          <w:trHeight w:val="1266"/>
        </w:trPr>
        <w:tc>
          <w:tcPr>
            <w:tcW w:w="567" w:type="dxa"/>
            <w:noWrap/>
            <w:vAlign w:val="center"/>
            <w:hideMark/>
          </w:tcPr>
          <w:p w14:paraId="3BE557A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1</w:t>
            </w:r>
          </w:p>
        </w:tc>
        <w:tc>
          <w:tcPr>
            <w:tcW w:w="1027" w:type="dxa"/>
            <w:noWrap/>
            <w:vAlign w:val="center"/>
            <w:hideMark/>
          </w:tcPr>
          <w:p w14:paraId="68602D81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CL5</w:t>
            </w:r>
          </w:p>
        </w:tc>
        <w:tc>
          <w:tcPr>
            <w:tcW w:w="1666" w:type="dxa"/>
            <w:vAlign w:val="center"/>
          </w:tcPr>
          <w:p w14:paraId="693AD2B7" w14:textId="0EC0AA03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. commune</w:t>
            </w:r>
          </w:p>
        </w:tc>
        <w:tc>
          <w:tcPr>
            <w:tcW w:w="6397" w:type="dxa"/>
            <w:vAlign w:val="center"/>
            <w:hideMark/>
          </w:tcPr>
          <w:p w14:paraId="4CBEA287" w14:textId="73824FC3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FSIAVFALLPAVLAKPLPRQSTSTPMSTGAVYIHPNGNTNFCLGATGTGNGAPVDIFDCSTKTASSPAWVLNPDRQRFQLDGTQMCLDAGVNIGDGVSMKIWQCYDNLPQQQWTYNNDDQHFSVSSGAECLDLRDGVVANGTPAQTWECSAPNTNQKWTTSASSSNTTTPTPPSTTGQVLHPNGNTAKCLDVKGDVANGTPVDISDCDGASDQKWVLSRGTTSVKVAGTNFCLDAGENIGNRVGMKLWQCYDGLAQQTWYYTDDNRIAVEGRGQCLDLTGGVLDNGNVVQTWVCTDGNTNQIWN</w:t>
            </w:r>
          </w:p>
        </w:tc>
      </w:tr>
      <w:tr w:rsidR="00A56CA1" w:rsidRPr="00503CA7" w14:paraId="04C15728" w14:textId="77777777" w:rsidTr="003E0589">
        <w:trPr>
          <w:trHeight w:val="1487"/>
        </w:trPr>
        <w:tc>
          <w:tcPr>
            <w:tcW w:w="567" w:type="dxa"/>
            <w:noWrap/>
            <w:vAlign w:val="center"/>
            <w:hideMark/>
          </w:tcPr>
          <w:p w14:paraId="3B61120F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027" w:type="dxa"/>
            <w:noWrap/>
            <w:vAlign w:val="center"/>
            <w:hideMark/>
          </w:tcPr>
          <w:p w14:paraId="15FEAAB6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CL6</w:t>
            </w:r>
          </w:p>
        </w:tc>
        <w:tc>
          <w:tcPr>
            <w:tcW w:w="1666" w:type="dxa"/>
            <w:vAlign w:val="center"/>
          </w:tcPr>
          <w:p w14:paraId="2F9C1157" w14:textId="0B7D128A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. commune</w:t>
            </w:r>
          </w:p>
        </w:tc>
        <w:tc>
          <w:tcPr>
            <w:tcW w:w="6397" w:type="dxa"/>
            <w:vAlign w:val="center"/>
            <w:hideMark/>
          </w:tcPr>
          <w:p w14:paraId="65E7B2C0" w14:textId="10B29F75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RTPNLRQLDIQPTPPALKPNLNLAVMLTVVALALLPAVLSKPLPRQTTTSTSTVYIHPNGNTDFCLGAAGSRNGALVDIFDCAMKSESTPTWTLDTDKKRFQLNGTQMCLDAGADITDGVSMKIWQCYDNLPQQQWSYNTDDQHFAVASGSECLDLHDGHVVDGAYTQTWQCSNDNTNQKWTTSESNVSTTPPTSQAQVFHPKGNTKKCLEVYGNIANGSPIEIADCDGTNHQNWVLSRGSTVVKLAGTNFCLDAGEDIRNGATMKLWQCYEGLAQQTFYYTDDNRIAVEGRGQCLDLTGGILEDGNVMQTWACTAGNRNQIWD</w:t>
            </w:r>
          </w:p>
        </w:tc>
      </w:tr>
      <w:tr w:rsidR="00A56CA1" w:rsidRPr="00503CA7" w14:paraId="1CD569C4" w14:textId="77777777" w:rsidTr="003E0589">
        <w:trPr>
          <w:trHeight w:val="918"/>
        </w:trPr>
        <w:tc>
          <w:tcPr>
            <w:tcW w:w="567" w:type="dxa"/>
            <w:noWrap/>
            <w:vAlign w:val="center"/>
            <w:hideMark/>
          </w:tcPr>
          <w:p w14:paraId="0839402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027" w:type="dxa"/>
            <w:noWrap/>
            <w:vAlign w:val="center"/>
            <w:hideMark/>
          </w:tcPr>
          <w:p w14:paraId="175DADA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CL7</w:t>
            </w:r>
          </w:p>
        </w:tc>
        <w:tc>
          <w:tcPr>
            <w:tcW w:w="1666" w:type="dxa"/>
            <w:vAlign w:val="center"/>
          </w:tcPr>
          <w:p w14:paraId="1037662A" w14:textId="36F07146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. commune</w:t>
            </w:r>
          </w:p>
        </w:tc>
        <w:tc>
          <w:tcPr>
            <w:tcW w:w="6397" w:type="dxa"/>
            <w:vAlign w:val="center"/>
            <w:hideMark/>
          </w:tcPr>
          <w:p w14:paraId="7FDB583F" w14:textId="1151F52C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GIDQGVYLITNAGSGTAATLKDGYVKGWERIKGKEQLNQLWFVKSVKTSASDPGYAAFNLATNKVLDLEKGLADRGTPILGWDYHEGDNQHWVIKKQADGKYYKIQSVKTQTFVDLNNGGKDNGTKIQGWVGSWDETNSHQRWVFNQFSATGSRIKSILDTHPKIHGKVIVEWPDRIYFTPDQYIFEAIWAKTGLADIKPRDPLFQSEAYEKVFKGWVVSRAQEIIKVDGFDILVGSLSLVEKSTQKIKVLDVSVRTSDDKSPDLSQIVFFDPESGRTLVDIPEGYEVNSVII</w:t>
            </w:r>
          </w:p>
        </w:tc>
      </w:tr>
      <w:tr w:rsidR="00A56CA1" w:rsidRPr="00503CA7" w14:paraId="19DEEDCC" w14:textId="77777777" w:rsidTr="003E0589">
        <w:trPr>
          <w:trHeight w:val="1139"/>
        </w:trPr>
        <w:tc>
          <w:tcPr>
            <w:tcW w:w="567" w:type="dxa"/>
            <w:noWrap/>
            <w:vAlign w:val="center"/>
            <w:hideMark/>
          </w:tcPr>
          <w:p w14:paraId="424747D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027" w:type="dxa"/>
            <w:noWrap/>
            <w:vAlign w:val="center"/>
            <w:hideMark/>
          </w:tcPr>
          <w:p w14:paraId="439CC3F3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CL8</w:t>
            </w:r>
          </w:p>
        </w:tc>
        <w:tc>
          <w:tcPr>
            <w:tcW w:w="1666" w:type="dxa"/>
            <w:vAlign w:val="center"/>
          </w:tcPr>
          <w:p w14:paraId="7F149404" w14:textId="5AF167EF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. commune</w:t>
            </w:r>
          </w:p>
        </w:tc>
        <w:tc>
          <w:tcPr>
            <w:tcW w:w="6397" w:type="dxa"/>
            <w:vAlign w:val="center"/>
            <w:hideMark/>
          </w:tcPr>
          <w:p w14:paraId="701612DF" w14:textId="3857102E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TFLSGVYTITNVGTGTALHLDGHPVQGWEKLSGADRLKQLWFLRPTDTSDSGNSDDAKWVALNIARNKCLDVDSSNSANGTEIIGYPYHKTDNQHWIIRHPASSSYWRFQSVETNTFIDLKKGQSGNGTKKSFTGRQIQAVHYKNGKLKGKVIVEYPDRMCVGFPPSAVTADRVGMLRAAPEQTRIRVCDLIEVDLFAPKAPARSVVDVE</w:t>
            </w:r>
          </w:p>
        </w:tc>
      </w:tr>
      <w:tr w:rsidR="00A56CA1" w:rsidRPr="00503CA7" w14:paraId="4E305812" w14:textId="77777777" w:rsidTr="003E0589">
        <w:trPr>
          <w:trHeight w:val="830"/>
        </w:trPr>
        <w:tc>
          <w:tcPr>
            <w:tcW w:w="567" w:type="dxa"/>
            <w:noWrap/>
            <w:vAlign w:val="center"/>
            <w:hideMark/>
          </w:tcPr>
          <w:p w14:paraId="18557D75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027" w:type="dxa"/>
            <w:noWrap/>
            <w:vAlign w:val="center"/>
            <w:hideMark/>
          </w:tcPr>
          <w:p w14:paraId="22BABCE2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CL9</w:t>
            </w:r>
          </w:p>
        </w:tc>
        <w:tc>
          <w:tcPr>
            <w:tcW w:w="1666" w:type="dxa"/>
            <w:vAlign w:val="center"/>
          </w:tcPr>
          <w:p w14:paraId="587DC4AC" w14:textId="2DE1753A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. commune</w:t>
            </w:r>
          </w:p>
        </w:tc>
        <w:tc>
          <w:tcPr>
            <w:tcW w:w="6397" w:type="dxa"/>
            <w:vAlign w:val="center"/>
            <w:hideMark/>
          </w:tcPr>
          <w:p w14:paraId="70ECF999" w14:textId="537F5F74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RPTTLLNLLAFPVIALAASITSGQSYKITNSKGGTVVDLSAADNTSIIGWPYHEGSNQQILVLFVLYTRHHVPAPMPPCPIIPSAATDTNLLHLQWTLDWAGDGWNFRSLSTGKYISLGGADAANGARLVAETDPFTWHIWTDEQVEGAYRHSDASFPRSGLRLHSSVVFIFVPDTHQNFDLYNYGNSTPGTPITTWYTWDGEHQTWQFDEGEQSRPTSSWHLLAP</w:t>
            </w:r>
          </w:p>
        </w:tc>
      </w:tr>
      <w:tr w:rsidR="00A56CA1" w:rsidRPr="00503CA7" w14:paraId="4F5B861A" w14:textId="77777777" w:rsidTr="00503CA7">
        <w:trPr>
          <w:trHeight w:val="876"/>
        </w:trPr>
        <w:tc>
          <w:tcPr>
            <w:tcW w:w="567" w:type="dxa"/>
            <w:tcBorders>
              <w:bottom w:val="single" w:sz="6" w:space="0" w:color="000000"/>
            </w:tcBorders>
            <w:noWrap/>
            <w:vAlign w:val="center"/>
            <w:hideMark/>
          </w:tcPr>
          <w:p w14:paraId="2FAF7D30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027" w:type="dxa"/>
            <w:tcBorders>
              <w:bottom w:val="single" w:sz="6" w:space="0" w:color="000000"/>
            </w:tcBorders>
            <w:noWrap/>
            <w:vAlign w:val="center"/>
            <w:hideMark/>
          </w:tcPr>
          <w:p w14:paraId="7A625B52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SCL10</w:t>
            </w:r>
          </w:p>
        </w:tc>
        <w:tc>
          <w:tcPr>
            <w:tcW w:w="1666" w:type="dxa"/>
            <w:tcBorders>
              <w:bottom w:val="single" w:sz="6" w:space="0" w:color="000000"/>
            </w:tcBorders>
            <w:vAlign w:val="center"/>
          </w:tcPr>
          <w:p w14:paraId="47BB3EA3" w14:textId="64D9E9DF" w:rsidR="00A56CA1" w:rsidRPr="00503CA7" w:rsidRDefault="00277B3A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S. commune</w:t>
            </w:r>
          </w:p>
        </w:tc>
        <w:tc>
          <w:tcPr>
            <w:tcW w:w="6397" w:type="dxa"/>
            <w:tcBorders>
              <w:bottom w:val="single" w:sz="6" w:space="0" w:color="000000"/>
            </w:tcBorders>
            <w:vAlign w:val="center"/>
            <w:hideMark/>
          </w:tcPr>
          <w:p w14:paraId="2A566488" w14:textId="6BEEEB06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VEIESGRRYYITNAKAGTVIDLNAMDNYTIVGWNNKNGDNQKWELQRSENGWHIKNVGNGTYLGFDGDLHEGTRLTSWRDPCDWQIWKDEQDPSVYRLFIPNTTLNIDLSDHGNAHPGTAITLWGKWEGRHQCWRFDEA</w:t>
            </w:r>
          </w:p>
        </w:tc>
      </w:tr>
      <w:tr w:rsidR="00A56CA1" w:rsidRPr="00503CA7" w14:paraId="076FF71E" w14:textId="77777777" w:rsidTr="00503CA7">
        <w:trPr>
          <w:trHeight w:val="984"/>
        </w:trPr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14:paraId="05348557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/>
            <w:vAlign w:val="center"/>
            <w:hideMark/>
          </w:tcPr>
          <w:p w14:paraId="4AEC11AD" w14:textId="77777777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XCL</w:t>
            </w:r>
          </w:p>
        </w:tc>
        <w:tc>
          <w:tcPr>
            <w:tcW w:w="16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770687" w14:textId="4178CB2A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Xerocomellus</w:t>
            </w:r>
            <w:proofErr w:type="spellEnd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03CA7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hrysenteron</w:t>
            </w:r>
            <w:proofErr w:type="spellEnd"/>
          </w:p>
        </w:tc>
        <w:tc>
          <w:tcPr>
            <w:tcW w:w="63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6F0717" w14:textId="755EDDFC" w:rsidR="00A56CA1" w:rsidRPr="00503CA7" w:rsidRDefault="00A56CA1" w:rsidP="00A56CA1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3CA7">
              <w:rPr>
                <w:rFonts w:ascii="Times New Roman" w:hAnsi="Times New Roman" w:cs="Times New Roman"/>
                <w:sz w:val="20"/>
                <w:szCs w:val="20"/>
              </w:rPr>
              <w:t>MSYSITLRVYQTNRDRGYFSIVEKTVWHFANGGTWSEANGAHTLTQGGSGTSGVLRFLSTKGERITVAVGVHNYKRWCDVVTGLKPDETALVINPQYYNNGGRDYVREKQLAEYSVTSAIGTKVEVVYTVAEGNNLEANVIFS</w:t>
            </w:r>
          </w:p>
        </w:tc>
      </w:tr>
    </w:tbl>
    <w:p w14:paraId="68472220" w14:textId="77777777" w:rsidR="003B25FE" w:rsidRPr="007F3CDA" w:rsidRDefault="003B25FE"/>
    <w:sectPr w:rsidR="003B25FE" w:rsidRPr="007F3CDA" w:rsidSect="00277B3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09D12" w14:textId="77777777" w:rsidR="000076C2" w:rsidRDefault="000076C2" w:rsidP="00FF4491">
      <w:r>
        <w:separator/>
      </w:r>
    </w:p>
  </w:endnote>
  <w:endnote w:type="continuationSeparator" w:id="0">
    <w:p w14:paraId="00A95EB8" w14:textId="77777777" w:rsidR="000076C2" w:rsidRDefault="000076C2" w:rsidP="00FF4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ECEDE" w14:textId="77777777" w:rsidR="000076C2" w:rsidRDefault="000076C2" w:rsidP="00FF4491">
      <w:r>
        <w:separator/>
      </w:r>
    </w:p>
  </w:footnote>
  <w:footnote w:type="continuationSeparator" w:id="0">
    <w:p w14:paraId="2E52395C" w14:textId="77777777" w:rsidR="000076C2" w:rsidRDefault="000076C2" w:rsidP="00FF44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CDA"/>
    <w:rsid w:val="000076C2"/>
    <w:rsid w:val="000974F7"/>
    <w:rsid w:val="00277B3A"/>
    <w:rsid w:val="003B25FE"/>
    <w:rsid w:val="003E0589"/>
    <w:rsid w:val="00503CA7"/>
    <w:rsid w:val="006E26A3"/>
    <w:rsid w:val="006F41BA"/>
    <w:rsid w:val="007F3CDA"/>
    <w:rsid w:val="00903E0D"/>
    <w:rsid w:val="00997875"/>
    <w:rsid w:val="00A56CA1"/>
    <w:rsid w:val="00A77E7B"/>
    <w:rsid w:val="00BE01CD"/>
    <w:rsid w:val="00D34C4B"/>
    <w:rsid w:val="00FF4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857586"/>
  <w15:chartTrackingRefBased/>
  <w15:docId w15:val="{15D6688E-576B-45D3-8B96-5038F55E2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CD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3CD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44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44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4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44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2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5</Pages>
  <Words>5449</Words>
  <Characters>32369</Characters>
  <Application>Microsoft Office Word</Application>
  <DocSecurity>0</DocSecurity>
  <Lines>490</Lines>
  <Paragraphs>160</Paragraphs>
  <ScaleCrop>false</ScaleCrop>
  <Company/>
  <LinksUpToDate>false</LinksUpToDate>
  <CharactersWithSpaces>3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quzhibao@163.com</dc:creator>
  <cp:keywords/>
  <dc:description/>
  <cp:lastModifiedBy>ququzhibao@163.com</cp:lastModifiedBy>
  <cp:revision>12</cp:revision>
  <dcterms:created xsi:type="dcterms:W3CDTF">2023-04-10T07:18:00Z</dcterms:created>
  <dcterms:modified xsi:type="dcterms:W3CDTF">2023-04-10T07:53:00Z</dcterms:modified>
</cp:coreProperties>
</file>